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0616" w:type="dxa"/>
        <w:tblInd w:w="-1281"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11"/>
        <w:gridCol w:w="2277"/>
        <w:gridCol w:w="5428"/>
      </w:tblGrid>
      <w:tr w:rsidR="00A27D12" w:rsidRPr="00C21E34" w14:paraId="63439D81" w14:textId="77777777" w:rsidTr="004B665F">
        <w:trPr>
          <w:trHeight w:val="142"/>
        </w:trPr>
        <w:tc>
          <w:tcPr>
            <w:tcW w:w="10616" w:type="dxa"/>
            <w:gridSpan w:val="3"/>
            <w:tcBorders>
              <w:top w:val="nil"/>
              <w:bottom w:val="single" w:sz="4" w:space="0" w:color="auto"/>
            </w:tcBorders>
          </w:tcPr>
          <w:p w14:paraId="2E9D4A99" w14:textId="443684CF" w:rsidR="002D4DE1" w:rsidRPr="00C21E34" w:rsidRDefault="00765ED4" w:rsidP="00C21E34">
            <w:pPr>
              <w:spacing w:line="480" w:lineRule="auto"/>
              <w:rPr>
                <w:rFonts w:asciiTheme="minorHAnsi" w:hAnsiTheme="minorHAnsi" w:cstheme="minorHAnsi"/>
                <w:lang w:val="en-US"/>
              </w:rPr>
            </w:pPr>
            <w:r>
              <w:rPr>
                <w:rFonts w:asciiTheme="minorHAnsi" w:hAnsiTheme="minorHAnsi" w:cstheme="minorHAnsi"/>
                <w:b/>
                <w:bCs/>
                <w:lang w:val="en-US"/>
              </w:rPr>
              <w:t>Box</w:t>
            </w:r>
            <w:r w:rsidR="002D4DE1" w:rsidRPr="00C21E34">
              <w:rPr>
                <w:rFonts w:asciiTheme="minorHAnsi" w:hAnsiTheme="minorHAnsi" w:cstheme="minorHAnsi"/>
                <w:b/>
                <w:bCs/>
                <w:lang w:val="en-US"/>
              </w:rPr>
              <w:t xml:space="preserve"> </w:t>
            </w:r>
            <w:r w:rsidR="002435B5" w:rsidRPr="00C21E34">
              <w:rPr>
                <w:rFonts w:asciiTheme="minorHAnsi" w:hAnsiTheme="minorHAnsi" w:cstheme="minorHAnsi"/>
                <w:b/>
                <w:bCs/>
                <w:lang w:val="en-US"/>
              </w:rPr>
              <w:t>1</w:t>
            </w:r>
            <w:r w:rsidR="002D4DE1" w:rsidRPr="00C21E34">
              <w:rPr>
                <w:rFonts w:asciiTheme="minorHAnsi" w:hAnsiTheme="minorHAnsi" w:cstheme="minorHAnsi"/>
                <w:b/>
                <w:bCs/>
                <w:lang w:val="en-US"/>
              </w:rPr>
              <w:t>. Descriptions of categories and additional verbatims.</w:t>
            </w:r>
          </w:p>
        </w:tc>
      </w:tr>
      <w:tr w:rsidR="00A27D12" w:rsidRPr="00C21E34" w14:paraId="49565033" w14:textId="77777777" w:rsidTr="004B665F">
        <w:trPr>
          <w:trHeight w:val="142"/>
        </w:trPr>
        <w:tc>
          <w:tcPr>
            <w:tcW w:w="2911" w:type="dxa"/>
            <w:tcBorders>
              <w:top w:val="single" w:sz="4" w:space="0" w:color="auto"/>
              <w:bottom w:val="single" w:sz="4" w:space="0" w:color="auto"/>
            </w:tcBorders>
          </w:tcPr>
          <w:p w14:paraId="33FE5A78" w14:textId="77777777" w:rsidR="002D4DE1" w:rsidRPr="00C21E34" w:rsidRDefault="002D4DE1" w:rsidP="00C21E34">
            <w:pPr>
              <w:spacing w:line="480" w:lineRule="auto"/>
              <w:rPr>
                <w:rFonts w:asciiTheme="minorHAnsi" w:hAnsiTheme="minorHAnsi" w:cstheme="minorHAnsi"/>
                <w:b/>
                <w:bCs/>
                <w:lang w:val="en-US"/>
              </w:rPr>
            </w:pPr>
            <w:r w:rsidRPr="00C21E34">
              <w:rPr>
                <w:rFonts w:asciiTheme="minorHAnsi" w:hAnsiTheme="minorHAnsi" w:cstheme="minorHAnsi"/>
                <w:b/>
                <w:bCs/>
                <w:lang w:val="en-US"/>
              </w:rPr>
              <w:t>Main codes</w:t>
            </w:r>
          </w:p>
        </w:tc>
        <w:tc>
          <w:tcPr>
            <w:tcW w:w="2277" w:type="dxa"/>
            <w:tcBorders>
              <w:top w:val="single" w:sz="4" w:space="0" w:color="auto"/>
              <w:bottom w:val="single" w:sz="4" w:space="0" w:color="auto"/>
            </w:tcBorders>
          </w:tcPr>
          <w:p w14:paraId="3FE18A0E" w14:textId="77777777" w:rsidR="002D4DE1" w:rsidRPr="00C21E34" w:rsidRDefault="002D4DE1" w:rsidP="00C21E34">
            <w:pPr>
              <w:spacing w:line="480" w:lineRule="auto"/>
              <w:rPr>
                <w:rFonts w:asciiTheme="minorHAnsi" w:hAnsiTheme="minorHAnsi" w:cstheme="minorHAnsi"/>
                <w:b/>
                <w:bCs/>
                <w:lang w:val="en-US"/>
              </w:rPr>
            </w:pPr>
            <w:r w:rsidRPr="00C21E34">
              <w:rPr>
                <w:rFonts w:asciiTheme="minorHAnsi" w:hAnsiTheme="minorHAnsi" w:cstheme="minorHAnsi"/>
                <w:b/>
                <w:bCs/>
                <w:lang w:val="en-US"/>
              </w:rPr>
              <w:t>Subcodes</w:t>
            </w:r>
          </w:p>
        </w:tc>
        <w:tc>
          <w:tcPr>
            <w:tcW w:w="5428" w:type="dxa"/>
            <w:tcBorders>
              <w:top w:val="single" w:sz="4" w:space="0" w:color="auto"/>
              <w:bottom w:val="single" w:sz="4" w:space="0" w:color="auto"/>
            </w:tcBorders>
          </w:tcPr>
          <w:p w14:paraId="4A7A1A78" w14:textId="77777777" w:rsidR="002D4DE1" w:rsidRPr="00C21E34" w:rsidRDefault="002D4DE1" w:rsidP="00C21E34">
            <w:pPr>
              <w:spacing w:line="480" w:lineRule="auto"/>
              <w:rPr>
                <w:rFonts w:asciiTheme="minorHAnsi" w:hAnsiTheme="minorHAnsi" w:cstheme="minorHAnsi"/>
                <w:b/>
                <w:bCs/>
                <w:lang w:val="en-US"/>
              </w:rPr>
            </w:pPr>
            <w:r w:rsidRPr="00C21E34">
              <w:rPr>
                <w:rFonts w:asciiTheme="minorHAnsi" w:hAnsiTheme="minorHAnsi" w:cstheme="minorHAnsi"/>
                <w:b/>
                <w:bCs/>
                <w:lang w:val="en-US"/>
              </w:rPr>
              <w:t>Verbatims</w:t>
            </w:r>
          </w:p>
        </w:tc>
      </w:tr>
      <w:tr w:rsidR="00A27D12" w:rsidRPr="00C21E34" w14:paraId="71E30EB0" w14:textId="77777777" w:rsidTr="004B665F">
        <w:trPr>
          <w:trHeight w:val="142"/>
        </w:trPr>
        <w:tc>
          <w:tcPr>
            <w:tcW w:w="2911" w:type="dxa"/>
            <w:vMerge w:val="restart"/>
            <w:tcBorders>
              <w:top w:val="single" w:sz="4" w:space="0" w:color="auto"/>
            </w:tcBorders>
          </w:tcPr>
          <w:p w14:paraId="0F4F8FDE" w14:textId="77777777" w:rsidR="002D4DE1" w:rsidRPr="00C21E34" w:rsidRDefault="002D4DE1" w:rsidP="00C21E34">
            <w:pPr>
              <w:spacing w:line="480" w:lineRule="auto"/>
              <w:rPr>
                <w:rFonts w:asciiTheme="minorHAnsi" w:hAnsiTheme="minorHAnsi" w:cstheme="minorHAnsi"/>
                <w:lang w:val="en-US"/>
              </w:rPr>
            </w:pPr>
            <w:r w:rsidRPr="00C21E34">
              <w:rPr>
                <w:rFonts w:asciiTheme="minorHAnsi" w:hAnsiTheme="minorHAnsi" w:cstheme="minorHAnsi"/>
                <w:lang w:val="en-US"/>
              </w:rPr>
              <w:t>Healthcare system associated changes</w:t>
            </w:r>
          </w:p>
        </w:tc>
        <w:tc>
          <w:tcPr>
            <w:tcW w:w="2277" w:type="dxa"/>
            <w:tcBorders>
              <w:top w:val="single" w:sz="4" w:space="0" w:color="auto"/>
            </w:tcBorders>
          </w:tcPr>
          <w:p w14:paraId="7A4EFB3B" w14:textId="77777777" w:rsidR="002D4DE1" w:rsidRPr="00C21E34" w:rsidRDefault="002D4DE1" w:rsidP="00C21E34">
            <w:pPr>
              <w:spacing w:line="480" w:lineRule="auto"/>
              <w:rPr>
                <w:rFonts w:asciiTheme="minorHAnsi" w:hAnsiTheme="minorHAnsi" w:cstheme="minorHAnsi"/>
                <w:lang w:val="en-US"/>
              </w:rPr>
            </w:pPr>
            <w:r w:rsidRPr="00C21E34">
              <w:rPr>
                <w:rFonts w:asciiTheme="minorHAnsi" w:hAnsiTheme="minorHAnsi" w:cstheme="minorHAnsi"/>
                <w:lang w:val="en-US"/>
              </w:rPr>
              <w:t>Coordination with healthcare authorities</w:t>
            </w:r>
          </w:p>
        </w:tc>
        <w:tc>
          <w:tcPr>
            <w:tcW w:w="5428" w:type="dxa"/>
            <w:tcBorders>
              <w:top w:val="single" w:sz="4" w:space="0" w:color="auto"/>
            </w:tcBorders>
          </w:tcPr>
          <w:p w14:paraId="4309007E" w14:textId="77777777" w:rsidR="002D4DE1" w:rsidRPr="00C21E34" w:rsidRDefault="002D4DE1" w:rsidP="00C21E34">
            <w:pPr>
              <w:spacing w:line="480" w:lineRule="auto"/>
              <w:rPr>
                <w:rFonts w:asciiTheme="minorHAnsi" w:hAnsiTheme="minorHAnsi" w:cstheme="minorHAnsi"/>
                <w:lang w:val="en-US"/>
              </w:rPr>
            </w:pPr>
            <w:r w:rsidRPr="00C21E34">
              <w:rPr>
                <w:rFonts w:asciiTheme="minorHAnsi" w:hAnsiTheme="minorHAnsi" w:cstheme="minorHAnsi"/>
                <w:lang w:val="en-US"/>
              </w:rPr>
              <w:t xml:space="preserve">V1: ‘(sighs) Well, we don’t hear anything from the local public health department. </w:t>
            </w:r>
            <w:proofErr w:type="gramStart"/>
            <w:r w:rsidRPr="00C21E34">
              <w:rPr>
                <w:rFonts w:asciiTheme="minorHAnsi" w:hAnsiTheme="minorHAnsi" w:cstheme="minorHAnsi"/>
                <w:lang w:val="en-US"/>
              </w:rPr>
              <w:t>So</w:t>
            </w:r>
            <w:proofErr w:type="gramEnd"/>
            <w:r w:rsidRPr="00C21E34">
              <w:rPr>
                <w:rFonts w:asciiTheme="minorHAnsi" w:hAnsiTheme="minorHAnsi" w:cstheme="minorHAnsi"/>
                <w:lang w:val="en-US"/>
              </w:rPr>
              <w:t xml:space="preserve"> I think I’d rather not call them, as I guess, we won’t come through anyway.’ (GP9)</w:t>
            </w:r>
          </w:p>
          <w:p w14:paraId="4B64B791" w14:textId="77777777" w:rsidR="002D4DE1" w:rsidRPr="00C21E34" w:rsidRDefault="002D4DE1" w:rsidP="00C21E34">
            <w:pPr>
              <w:spacing w:line="480" w:lineRule="auto"/>
              <w:rPr>
                <w:rFonts w:asciiTheme="minorHAnsi" w:hAnsiTheme="minorHAnsi" w:cstheme="minorHAnsi"/>
                <w:lang w:val="en-US"/>
              </w:rPr>
            </w:pPr>
            <w:r w:rsidRPr="00C21E34">
              <w:rPr>
                <w:rFonts w:asciiTheme="minorHAnsi" w:hAnsiTheme="minorHAnsi" w:cstheme="minorHAnsi"/>
                <w:lang w:val="en-US"/>
              </w:rPr>
              <w:t xml:space="preserve">V2: ‘Well, that’s rather more the </w:t>
            </w:r>
            <w:proofErr w:type="spellStart"/>
            <w:r w:rsidRPr="00C21E34">
              <w:rPr>
                <w:rFonts w:asciiTheme="minorHAnsi" w:hAnsiTheme="minorHAnsi" w:cstheme="minorHAnsi"/>
                <w:lang w:val="en-US"/>
              </w:rPr>
              <w:t>organisation</w:t>
            </w:r>
            <w:proofErr w:type="spellEnd"/>
            <w:r w:rsidRPr="00C21E34">
              <w:rPr>
                <w:rFonts w:asciiTheme="minorHAnsi" w:hAnsiTheme="minorHAnsi" w:cstheme="minorHAnsi"/>
                <w:lang w:val="en-US"/>
              </w:rPr>
              <w:t xml:space="preserve"> during the pandemic, which has burdened us, than the pandemic itself [...].’ (GP1)</w:t>
            </w:r>
          </w:p>
        </w:tc>
      </w:tr>
      <w:tr w:rsidR="00A27D12" w:rsidRPr="00C21E34" w14:paraId="2DCF3E4C" w14:textId="77777777" w:rsidTr="004B665F">
        <w:trPr>
          <w:trHeight w:val="142"/>
        </w:trPr>
        <w:tc>
          <w:tcPr>
            <w:tcW w:w="2911" w:type="dxa"/>
            <w:vMerge/>
          </w:tcPr>
          <w:p w14:paraId="2EB76E0D" w14:textId="77777777" w:rsidR="002D4DE1" w:rsidRPr="00C21E34" w:rsidRDefault="002D4DE1" w:rsidP="00C21E34">
            <w:pPr>
              <w:spacing w:line="480" w:lineRule="auto"/>
              <w:rPr>
                <w:rFonts w:asciiTheme="minorHAnsi" w:hAnsiTheme="minorHAnsi" w:cstheme="minorHAnsi"/>
                <w:lang w:val="en-US"/>
              </w:rPr>
            </w:pPr>
          </w:p>
        </w:tc>
        <w:tc>
          <w:tcPr>
            <w:tcW w:w="2277" w:type="dxa"/>
          </w:tcPr>
          <w:p w14:paraId="4E05A2CB" w14:textId="77777777" w:rsidR="002D4DE1" w:rsidRPr="00C21E34" w:rsidRDefault="002D4DE1" w:rsidP="00C21E34">
            <w:pPr>
              <w:spacing w:line="480" w:lineRule="auto"/>
              <w:rPr>
                <w:rFonts w:asciiTheme="minorHAnsi" w:hAnsiTheme="minorHAnsi" w:cstheme="minorHAnsi"/>
                <w:lang w:val="en-US"/>
              </w:rPr>
            </w:pPr>
            <w:r w:rsidRPr="00C21E34">
              <w:rPr>
                <w:rFonts w:asciiTheme="minorHAnsi" w:hAnsiTheme="minorHAnsi" w:cstheme="minorHAnsi"/>
                <w:lang w:val="en-US"/>
              </w:rPr>
              <w:t>Support provided by the government</w:t>
            </w:r>
          </w:p>
        </w:tc>
        <w:tc>
          <w:tcPr>
            <w:tcW w:w="5428" w:type="dxa"/>
          </w:tcPr>
          <w:p w14:paraId="494316D1" w14:textId="77777777" w:rsidR="002D4DE1" w:rsidRPr="00C21E34" w:rsidRDefault="002D4DE1" w:rsidP="00C21E34">
            <w:pPr>
              <w:spacing w:line="480" w:lineRule="auto"/>
              <w:rPr>
                <w:rFonts w:asciiTheme="minorHAnsi" w:hAnsiTheme="minorHAnsi" w:cstheme="minorHAnsi"/>
                <w:lang w:val="en-US"/>
              </w:rPr>
            </w:pPr>
            <w:r w:rsidRPr="00C21E34">
              <w:rPr>
                <w:rFonts w:asciiTheme="minorHAnsi" w:hAnsiTheme="minorHAnsi" w:cstheme="minorHAnsi"/>
                <w:lang w:val="en-US"/>
              </w:rPr>
              <w:t>V3: ‘Sometimes you have that feeling [...] that they [the government] don’t work with us, with the general practitioners, even though we manage the primary care of the population, and that, that you’re left alone [...].’ (GP20)</w:t>
            </w:r>
          </w:p>
        </w:tc>
      </w:tr>
      <w:tr w:rsidR="00A27D12" w:rsidRPr="00C21E34" w14:paraId="72E9DDD2" w14:textId="77777777" w:rsidTr="004B665F">
        <w:trPr>
          <w:trHeight w:val="142"/>
        </w:trPr>
        <w:tc>
          <w:tcPr>
            <w:tcW w:w="2911" w:type="dxa"/>
            <w:vMerge/>
          </w:tcPr>
          <w:p w14:paraId="0295B272" w14:textId="77777777" w:rsidR="002D4DE1" w:rsidRPr="00C21E34" w:rsidRDefault="002D4DE1" w:rsidP="00C21E34">
            <w:pPr>
              <w:spacing w:line="480" w:lineRule="auto"/>
              <w:rPr>
                <w:rFonts w:asciiTheme="minorHAnsi" w:hAnsiTheme="minorHAnsi" w:cstheme="minorHAnsi"/>
                <w:lang w:val="en-US"/>
              </w:rPr>
            </w:pPr>
          </w:p>
        </w:tc>
        <w:tc>
          <w:tcPr>
            <w:tcW w:w="2277" w:type="dxa"/>
          </w:tcPr>
          <w:p w14:paraId="43EB61CE" w14:textId="77777777" w:rsidR="002D4DE1" w:rsidRPr="00C21E34" w:rsidRDefault="002D4DE1" w:rsidP="00C21E34">
            <w:pPr>
              <w:spacing w:line="480" w:lineRule="auto"/>
              <w:rPr>
                <w:rFonts w:asciiTheme="minorHAnsi" w:hAnsiTheme="minorHAnsi" w:cstheme="minorHAnsi"/>
                <w:lang w:val="en-US"/>
              </w:rPr>
            </w:pPr>
            <w:r w:rsidRPr="00C21E34">
              <w:rPr>
                <w:rFonts w:asciiTheme="minorHAnsi" w:hAnsiTheme="minorHAnsi" w:cstheme="minorHAnsi"/>
                <w:lang w:val="en-US"/>
              </w:rPr>
              <w:t>Adaptation to the lack of equipment</w:t>
            </w:r>
          </w:p>
        </w:tc>
        <w:tc>
          <w:tcPr>
            <w:tcW w:w="5428" w:type="dxa"/>
          </w:tcPr>
          <w:p w14:paraId="381403FD" w14:textId="77777777" w:rsidR="002D4DE1" w:rsidRPr="00C21E34" w:rsidRDefault="002D4DE1" w:rsidP="00C21E34">
            <w:pPr>
              <w:spacing w:line="480" w:lineRule="auto"/>
              <w:rPr>
                <w:rFonts w:asciiTheme="minorHAnsi" w:hAnsiTheme="minorHAnsi" w:cstheme="minorHAnsi"/>
                <w:lang w:val="en-US"/>
              </w:rPr>
            </w:pPr>
            <w:r w:rsidRPr="00C21E34">
              <w:rPr>
                <w:rFonts w:asciiTheme="minorHAnsi" w:hAnsiTheme="minorHAnsi" w:cstheme="minorHAnsi"/>
                <w:lang w:val="en-US"/>
              </w:rPr>
              <w:t xml:space="preserve">V4: ‘Then, the face masks, [...] there was a call, [...] it was a </w:t>
            </w:r>
            <w:proofErr w:type="spellStart"/>
            <w:r w:rsidRPr="00C21E34">
              <w:rPr>
                <w:rFonts w:asciiTheme="minorHAnsi" w:hAnsiTheme="minorHAnsi" w:cstheme="minorHAnsi"/>
                <w:lang w:val="en-US"/>
              </w:rPr>
              <w:t>gynaecologicst</w:t>
            </w:r>
            <w:proofErr w:type="spellEnd"/>
            <w:r w:rsidRPr="00C21E34">
              <w:rPr>
                <w:rFonts w:asciiTheme="minorHAnsi" w:hAnsiTheme="minorHAnsi" w:cstheme="minorHAnsi"/>
                <w:lang w:val="en-US"/>
              </w:rPr>
              <w:t>, [...] he had a few [masks] left, if I wanted to have a few more.’ (GP22)</w:t>
            </w:r>
          </w:p>
        </w:tc>
      </w:tr>
      <w:tr w:rsidR="00A27D12" w:rsidRPr="00C21E34" w14:paraId="06AD8020" w14:textId="77777777" w:rsidTr="004B665F">
        <w:trPr>
          <w:trHeight w:val="142"/>
        </w:trPr>
        <w:tc>
          <w:tcPr>
            <w:tcW w:w="2911" w:type="dxa"/>
            <w:vMerge w:val="restart"/>
          </w:tcPr>
          <w:p w14:paraId="10EFA41F" w14:textId="77777777" w:rsidR="002D4DE1" w:rsidRPr="00C21E34" w:rsidRDefault="002D4DE1" w:rsidP="00C21E34">
            <w:pPr>
              <w:spacing w:line="480" w:lineRule="auto"/>
              <w:rPr>
                <w:rFonts w:asciiTheme="minorHAnsi" w:hAnsiTheme="minorHAnsi" w:cstheme="minorHAnsi"/>
                <w:lang w:val="en-US"/>
              </w:rPr>
            </w:pPr>
            <w:r w:rsidRPr="00C21E34">
              <w:rPr>
                <w:rFonts w:asciiTheme="minorHAnsi" w:hAnsiTheme="minorHAnsi" w:cstheme="minorHAnsi"/>
                <w:lang w:val="en-US"/>
              </w:rPr>
              <w:t>Changes in practice routines</w:t>
            </w:r>
          </w:p>
        </w:tc>
        <w:tc>
          <w:tcPr>
            <w:tcW w:w="2277" w:type="dxa"/>
          </w:tcPr>
          <w:p w14:paraId="54780337" w14:textId="77777777" w:rsidR="002D4DE1" w:rsidRPr="00C21E34" w:rsidRDefault="002D4DE1" w:rsidP="00C21E34">
            <w:pPr>
              <w:spacing w:line="480" w:lineRule="auto"/>
              <w:rPr>
                <w:rFonts w:asciiTheme="minorHAnsi" w:hAnsiTheme="minorHAnsi" w:cstheme="minorHAnsi"/>
              </w:rPr>
            </w:pPr>
            <w:r w:rsidRPr="00C21E34">
              <w:rPr>
                <w:rFonts w:asciiTheme="minorHAnsi" w:hAnsiTheme="minorHAnsi" w:cstheme="minorHAnsi"/>
              </w:rPr>
              <w:t>Financial impact</w:t>
            </w:r>
          </w:p>
        </w:tc>
        <w:tc>
          <w:tcPr>
            <w:tcW w:w="5428" w:type="dxa"/>
          </w:tcPr>
          <w:p w14:paraId="1B203989" w14:textId="77777777" w:rsidR="002D4DE1" w:rsidRPr="00C21E34" w:rsidRDefault="002D4DE1" w:rsidP="00C21E34">
            <w:pPr>
              <w:spacing w:line="480" w:lineRule="auto"/>
              <w:rPr>
                <w:rFonts w:asciiTheme="minorHAnsi" w:hAnsiTheme="minorHAnsi" w:cstheme="minorHAnsi"/>
                <w:lang w:val="en-US"/>
              </w:rPr>
            </w:pPr>
            <w:r w:rsidRPr="00C21E34">
              <w:rPr>
                <w:rFonts w:asciiTheme="minorHAnsi" w:hAnsiTheme="minorHAnsi" w:cstheme="minorHAnsi"/>
                <w:lang w:val="en-US"/>
              </w:rPr>
              <w:t>V5: ‘[...] I’m supposed to pay ten times more than the regular price for a FFP2 mask. This can be quite upsetting.’ (GP8)</w:t>
            </w:r>
          </w:p>
          <w:p w14:paraId="3E4C0D78" w14:textId="77777777" w:rsidR="002D4DE1" w:rsidRPr="00C21E34" w:rsidRDefault="002D4DE1" w:rsidP="00C21E34">
            <w:pPr>
              <w:spacing w:line="480" w:lineRule="auto"/>
              <w:rPr>
                <w:rFonts w:asciiTheme="minorHAnsi" w:hAnsiTheme="minorHAnsi" w:cstheme="minorHAnsi"/>
                <w:lang w:val="en-US"/>
              </w:rPr>
            </w:pPr>
            <w:r w:rsidRPr="00C21E34">
              <w:rPr>
                <w:rFonts w:asciiTheme="minorHAnsi" w:hAnsiTheme="minorHAnsi" w:cstheme="minorHAnsi"/>
                <w:lang w:val="en-US"/>
              </w:rPr>
              <w:t xml:space="preserve">V6: ‘We’ve gained financially from the pandemic [...], there was even a slightly higher number of cases </w:t>
            </w:r>
            <w:r w:rsidRPr="00C21E34">
              <w:rPr>
                <w:rFonts w:asciiTheme="minorHAnsi" w:hAnsiTheme="minorHAnsi" w:cstheme="minorHAnsi"/>
                <w:lang w:val="en-US"/>
              </w:rPr>
              <w:lastRenderedPageBreak/>
              <w:t>than in the previous quarters [...], whereas for several practices, the practice was closed up for two weeks due to quarantine or infection of staff and we covered them [providing extra financial gain] [...].’ (GP13)</w:t>
            </w:r>
          </w:p>
        </w:tc>
      </w:tr>
      <w:tr w:rsidR="00A27D12" w:rsidRPr="00C21E34" w14:paraId="75AFC395" w14:textId="77777777" w:rsidTr="004B665F">
        <w:trPr>
          <w:trHeight w:val="142"/>
        </w:trPr>
        <w:tc>
          <w:tcPr>
            <w:tcW w:w="2911" w:type="dxa"/>
            <w:vMerge/>
          </w:tcPr>
          <w:p w14:paraId="491902B2" w14:textId="77777777" w:rsidR="002D4DE1" w:rsidRPr="00C21E34" w:rsidRDefault="002D4DE1" w:rsidP="00C21E34">
            <w:pPr>
              <w:spacing w:line="480" w:lineRule="auto"/>
              <w:rPr>
                <w:rFonts w:asciiTheme="minorHAnsi" w:hAnsiTheme="minorHAnsi" w:cstheme="minorHAnsi"/>
                <w:lang w:val="en-US"/>
              </w:rPr>
            </w:pPr>
          </w:p>
        </w:tc>
        <w:tc>
          <w:tcPr>
            <w:tcW w:w="2277" w:type="dxa"/>
          </w:tcPr>
          <w:p w14:paraId="5F8953E8" w14:textId="77777777" w:rsidR="002D4DE1" w:rsidRPr="00C21E34" w:rsidRDefault="002D4DE1" w:rsidP="00C21E34">
            <w:pPr>
              <w:spacing w:line="480" w:lineRule="auto"/>
              <w:rPr>
                <w:rFonts w:asciiTheme="minorHAnsi" w:hAnsiTheme="minorHAnsi" w:cstheme="minorHAnsi"/>
                <w:lang w:val="en-US"/>
              </w:rPr>
            </w:pPr>
            <w:r w:rsidRPr="00C21E34">
              <w:rPr>
                <w:rFonts w:asciiTheme="minorHAnsi" w:hAnsiTheme="minorHAnsi" w:cstheme="minorHAnsi"/>
                <w:lang w:val="en-US"/>
              </w:rPr>
              <w:t xml:space="preserve">Strategies to secure care </w:t>
            </w:r>
          </w:p>
        </w:tc>
        <w:tc>
          <w:tcPr>
            <w:tcW w:w="5428" w:type="dxa"/>
          </w:tcPr>
          <w:p w14:paraId="3264E50A" w14:textId="77777777" w:rsidR="002D4DE1" w:rsidRPr="00C21E34" w:rsidRDefault="002D4DE1" w:rsidP="00C21E34">
            <w:pPr>
              <w:spacing w:line="480" w:lineRule="auto"/>
              <w:rPr>
                <w:rFonts w:asciiTheme="minorHAnsi" w:hAnsiTheme="minorHAnsi" w:cstheme="minorHAnsi"/>
                <w:lang w:val="en-US"/>
              </w:rPr>
            </w:pPr>
            <w:r w:rsidRPr="00C21E34">
              <w:rPr>
                <w:rFonts w:asciiTheme="minorHAnsi" w:hAnsiTheme="minorHAnsi" w:cstheme="minorHAnsi"/>
                <w:lang w:val="en-US"/>
              </w:rPr>
              <w:t>V7: ‘I actually painted signs myself that masks are compulsory in the practice here, and for everyone – both, patients and stuff. [...] I’ve made a spit protection wall myself with plastic sheets of some old calendars [...].’ (GP12)</w:t>
            </w:r>
          </w:p>
          <w:p w14:paraId="63B390D7" w14:textId="77777777" w:rsidR="002D4DE1" w:rsidRPr="00C21E34" w:rsidRDefault="002D4DE1" w:rsidP="00C21E34">
            <w:pPr>
              <w:spacing w:line="480" w:lineRule="auto"/>
              <w:rPr>
                <w:rFonts w:asciiTheme="minorHAnsi" w:hAnsiTheme="minorHAnsi" w:cstheme="minorHAnsi"/>
                <w:lang w:val="en-US"/>
              </w:rPr>
            </w:pPr>
            <w:r w:rsidRPr="00C21E34">
              <w:rPr>
                <w:rFonts w:asciiTheme="minorHAnsi" w:hAnsiTheme="minorHAnsi" w:cstheme="minorHAnsi"/>
                <w:lang w:val="en-US"/>
              </w:rPr>
              <w:t xml:space="preserve">V8: ‘[...] how do you </w:t>
            </w:r>
            <w:proofErr w:type="spellStart"/>
            <w:r w:rsidRPr="00C21E34">
              <w:rPr>
                <w:rFonts w:asciiTheme="minorHAnsi" w:hAnsiTheme="minorHAnsi" w:cstheme="minorHAnsi"/>
                <w:lang w:val="en-US"/>
              </w:rPr>
              <w:t>organise</w:t>
            </w:r>
            <w:proofErr w:type="spellEnd"/>
            <w:r w:rsidRPr="00C21E34">
              <w:rPr>
                <w:rFonts w:asciiTheme="minorHAnsi" w:hAnsiTheme="minorHAnsi" w:cstheme="minorHAnsi"/>
                <w:lang w:val="en-US"/>
              </w:rPr>
              <w:t xml:space="preserve"> it with these smear tests in the practice? In rural areas, maybe it’s working. In the city [...] it’s really not that funny. [...] we’ve sometimes done it like this, that they [the patients] have to go on the balcony [...].’ (GP20)</w:t>
            </w:r>
          </w:p>
          <w:p w14:paraId="7AC86AA2" w14:textId="77777777" w:rsidR="002D4DE1" w:rsidRPr="00C21E34" w:rsidRDefault="002D4DE1" w:rsidP="00C21E34">
            <w:pPr>
              <w:pStyle w:val="NormalWeb"/>
              <w:spacing w:before="0" w:beforeAutospacing="0" w:after="0" w:afterAutospacing="0" w:line="480" w:lineRule="auto"/>
              <w:rPr>
                <w:rFonts w:asciiTheme="minorHAnsi" w:hAnsiTheme="minorHAnsi" w:cstheme="minorHAnsi"/>
                <w:lang w:val="en-US"/>
              </w:rPr>
            </w:pPr>
            <w:r w:rsidRPr="00C21E34">
              <w:rPr>
                <w:rFonts w:asciiTheme="minorHAnsi" w:hAnsiTheme="minorHAnsi" w:cstheme="minorHAnsi"/>
                <w:lang w:val="en-US"/>
              </w:rPr>
              <w:t>V9: ‘And for the Corona-patients or patients with a cold, there is a tent in front of the practice, a big house tent, to take smear tests there, examining potentially infectious patients [...] That’s possible because we have parking spaces in front of the practice.’ (GP21)</w:t>
            </w:r>
          </w:p>
        </w:tc>
      </w:tr>
      <w:tr w:rsidR="00A27D12" w:rsidRPr="00C21E34" w14:paraId="1B6DECCD" w14:textId="77777777" w:rsidTr="004B665F">
        <w:trPr>
          <w:trHeight w:val="142"/>
        </w:trPr>
        <w:tc>
          <w:tcPr>
            <w:tcW w:w="2911" w:type="dxa"/>
            <w:vMerge/>
          </w:tcPr>
          <w:p w14:paraId="72EF1958" w14:textId="77777777" w:rsidR="002D4DE1" w:rsidRPr="00C21E34" w:rsidRDefault="002D4DE1" w:rsidP="00C21E34">
            <w:pPr>
              <w:spacing w:line="480" w:lineRule="auto"/>
              <w:rPr>
                <w:rFonts w:asciiTheme="minorHAnsi" w:hAnsiTheme="minorHAnsi" w:cstheme="minorHAnsi"/>
                <w:lang w:val="en-US"/>
              </w:rPr>
            </w:pPr>
          </w:p>
        </w:tc>
        <w:tc>
          <w:tcPr>
            <w:tcW w:w="2277" w:type="dxa"/>
          </w:tcPr>
          <w:p w14:paraId="59AC4CAA" w14:textId="77777777" w:rsidR="002D4DE1" w:rsidRPr="00C21E34" w:rsidRDefault="002D4DE1" w:rsidP="00C21E34">
            <w:pPr>
              <w:spacing w:line="480" w:lineRule="auto"/>
              <w:rPr>
                <w:rFonts w:asciiTheme="minorHAnsi" w:hAnsiTheme="minorHAnsi" w:cstheme="minorHAnsi"/>
              </w:rPr>
            </w:pPr>
            <w:r w:rsidRPr="00C21E34">
              <w:rPr>
                <w:rFonts w:asciiTheme="minorHAnsi" w:hAnsiTheme="minorHAnsi" w:cstheme="minorHAnsi"/>
              </w:rPr>
              <w:t>New dimensions of teamwork</w:t>
            </w:r>
          </w:p>
        </w:tc>
        <w:tc>
          <w:tcPr>
            <w:tcW w:w="5428" w:type="dxa"/>
          </w:tcPr>
          <w:p w14:paraId="4205EDCC" w14:textId="77777777" w:rsidR="002D4DE1" w:rsidRPr="00C21E34" w:rsidRDefault="002D4DE1" w:rsidP="00C21E34">
            <w:pPr>
              <w:spacing w:line="480" w:lineRule="auto"/>
              <w:rPr>
                <w:rFonts w:asciiTheme="minorHAnsi" w:hAnsiTheme="minorHAnsi" w:cstheme="minorHAnsi"/>
                <w:lang w:val="en-US"/>
              </w:rPr>
            </w:pPr>
            <w:r w:rsidRPr="00C21E34">
              <w:rPr>
                <w:rFonts w:asciiTheme="minorHAnsi" w:hAnsiTheme="minorHAnsi" w:cstheme="minorHAnsi"/>
                <w:lang w:val="en-US"/>
              </w:rPr>
              <w:t>V10: ‘What’s really helpful is that I work together with a really great colleague now [...] I think that would have driven me crazy if I’d always had to somehow decide and sort out everything on my own.’ (GP14)</w:t>
            </w:r>
          </w:p>
          <w:p w14:paraId="7880955B" w14:textId="77777777" w:rsidR="002D4DE1" w:rsidRPr="00C21E34" w:rsidRDefault="002D4DE1" w:rsidP="00C21E34">
            <w:pPr>
              <w:spacing w:line="480" w:lineRule="auto"/>
              <w:rPr>
                <w:rFonts w:asciiTheme="minorHAnsi" w:hAnsiTheme="minorHAnsi" w:cstheme="minorHAnsi"/>
                <w:lang w:val="en-US"/>
              </w:rPr>
            </w:pPr>
            <w:r w:rsidRPr="00C21E34">
              <w:rPr>
                <w:rFonts w:asciiTheme="minorHAnsi" w:hAnsiTheme="minorHAnsi" w:cstheme="minorHAnsi"/>
                <w:lang w:val="en-US"/>
              </w:rPr>
              <w:t>V11: ‘It’s a bit difficult within the team. We certainly have employees who take it very seriously and are also careful. And we also have employees who are annoyed by the whole thing. And they also believe these conspiracy theories a bit [...].’ (GP15)</w:t>
            </w:r>
          </w:p>
          <w:p w14:paraId="77EEB3A0" w14:textId="77777777" w:rsidR="002D4DE1" w:rsidRPr="00C21E34" w:rsidRDefault="002D4DE1" w:rsidP="00C21E34">
            <w:pPr>
              <w:spacing w:line="480" w:lineRule="auto"/>
              <w:rPr>
                <w:rFonts w:asciiTheme="minorHAnsi" w:hAnsiTheme="minorHAnsi" w:cstheme="minorHAnsi"/>
                <w:lang w:val="en-US"/>
              </w:rPr>
            </w:pPr>
            <w:r w:rsidRPr="00C21E34">
              <w:rPr>
                <w:rFonts w:asciiTheme="minorHAnsi" w:hAnsiTheme="minorHAnsi" w:cstheme="minorHAnsi"/>
                <w:lang w:val="en-US"/>
              </w:rPr>
              <w:t>V12: ‘[...] my staff gave me a lot of support. [...] we often did rounds and talked about how we can best solve things [...]. My staff was great.’ (GP17)</w:t>
            </w:r>
          </w:p>
        </w:tc>
      </w:tr>
      <w:tr w:rsidR="00A27D12" w:rsidRPr="00C21E34" w14:paraId="6751FD5F" w14:textId="77777777" w:rsidTr="004B665F">
        <w:trPr>
          <w:trHeight w:val="142"/>
        </w:trPr>
        <w:tc>
          <w:tcPr>
            <w:tcW w:w="2911" w:type="dxa"/>
            <w:vMerge w:val="restart"/>
          </w:tcPr>
          <w:p w14:paraId="632228B2" w14:textId="77777777" w:rsidR="002D4DE1" w:rsidRPr="00C21E34" w:rsidRDefault="002D4DE1" w:rsidP="00C21E34">
            <w:pPr>
              <w:spacing w:line="480" w:lineRule="auto"/>
              <w:rPr>
                <w:rFonts w:asciiTheme="minorHAnsi" w:hAnsiTheme="minorHAnsi" w:cstheme="minorHAnsi"/>
                <w:lang w:val="en-US"/>
              </w:rPr>
            </w:pPr>
            <w:r w:rsidRPr="00C21E34">
              <w:rPr>
                <w:rFonts w:asciiTheme="minorHAnsi" w:hAnsiTheme="minorHAnsi" w:cstheme="minorHAnsi"/>
                <w:lang w:val="en-US"/>
              </w:rPr>
              <w:t>Changes in patient care</w:t>
            </w:r>
          </w:p>
        </w:tc>
        <w:tc>
          <w:tcPr>
            <w:tcW w:w="2277" w:type="dxa"/>
          </w:tcPr>
          <w:p w14:paraId="308025A8" w14:textId="77777777" w:rsidR="002D4DE1" w:rsidRPr="00C21E34" w:rsidRDefault="002D4DE1" w:rsidP="00C21E34">
            <w:pPr>
              <w:spacing w:line="480" w:lineRule="auto"/>
              <w:rPr>
                <w:rFonts w:asciiTheme="minorHAnsi" w:hAnsiTheme="minorHAnsi" w:cstheme="minorHAnsi"/>
                <w:lang w:val="en-US"/>
              </w:rPr>
            </w:pPr>
            <w:r w:rsidRPr="00C21E34">
              <w:rPr>
                <w:rFonts w:asciiTheme="minorHAnsi" w:hAnsiTheme="minorHAnsi" w:cstheme="minorHAnsi"/>
                <w:lang w:val="en-US"/>
              </w:rPr>
              <w:t>Uncertainties while providing care to COVID-19 patients</w:t>
            </w:r>
          </w:p>
        </w:tc>
        <w:tc>
          <w:tcPr>
            <w:tcW w:w="5428" w:type="dxa"/>
          </w:tcPr>
          <w:p w14:paraId="3F317493" w14:textId="77777777" w:rsidR="002D4DE1" w:rsidRPr="00C21E34" w:rsidRDefault="002D4DE1" w:rsidP="00C21E34">
            <w:pPr>
              <w:pStyle w:val="NormalWeb"/>
              <w:spacing w:before="0" w:beforeAutospacing="0" w:after="0" w:afterAutospacing="0" w:line="480" w:lineRule="auto"/>
              <w:rPr>
                <w:rFonts w:asciiTheme="minorHAnsi" w:hAnsiTheme="minorHAnsi" w:cstheme="minorHAnsi"/>
                <w:lang w:val="en-US"/>
              </w:rPr>
            </w:pPr>
            <w:r w:rsidRPr="00C21E34">
              <w:rPr>
                <w:rFonts w:asciiTheme="minorHAnsi" w:hAnsiTheme="minorHAnsi" w:cstheme="minorHAnsi"/>
                <w:lang w:val="en-US"/>
              </w:rPr>
              <w:t xml:space="preserve">V13: ‘[...] every patient could be potentially infectious [...], as nearly all my positive patients didn’t have a cold but came because of every possible other </w:t>
            </w:r>
            <w:proofErr w:type="gramStart"/>
            <w:r w:rsidRPr="00C21E34">
              <w:rPr>
                <w:rFonts w:asciiTheme="minorHAnsi" w:hAnsiTheme="minorHAnsi" w:cstheme="minorHAnsi"/>
                <w:lang w:val="en-US"/>
              </w:rPr>
              <w:t>symptoms</w:t>
            </w:r>
            <w:proofErr w:type="gramEnd"/>
            <w:r w:rsidRPr="00C21E34">
              <w:rPr>
                <w:rFonts w:asciiTheme="minorHAnsi" w:hAnsiTheme="minorHAnsi" w:cstheme="minorHAnsi"/>
                <w:lang w:val="en-US"/>
              </w:rPr>
              <w:t>, such as foot pain, back pain [...].’ (GP16)</w:t>
            </w:r>
          </w:p>
        </w:tc>
      </w:tr>
      <w:tr w:rsidR="00A27D12" w:rsidRPr="00C21E34" w14:paraId="66DAD090" w14:textId="77777777" w:rsidTr="004B665F">
        <w:trPr>
          <w:trHeight w:val="142"/>
        </w:trPr>
        <w:tc>
          <w:tcPr>
            <w:tcW w:w="2911" w:type="dxa"/>
            <w:vMerge/>
          </w:tcPr>
          <w:p w14:paraId="4F721AC6" w14:textId="77777777" w:rsidR="002D4DE1" w:rsidRPr="00C21E34" w:rsidRDefault="002D4DE1" w:rsidP="00C21E34">
            <w:pPr>
              <w:spacing w:line="480" w:lineRule="auto"/>
              <w:rPr>
                <w:rFonts w:asciiTheme="minorHAnsi" w:hAnsiTheme="minorHAnsi" w:cstheme="minorHAnsi"/>
                <w:lang w:val="en-US"/>
              </w:rPr>
            </w:pPr>
          </w:p>
        </w:tc>
        <w:tc>
          <w:tcPr>
            <w:tcW w:w="2277" w:type="dxa"/>
          </w:tcPr>
          <w:p w14:paraId="677A0208" w14:textId="77777777" w:rsidR="002D4DE1" w:rsidRPr="00C21E34" w:rsidRDefault="002D4DE1" w:rsidP="00C21E34">
            <w:pPr>
              <w:spacing w:line="480" w:lineRule="auto"/>
              <w:rPr>
                <w:rFonts w:asciiTheme="minorHAnsi" w:hAnsiTheme="minorHAnsi" w:cstheme="minorHAnsi"/>
                <w:lang w:val="en-US"/>
              </w:rPr>
            </w:pPr>
            <w:r w:rsidRPr="00C21E34">
              <w:rPr>
                <w:rFonts w:asciiTheme="minorHAnsi" w:hAnsiTheme="minorHAnsi" w:cstheme="minorHAnsi"/>
                <w:lang w:val="en-US"/>
              </w:rPr>
              <w:t>Dynamics in the doctor-patient relationship</w:t>
            </w:r>
          </w:p>
        </w:tc>
        <w:tc>
          <w:tcPr>
            <w:tcW w:w="5428" w:type="dxa"/>
          </w:tcPr>
          <w:p w14:paraId="4EACE085" w14:textId="77777777" w:rsidR="002D4DE1" w:rsidRPr="00C21E34" w:rsidRDefault="002D4DE1" w:rsidP="00C21E34">
            <w:pPr>
              <w:spacing w:line="480" w:lineRule="auto"/>
              <w:rPr>
                <w:rFonts w:asciiTheme="minorHAnsi" w:hAnsiTheme="minorHAnsi" w:cstheme="minorHAnsi"/>
                <w:lang w:val="en-US"/>
              </w:rPr>
            </w:pPr>
            <w:r w:rsidRPr="00C21E34">
              <w:rPr>
                <w:rFonts w:asciiTheme="minorHAnsi" w:hAnsiTheme="minorHAnsi" w:cstheme="minorHAnsi"/>
                <w:lang w:val="en-US"/>
              </w:rPr>
              <w:t xml:space="preserve">V14: ‘It’s just unbelievable, [...] what we’re expected to look up: where a patient has come from, whether that was a risk area last week [...] the patients </w:t>
            </w:r>
            <w:r w:rsidRPr="00C21E34">
              <w:rPr>
                <w:rFonts w:asciiTheme="minorHAnsi" w:hAnsiTheme="minorHAnsi" w:cstheme="minorHAnsi"/>
                <w:lang w:val="en-US"/>
              </w:rPr>
              <w:lastRenderedPageBreak/>
              <w:t>somehow always think: ‘Well, the doctor, he knows that.’ That’s somehow out of proportion.’ (GP14)</w:t>
            </w:r>
          </w:p>
          <w:p w14:paraId="592E3292" w14:textId="77777777" w:rsidR="002D4DE1" w:rsidRPr="00C21E34" w:rsidRDefault="002D4DE1" w:rsidP="00C21E34">
            <w:pPr>
              <w:spacing w:line="480" w:lineRule="auto"/>
              <w:rPr>
                <w:rFonts w:asciiTheme="minorHAnsi" w:hAnsiTheme="minorHAnsi" w:cstheme="minorHAnsi"/>
                <w:lang w:val="en-US"/>
              </w:rPr>
            </w:pPr>
            <w:r w:rsidRPr="00C21E34">
              <w:rPr>
                <w:rFonts w:asciiTheme="minorHAnsi" w:hAnsiTheme="minorHAnsi" w:cstheme="minorHAnsi"/>
                <w:lang w:val="en-US"/>
              </w:rPr>
              <w:t>V15: ‘Before Corona, doctor-patient contact was more relaxed, it was friendlier, it was more informal. [...] The communication – also non-verbal – was simply better. Now, everything is blocked by masks [...] It has become more restricted.’ (GP22)</w:t>
            </w:r>
          </w:p>
          <w:p w14:paraId="5C56E63A" w14:textId="77777777" w:rsidR="002D4DE1" w:rsidRPr="00C21E34" w:rsidRDefault="002D4DE1" w:rsidP="00C21E34">
            <w:pPr>
              <w:spacing w:line="480" w:lineRule="auto"/>
              <w:rPr>
                <w:rFonts w:asciiTheme="minorHAnsi" w:hAnsiTheme="minorHAnsi" w:cstheme="minorHAnsi"/>
                <w:lang w:val="en-US"/>
              </w:rPr>
            </w:pPr>
            <w:r w:rsidRPr="00C21E34">
              <w:rPr>
                <w:rFonts w:asciiTheme="minorHAnsi" w:hAnsiTheme="minorHAnsi" w:cstheme="minorHAnsi"/>
                <w:lang w:val="en-US"/>
              </w:rPr>
              <w:t>V16 ‘[...] when you have substitute patients, who don’t feel like sticking to anything, that’s always a bit difficult, but I’d say that 98% of the patients are very compliant, are totally understanding [...].’ (GP4)</w:t>
            </w:r>
          </w:p>
          <w:p w14:paraId="0CCB1B16" w14:textId="77777777" w:rsidR="002D4DE1" w:rsidRPr="00C21E34" w:rsidRDefault="002D4DE1" w:rsidP="00C21E34">
            <w:pPr>
              <w:spacing w:line="480" w:lineRule="auto"/>
              <w:rPr>
                <w:rFonts w:asciiTheme="minorHAnsi" w:hAnsiTheme="minorHAnsi" w:cstheme="minorHAnsi"/>
                <w:lang w:val="en-US"/>
              </w:rPr>
            </w:pPr>
            <w:r w:rsidRPr="00C21E34">
              <w:rPr>
                <w:rFonts w:asciiTheme="minorHAnsi" w:hAnsiTheme="minorHAnsi" w:cstheme="minorHAnsi"/>
                <w:lang w:val="en-US"/>
              </w:rPr>
              <w:t>V17: ‘The patients are insecure, the atmosphere is now especially – at the beginning it was rather only uncertain – now, it’s rather also aggressive or yes, unpleasant.’ (GP20)</w:t>
            </w:r>
          </w:p>
        </w:tc>
      </w:tr>
      <w:tr w:rsidR="00A27D12" w:rsidRPr="00C21E34" w14:paraId="7FF1E69D" w14:textId="77777777" w:rsidTr="004B665F">
        <w:trPr>
          <w:trHeight w:val="567"/>
        </w:trPr>
        <w:tc>
          <w:tcPr>
            <w:tcW w:w="2911" w:type="dxa"/>
            <w:vMerge w:val="restart"/>
          </w:tcPr>
          <w:p w14:paraId="73801FA4" w14:textId="77777777" w:rsidR="002D4DE1" w:rsidRPr="00C21E34" w:rsidRDefault="002D4DE1" w:rsidP="00C21E34">
            <w:pPr>
              <w:spacing w:line="480" w:lineRule="auto"/>
              <w:rPr>
                <w:rFonts w:asciiTheme="minorHAnsi" w:hAnsiTheme="minorHAnsi" w:cstheme="minorHAnsi"/>
              </w:rPr>
            </w:pPr>
            <w:r w:rsidRPr="00C21E34">
              <w:rPr>
                <w:rFonts w:asciiTheme="minorHAnsi" w:hAnsiTheme="minorHAnsi" w:cstheme="minorHAnsi"/>
              </w:rPr>
              <w:lastRenderedPageBreak/>
              <w:t>Changes in personal life</w:t>
            </w:r>
          </w:p>
        </w:tc>
        <w:tc>
          <w:tcPr>
            <w:tcW w:w="2277" w:type="dxa"/>
          </w:tcPr>
          <w:p w14:paraId="154AD609" w14:textId="77777777" w:rsidR="002D4DE1" w:rsidRPr="00C21E34" w:rsidRDefault="002D4DE1" w:rsidP="00C21E34">
            <w:pPr>
              <w:spacing w:line="480" w:lineRule="auto"/>
              <w:rPr>
                <w:rFonts w:asciiTheme="minorHAnsi" w:hAnsiTheme="minorHAnsi" w:cstheme="minorHAnsi"/>
                <w:lang w:val="en-US"/>
              </w:rPr>
            </w:pPr>
            <w:r w:rsidRPr="00C21E34">
              <w:rPr>
                <w:rFonts w:asciiTheme="minorHAnsi" w:hAnsiTheme="minorHAnsi" w:cstheme="minorHAnsi"/>
                <w:lang w:val="en-US"/>
              </w:rPr>
              <w:t>GPs’ understanding of their professional role</w:t>
            </w:r>
          </w:p>
        </w:tc>
        <w:tc>
          <w:tcPr>
            <w:tcW w:w="5428" w:type="dxa"/>
          </w:tcPr>
          <w:p w14:paraId="6C92F55E" w14:textId="7F9D3951" w:rsidR="002D4DE1" w:rsidRPr="00C21E34" w:rsidRDefault="00FE15A2" w:rsidP="00C21E34">
            <w:pPr>
              <w:spacing w:line="480" w:lineRule="auto"/>
              <w:rPr>
                <w:rFonts w:asciiTheme="minorHAnsi" w:hAnsiTheme="minorHAnsi" w:cstheme="minorHAnsi"/>
                <w:lang w:val="en-US"/>
              </w:rPr>
            </w:pPr>
            <w:r w:rsidRPr="00C21E34">
              <w:rPr>
                <w:rFonts w:asciiTheme="minorHAnsi" w:hAnsiTheme="minorHAnsi" w:cstheme="minorHAnsi"/>
                <w:lang w:val="en-US"/>
              </w:rPr>
              <w:t>V18</w:t>
            </w:r>
            <w:r w:rsidR="002D4DE1" w:rsidRPr="00C21E34">
              <w:rPr>
                <w:rFonts w:asciiTheme="minorHAnsi" w:hAnsiTheme="minorHAnsi" w:cstheme="minorHAnsi"/>
                <w:lang w:val="en-US"/>
              </w:rPr>
              <w:t xml:space="preserve">: ‘So, I’ve completely cut off contact with my family home [...] So, I deliberately took myself out </w:t>
            </w:r>
            <w:proofErr w:type="spellStart"/>
            <w:r w:rsidR="002D4DE1" w:rsidRPr="00C21E34">
              <w:rPr>
                <w:rFonts w:asciiTheme="minorHAnsi" w:hAnsiTheme="minorHAnsi" w:cstheme="minorHAnsi"/>
                <w:lang w:val="en-US"/>
              </w:rPr>
              <w:t>off</w:t>
            </w:r>
            <w:proofErr w:type="spellEnd"/>
            <w:r w:rsidR="002D4DE1" w:rsidRPr="00C21E34">
              <w:rPr>
                <w:rFonts w:asciiTheme="minorHAnsi" w:hAnsiTheme="minorHAnsi" w:cstheme="minorHAnsi"/>
                <w:lang w:val="en-US"/>
              </w:rPr>
              <w:t xml:space="preserve"> the situation that I could possibly infect my family [...].’ (GP17)</w:t>
            </w:r>
          </w:p>
          <w:p w14:paraId="5CDC067E" w14:textId="7AA3B591" w:rsidR="002D4DE1" w:rsidRPr="00C21E34" w:rsidRDefault="00FE15A2" w:rsidP="00C21E34">
            <w:pPr>
              <w:pStyle w:val="NormalWeb"/>
              <w:spacing w:before="0" w:beforeAutospacing="0" w:after="0" w:afterAutospacing="0" w:line="480" w:lineRule="auto"/>
              <w:rPr>
                <w:rFonts w:asciiTheme="minorHAnsi" w:hAnsiTheme="minorHAnsi" w:cstheme="minorHAnsi"/>
                <w:lang w:val="en-US"/>
              </w:rPr>
            </w:pPr>
            <w:r w:rsidRPr="00C21E34">
              <w:rPr>
                <w:rFonts w:asciiTheme="minorHAnsi" w:hAnsiTheme="minorHAnsi" w:cstheme="minorHAnsi"/>
                <w:lang w:val="en-US"/>
              </w:rPr>
              <w:t>V19</w:t>
            </w:r>
            <w:r w:rsidR="002D4DE1" w:rsidRPr="00C21E34">
              <w:rPr>
                <w:rFonts w:asciiTheme="minorHAnsi" w:hAnsiTheme="minorHAnsi" w:cstheme="minorHAnsi"/>
                <w:lang w:val="en-US"/>
              </w:rPr>
              <w:t xml:space="preserve">: ‘[...] it was recommended to reduce alpine sports [...] and with the ski on my back, I’m visible and I thought: ‘What might the people think?’ I’m </w:t>
            </w:r>
            <w:r w:rsidR="002D4DE1" w:rsidRPr="00C21E34">
              <w:rPr>
                <w:rFonts w:asciiTheme="minorHAnsi" w:hAnsiTheme="minorHAnsi" w:cstheme="minorHAnsi"/>
                <w:lang w:val="en-US"/>
              </w:rPr>
              <w:lastRenderedPageBreak/>
              <w:t>aware of my actions but I kind of act against the recommendations, which didn’t make sense in my opinion. This was really difficult for me.’ (GP1)</w:t>
            </w:r>
          </w:p>
        </w:tc>
      </w:tr>
      <w:tr w:rsidR="00A27D12" w:rsidRPr="00C21E34" w14:paraId="0823616B" w14:textId="77777777" w:rsidTr="004B665F">
        <w:trPr>
          <w:trHeight w:val="3381"/>
        </w:trPr>
        <w:tc>
          <w:tcPr>
            <w:tcW w:w="2911" w:type="dxa"/>
            <w:vMerge/>
          </w:tcPr>
          <w:p w14:paraId="7E2902E0" w14:textId="77777777" w:rsidR="002D4DE1" w:rsidRPr="00C21E34" w:rsidRDefault="002D4DE1" w:rsidP="00C21E34">
            <w:pPr>
              <w:spacing w:line="480" w:lineRule="auto"/>
              <w:rPr>
                <w:rFonts w:asciiTheme="minorHAnsi" w:hAnsiTheme="minorHAnsi" w:cstheme="minorHAnsi"/>
                <w:lang w:val="en-US"/>
              </w:rPr>
            </w:pPr>
          </w:p>
        </w:tc>
        <w:tc>
          <w:tcPr>
            <w:tcW w:w="2277" w:type="dxa"/>
          </w:tcPr>
          <w:p w14:paraId="066056AC" w14:textId="77777777" w:rsidR="002D4DE1" w:rsidRPr="00C21E34" w:rsidRDefault="002D4DE1" w:rsidP="00C21E34">
            <w:pPr>
              <w:spacing w:line="480" w:lineRule="auto"/>
              <w:rPr>
                <w:rFonts w:asciiTheme="minorHAnsi" w:hAnsiTheme="minorHAnsi" w:cstheme="minorHAnsi"/>
              </w:rPr>
            </w:pPr>
            <w:r w:rsidRPr="00C21E34">
              <w:rPr>
                <w:rFonts w:asciiTheme="minorHAnsi" w:hAnsiTheme="minorHAnsi" w:cstheme="minorHAnsi"/>
              </w:rPr>
              <w:t>Psychological distress</w:t>
            </w:r>
          </w:p>
        </w:tc>
        <w:tc>
          <w:tcPr>
            <w:tcW w:w="5428" w:type="dxa"/>
          </w:tcPr>
          <w:p w14:paraId="6272A54A" w14:textId="2786658B" w:rsidR="00FE15A2" w:rsidRPr="00C21E34" w:rsidRDefault="00FE15A2" w:rsidP="00C21E34">
            <w:pPr>
              <w:spacing w:line="480" w:lineRule="auto"/>
              <w:rPr>
                <w:rFonts w:asciiTheme="minorHAnsi" w:hAnsiTheme="minorHAnsi" w:cstheme="minorHAnsi"/>
                <w:lang w:val="en-US"/>
              </w:rPr>
            </w:pPr>
            <w:r w:rsidRPr="00C21E34">
              <w:rPr>
                <w:rFonts w:asciiTheme="minorHAnsi" w:hAnsiTheme="minorHAnsi" w:cstheme="minorHAnsi"/>
                <w:lang w:val="en-US"/>
              </w:rPr>
              <w:t>V20: ‘I’m incredibly worried that I’ll infect my daughter or my husband [...]. That’s actually my main motivation to wear the mask even though, the patients are outside [of the practice] and only my assistants are around.’ (GP14)</w:t>
            </w:r>
          </w:p>
          <w:p w14:paraId="69F247A8" w14:textId="25C32FF3" w:rsidR="00FE15A2" w:rsidRPr="00C21E34" w:rsidRDefault="00FE15A2" w:rsidP="00C21E34">
            <w:pPr>
              <w:spacing w:line="480" w:lineRule="auto"/>
              <w:rPr>
                <w:rFonts w:asciiTheme="minorHAnsi" w:hAnsiTheme="minorHAnsi" w:cstheme="minorHAnsi"/>
                <w:lang w:val="en-US"/>
              </w:rPr>
            </w:pPr>
            <w:r w:rsidRPr="00C21E34">
              <w:rPr>
                <w:rFonts w:asciiTheme="minorHAnsi" w:hAnsiTheme="minorHAnsi" w:cstheme="minorHAnsi"/>
                <w:lang w:val="en-US"/>
              </w:rPr>
              <w:t xml:space="preserve">V21: ‘So, for me, personally, it was intense because my partner no longer visited me because I’m a doctor, I was also attacked as a doctor, [...] I found that very horrible as I’d read before, that in Spain, the houses were smeared and that doctors should move out because they’d be the worst </w:t>
            </w:r>
            <w:proofErr w:type="spellStart"/>
            <w:r w:rsidRPr="00C21E34">
              <w:rPr>
                <w:rFonts w:asciiTheme="minorHAnsi" w:hAnsiTheme="minorHAnsi" w:cstheme="minorHAnsi"/>
                <w:lang w:val="en-US"/>
              </w:rPr>
              <w:t>superspreaders</w:t>
            </w:r>
            <w:proofErr w:type="spellEnd"/>
            <w:r w:rsidRPr="00C21E34">
              <w:rPr>
                <w:rFonts w:asciiTheme="minorHAnsi" w:hAnsiTheme="minorHAnsi" w:cstheme="minorHAnsi"/>
                <w:lang w:val="en-US"/>
              </w:rPr>
              <w:t xml:space="preserve"> [...].’ (GP5)</w:t>
            </w:r>
          </w:p>
          <w:p w14:paraId="38E9AB5F" w14:textId="4DC42E10" w:rsidR="002D4DE1" w:rsidRPr="00C21E34" w:rsidRDefault="002D4DE1" w:rsidP="00C21E34">
            <w:pPr>
              <w:spacing w:line="480" w:lineRule="auto"/>
              <w:rPr>
                <w:rFonts w:asciiTheme="minorHAnsi" w:hAnsiTheme="minorHAnsi" w:cstheme="minorHAnsi"/>
                <w:lang w:val="en-US"/>
              </w:rPr>
            </w:pPr>
            <w:r w:rsidRPr="00C21E34">
              <w:rPr>
                <w:rFonts w:asciiTheme="minorHAnsi" w:hAnsiTheme="minorHAnsi" w:cstheme="minorHAnsi"/>
                <w:lang w:val="en-US"/>
              </w:rPr>
              <w:t>V2</w:t>
            </w:r>
            <w:r w:rsidR="00FE15A2" w:rsidRPr="00C21E34">
              <w:rPr>
                <w:rFonts w:asciiTheme="minorHAnsi" w:hAnsiTheme="minorHAnsi" w:cstheme="minorHAnsi"/>
                <w:lang w:val="en-US"/>
              </w:rPr>
              <w:t>2</w:t>
            </w:r>
            <w:r w:rsidRPr="00C21E34">
              <w:rPr>
                <w:rFonts w:asciiTheme="minorHAnsi" w:hAnsiTheme="minorHAnsi" w:cstheme="minorHAnsi"/>
                <w:lang w:val="en-US"/>
              </w:rPr>
              <w:t>: ‘[...] one could see each other [family members] regularly, one could have lunch together, one could see the child on a regular basis, one could do a lot of sports.’ (GP13)</w:t>
            </w:r>
          </w:p>
          <w:p w14:paraId="427B1D64" w14:textId="77777777" w:rsidR="002D4DE1" w:rsidRPr="00C21E34" w:rsidRDefault="002D4DE1" w:rsidP="00C21E34">
            <w:pPr>
              <w:spacing w:line="480" w:lineRule="auto"/>
              <w:rPr>
                <w:rFonts w:asciiTheme="minorHAnsi" w:hAnsiTheme="minorHAnsi" w:cstheme="minorHAnsi"/>
                <w:lang w:val="en-US"/>
              </w:rPr>
            </w:pPr>
            <w:r w:rsidRPr="00C21E34">
              <w:rPr>
                <w:rFonts w:asciiTheme="minorHAnsi" w:hAnsiTheme="minorHAnsi" w:cstheme="minorHAnsi"/>
                <w:lang w:val="en-US"/>
              </w:rPr>
              <w:t>V23: ‘At some point, I think my brain was overloaded [...] and I couldn’t even remember the simplest of drug names anymore.’ (GP11)</w:t>
            </w:r>
          </w:p>
        </w:tc>
      </w:tr>
      <w:tr w:rsidR="00A27D12" w:rsidRPr="00C21E34" w14:paraId="76347B14" w14:textId="77777777" w:rsidTr="004B665F">
        <w:trPr>
          <w:trHeight w:val="2475"/>
        </w:trPr>
        <w:tc>
          <w:tcPr>
            <w:tcW w:w="2911" w:type="dxa"/>
            <w:vMerge w:val="restart"/>
          </w:tcPr>
          <w:p w14:paraId="505D026A" w14:textId="77777777" w:rsidR="002D4DE1" w:rsidRPr="00C21E34" w:rsidRDefault="002D4DE1" w:rsidP="00C21E34">
            <w:pPr>
              <w:spacing w:line="480" w:lineRule="auto"/>
              <w:rPr>
                <w:rFonts w:asciiTheme="minorHAnsi" w:hAnsiTheme="minorHAnsi" w:cstheme="minorHAnsi"/>
                <w:lang w:val="en-US"/>
              </w:rPr>
            </w:pPr>
            <w:r w:rsidRPr="00C21E34">
              <w:rPr>
                <w:rFonts w:asciiTheme="minorHAnsi" w:hAnsiTheme="minorHAnsi" w:cstheme="minorHAnsi"/>
                <w:lang w:val="en-US"/>
              </w:rPr>
              <w:lastRenderedPageBreak/>
              <w:t>Improving health crisis preparedness</w:t>
            </w:r>
          </w:p>
        </w:tc>
        <w:tc>
          <w:tcPr>
            <w:tcW w:w="2277" w:type="dxa"/>
          </w:tcPr>
          <w:p w14:paraId="1B326D5C" w14:textId="77777777" w:rsidR="002D4DE1" w:rsidRPr="00C21E34" w:rsidRDefault="002D4DE1" w:rsidP="00C21E34">
            <w:pPr>
              <w:spacing w:line="480" w:lineRule="auto"/>
              <w:rPr>
                <w:rFonts w:asciiTheme="minorHAnsi" w:hAnsiTheme="minorHAnsi" w:cstheme="minorHAnsi"/>
              </w:rPr>
            </w:pPr>
            <w:r w:rsidRPr="00C21E34">
              <w:rPr>
                <w:rFonts w:asciiTheme="minorHAnsi" w:hAnsiTheme="minorHAnsi" w:cstheme="minorHAnsi"/>
              </w:rPr>
              <w:t>Improving crisis management</w:t>
            </w:r>
          </w:p>
        </w:tc>
        <w:tc>
          <w:tcPr>
            <w:tcW w:w="5428" w:type="dxa"/>
          </w:tcPr>
          <w:p w14:paraId="789A1585" w14:textId="77777777" w:rsidR="002D4DE1" w:rsidRPr="00C21E34" w:rsidRDefault="002D4DE1" w:rsidP="00C21E34">
            <w:pPr>
              <w:spacing w:line="480" w:lineRule="auto"/>
              <w:rPr>
                <w:rFonts w:asciiTheme="minorHAnsi" w:hAnsiTheme="minorHAnsi" w:cstheme="minorHAnsi"/>
                <w:lang w:val="en-US"/>
              </w:rPr>
            </w:pPr>
            <w:r w:rsidRPr="00C21E34">
              <w:rPr>
                <w:rFonts w:asciiTheme="minorHAnsi" w:hAnsiTheme="minorHAnsi" w:cstheme="minorHAnsi"/>
                <w:lang w:val="en-US"/>
              </w:rPr>
              <w:t>V24: ‘So, complete extrication of general practitioners from the, from testing [for COVID-19]. That should fall within public health’s competence.’ (GP19)</w:t>
            </w:r>
          </w:p>
          <w:p w14:paraId="4A388ADF" w14:textId="77777777" w:rsidR="002D4DE1" w:rsidRPr="00C21E34" w:rsidRDefault="002D4DE1" w:rsidP="00C21E34">
            <w:pPr>
              <w:spacing w:line="480" w:lineRule="auto"/>
              <w:rPr>
                <w:rFonts w:asciiTheme="minorHAnsi" w:hAnsiTheme="minorHAnsi" w:cstheme="minorHAnsi"/>
                <w:lang w:val="en-US"/>
              </w:rPr>
            </w:pPr>
            <w:r w:rsidRPr="00C21E34">
              <w:rPr>
                <w:rFonts w:asciiTheme="minorHAnsi" w:hAnsiTheme="minorHAnsi" w:cstheme="minorHAnsi"/>
                <w:lang w:val="en-US"/>
              </w:rPr>
              <w:t>V25: ‘[…] production of protective equipment. That simply belongs in the EU […] we have a CE mark and we must be able, if we produce the material as well as the filters in Germany, to also produce the masks here. And these are things that are of national interest.’ (GP15)</w:t>
            </w:r>
          </w:p>
        </w:tc>
      </w:tr>
      <w:tr w:rsidR="00A27D12" w:rsidRPr="00C21E34" w14:paraId="6C61224D" w14:textId="77777777" w:rsidTr="004B665F">
        <w:trPr>
          <w:trHeight w:val="919"/>
        </w:trPr>
        <w:tc>
          <w:tcPr>
            <w:tcW w:w="2911" w:type="dxa"/>
            <w:vMerge/>
          </w:tcPr>
          <w:p w14:paraId="5662A7F3" w14:textId="77777777" w:rsidR="002D4DE1" w:rsidRPr="00C21E34" w:rsidRDefault="002D4DE1" w:rsidP="00C21E34">
            <w:pPr>
              <w:spacing w:line="480" w:lineRule="auto"/>
              <w:rPr>
                <w:rFonts w:asciiTheme="minorHAnsi" w:hAnsiTheme="minorHAnsi" w:cstheme="minorHAnsi"/>
                <w:lang w:val="en-US"/>
              </w:rPr>
            </w:pPr>
          </w:p>
        </w:tc>
        <w:tc>
          <w:tcPr>
            <w:tcW w:w="2277" w:type="dxa"/>
          </w:tcPr>
          <w:p w14:paraId="21D1EE85" w14:textId="77777777" w:rsidR="002D4DE1" w:rsidRPr="00C21E34" w:rsidRDefault="002D4DE1" w:rsidP="00C21E34">
            <w:pPr>
              <w:spacing w:line="480" w:lineRule="auto"/>
              <w:rPr>
                <w:rFonts w:asciiTheme="minorHAnsi" w:hAnsiTheme="minorHAnsi" w:cstheme="minorHAnsi"/>
                <w:lang w:val="en-US"/>
              </w:rPr>
            </w:pPr>
            <w:r w:rsidRPr="00C21E34">
              <w:rPr>
                <w:rFonts w:asciiTheme="minorHAnsi" w:hAnsiTheme="minorHAnsi" w:cstheme="minorHAnsi"/>
                <w:lang w:val="en-US"/>
              </w:rPr>
              <w:t>Access to clear and consistent information</w:t>
            </w:r>
          </w:p>
        </w:tc>
        <w:tc>
          <w:tcPr>
            <w:tcW w:w="5428" w:type="dxa"/>
          </w:tcPr>
          <w:p w14:paraId="0DB8249C" w14:textId="77777777" w:rsidR="002D4DE1" w:rsidRPr="00C21E34" w:rsidRDefault="002D4DE1" w:rsidP="00C21E34">
            <w:pPr>
              <w:pStyle w:val="NormalWeb"/>
              <w:spacing w:before="0" w:beforeAutospacing="0" w:after="0" w:afterAutospacing="0" w:line="480" w:lineRule="auto"/>
              <w:rPr>
                <w:rFonts w:asciiTheme="minorHAnsi" w:hAnsiTheme="minorHAnsi" w:cstheme="minorHAnsi"/>
                <w:lang w:val="en-US"/>
              </w:rPr>
            </w:pPr>
            <w:r w:rsidRPr="00C21E34">
              <w:rPr>
                <w:rFonts w:asciiTheme="minorHAnsi" w:hAnsiTheme="minorHAnsi" w:cstheme="minorHAnsi"/>
                <w:lang w:val="en-US"/>
              </w:rPr>
              <w:t>V26: ‘[…] we’re looking for an air exchanger. That’s also something where we’re on our own, thinking: Isn’t there anybody who can tell us what to do or what’s a reasonable price range?’ (GP9)</w:t>
            </w:r>
          </w:p>
        </w:tc>
      </w:tr>
      <w:tr w:rsidR="00A27D12" w:rsidRPr="00C21E34" w14:paraId="3B483C33" w14:textId="77777777" w:rsidTr="004B665F">
        <w:trPr>
          <w:trHeight w:val="919"/>
        </w:trPr>
        <w:tc>
          <w:tcPr>
            <w:tcW w:w="2911" w:type="dxa"/>
            <w:vMerge/>
          </w:tcPr>
          <w:p w14:paraId="48C13813" w14:textId="77777777" w:rsidR="00705304" w:rsidRPr="00C21E34" w:rsidRDefault="00705304" w:rsidP="00C21E34">
            <w:pPr>
              <w:spacing w:line="480" w:lineRule="auto"/>
              <w:rPr>
                <w:rFonts w:asciiTheme="minorHAnsi" w:hAnsiTheme="minorHAnsi" w:cstheme="minorHAnsi"/>
                <w:lang w:val="en-US"/>
              </w:rPr>
            </w:pPr>
          </w:p>
        </w:tc>
        <w:tc>
          <w:tcPr>
            <w:tcW w:w="2277" w:type="dxa"/>
          </w:tcPr>
          <w:p w14:paraId="3791159B" w14:textId="252E4B33" w:rsidR="00705304" w:rsidRPr="00C21E34" w:rsidRDefault="00705304" w:rsidP="00C21E34">
            <w:pPr>
              <w:spacing w:line="480" w:lineRule="auto"/>
              <w:rPr>
                <w:rFonts w:asciiTheme="minorHAnsi" w:hAnsiTheme="minorHAnsi" w:cstheme="minorHAnsi"/>
                <w:lang w:val="en-US"/>
              </w:rPr>
            </w:pPr>
            <w:r w:rsidRPr="00C21E34">
              <w:rPr>
                <w:rFonts w:asciiTheme="minorHAnsi" w:hAnsiTheme="minorHAnsi" w:cstheme="minorHAnsi"/>
                <w:lang w:val="en-US"/>
              </w:rPr>
              <w:t>Empowering people with crisis management experience</w:t>
            </w:r>
          </w:p>
        </w:tc>
        <w:tc>
          <w:tcPr>
            <w:tcW w:w="5428" w:type="dxa"/>
          </w:tcPr>
          <w:p w14:paraId="53F6B9F1" w14:textId="3B094439" w:rsidR="0037412C" w:rsidRPr="00C21E34" w:rsidRDefault="00705304" w:rsidP="00C21E34">
            <w:pPr>
              <w:pStyle w:val="NormalWeb"/>
              <w:spacing w:before="0" w:beforeAutospacing="0" w:after="0" w:afterAutospacing="0" w:line="480" w:lineRule="auto"/>
              <w:rPr>
                <w:rFonts w:asciiTheme="minorHAnsi" w:hAnsiTheme="minorHAnsi" w:cstheme="minorHAnsi"/>
                <w:lang w:val="en-US"/>
              </w:rPr>
            </w:pPr>
            <w:r w:rsidRPr="00C21E34">
              <w:rPr>
                <w:rFonts w:asciiTheme="minorHAnsi" w:hAnsiTheme="minorHAnsi" w:cstheme="minorHAnsi"/>
                <w:lang w:val="en-US"/>
              </w:rPr>
              <w:t>V27: ‘[…] I know that one friend of mine, she’s a general practitioner in X. They also had a doctor in charge for crisis management who had a lot of experience because he was somehow with the military in Afghanistan. […] if the situation should somehow worsen again, […] one simply has to put competent people in the right positions.’ (GP1)</w:t>
            </w:r>
          </w:p>
        </w:tc>
      </w:tr>
      <w:tr w:rsidR="00A27D12" w:rsidRPr="00C21E34" w14:paraId="558BC0F0" w14:textId="77777777" w:rsidTr="004B665F">
        <w:trPr>
          <w:trHeight w:val="1541"/>
        </w:trPr>
        <w:tc>
          <w:tcPr>
            <w:tcW w:w="2911" w:type="dxa"/>
            <w:vMerge/>
          </w:tcPr>
          <w:p w14:paraId="656DD590" w14:textId="77777777" w:rsidR="002D4DE1" w:rsidRPr="00C21E34" w:rsidRDefault="002D4DE1" w:rsidP="00C21E34">
            <w:pPr>
              <w:spacing w:line="480" w:lineRule="auto"/>
              <w:rPr>
                <w:rFonts w:asciiTheme="minorHAnsi" w:hAnsiTheme="minorHAnsi" w:cstheme="minorHAnsi"/>
                <w:lang w:val="en-US"/>
              </w:rPr>
            </w:pPr>
          </w:p>
        </w:tc>
        <w:tc>
          <w:tcPr>
            <w:tcW w:w="2277" w:type="dxa"/>
          </w:tcPr>
          <w:p w14:paraId="41A6DD3D" w14:textId="5B55A7B9" w:rsidR="002D4DE1" w:rsidRPr="00C21E34" w:rsidRDefault="00705304" w:rsidP="00C21E34">
            <w:pPr>
              <w:spacing w:line="480" w:lineRule="auto"/>
              <w:rPr>
                <w:rFonts w:asciiTheme="minorHAnsi" w:hAnsiTheme="minorHAnsi" w:cstheme="minorHAnsi"/>
                <w:lang w:val="en-US"/>
              </w:rPr>
            </w:pPr>
            <w:r w:rsidRPr="00C21E34">
              <w:rPr>
                <w:rFonts w:asciiTheme="minorHAnsi" w:hAnsiTheme="minorHAnsi" w:cstheme="minorHAnsi"/>
                <w:lang w:val="en-US"/>
              </w:rPr>
              <w:t xml:space="preserve">Recognition and support of </w:t>
            </w:r>
            <w:proofErr w:type="gramStart"/>
            <w:r w:rsidRPr="00C21E34">
              <w:rPr>
                <w:rFonts w:asciiTheme="minorHAnsi" w:hAnsiTheme="minorHAnsi" w:cstheme="minorHAnsi"/>
                <w:lang w:val="en-US"/>
              </w:rPr>
              <w:t>GPs‘ efforts</w:t>
            </w:r>
            <w:proofErr w:type="gramEnd"/>
          </w:p>
        </w:tc>
        <w:tc>
          <w:tcPr>
            <w:tcW w:w="5428" w:type="dxa"/>
          </w:tcPr>
          <w:p w14:paraId="149B29DA" w14:textId="77777777" w:rsidR="00705304" w:rsidRPr="00C21E34" w:rsidRDefault="00705304" w:rsidP="00C21E34">
            <w:pPr>
              <w:spacing w:line="480" w:lineRule="auto"/>
              <w:rPr>
                <w:rFonts w:asciiTheme="minorHAnsi" w:hAnsiTheme="minorHAnsi" w:cstheme="minorHAnsi"/>
                <w:lang w:val="en-US"/>
              </w:rPr>
            </w:pPr>
            <w:r w:rsidRPr="00C21E34">
              <w:rPr>
                <w:rFonts w:asciiTheme="minorHAnsi" w:hAnsiTheme="minorHAnsi" w:cstheme="minorHAnsi"/>
                <w:lang w:val="en-US"/>
              </w:rPr>
              <w:t xml:space="preserve">V28: ‘[…] but if politicians, […] </w:t>
            </w:r>
            <w:proofErr w:type="gramStart"/>
            <w:r w:rsidRPr="00C21E34">
              <w:rPr>
                <w:rFonts w:asciiTheme="minorHAnsi" w:hAnsiTheme="minorHAnsi" w:cstheme="minorHAnsi"/>
                <w:lang w:val="en-US"/>
              </w:rPr>
              <w:t>take into account</w:t>
            </w:r>
            <w:proofErr w:type="gramEnd"/>
            <w:r w:rsidRPr="00C21E34">
              <w:rPr>
                <w:rFonts w:asciiTheme="minorHAnsi" w:hAnsiTheme="minorHAnsi" w:cstheme="minorHAnsi"/>
                <w:lang w:val="en-US"/>
              </w:rPr>
              <w:t xml:space="preserve"> that we were actually important, there comes nothing. That’s why research is important. That one has something that the minister or his successor might read […] that we’re actually involved […].’ (GP8)</w:t>
            </w:r>
          </w:p>
          <w:p w14:paraId="39824487" w14:textId="1FA15D13" w:rsidR="00903D02" w:rsidRPr="00C21E34" w:rsidRDefault="00705304" w:rsidP="00C21E34">
            <w:pPr>
              <w:spacing w:line="480" w:lineRule="auto"/>
              <w:rPr>
                <w:rFonts w:asciiTheme="minorHAnsi" w:hAnsiTheme="minorHAnsi" w:cstheme="minorHAnsi"/>
                <w:lang w:val="en-US"/>
              </w:rPr>
            </w:pPr>
            <w:r w:rsidRPr="00C21E34">
              <w:rPr>
                <w:rFonts w:asciiTheme="minorHAnsi" w:hAnsiTheme="minorHAnsi" w:cstheme="minorHAnsi"/>
                <w:lang w:val="en-US"/>
              </w:rPr>
              <w:t xml:space="preserve">V29: ‘But for me, it’s simply about that the sectors - outpatient and inpatient – don’t </w:t>
            </w:r>
            <w:proofErr w:type="spellStart"/>
            <w:r w:rsidRPr="00C21E34">
              <w:rPr>
                <w:rFonts w:asciiTheme="minorHAnsi" w:hAnsiTheme="minorHAnsi" w:cstheme="minorHAnsi"/>
                <w:lang w:val="en-US"/>
              </w:rPr>
              <w:t>patronise</w:t>
            </w:r>
            <w:proofErr w:type="spellEnd"/>
            <w:r w:rsidRPr="00C21E34">
              <w:rPr>
                <w:rFonts w:asciiTheme="minorHAnsi" w:hAnsiTheme="minorHAnsi" w:cstheme="minorHAnsi"/>
                <w:lang w:val="en-US"/>
              </w:rPr>
              <w:t xml:space="preserve"> or even fight each other, but that they both should be willing to learn from each other and open their minds to what someone from the outside has to say to the hospital. Just as I open my mind to what someone from the hospital has to say to me.’ (GP2)</w:t>
            </w:r>
          </w:p>
        </w:tc>
      </w:tr>
      <w:tr w:rsidR="00A27D12" w:rsidRPr="00C21E34" w14:paraId="31EDB0CA" w14:textId="77777777" w:rsidTr="004B665F">
        <w:trPr>
          <w:trHeight w:val="1590"/>
        </w:trPr>
        <w:tc>
          <w:tcPr>
            <w:tcW w:w="2911" w:type="dxa"/>
            <w:vMerge/>
          </w:tcPr>
          <w:p w14:paraId="1BD00626" w14:textId="77777777" w:rsidR="002D4DE1" w:rsidRPr="00C21E34" w:rsidRDefault="002D4DE1" w:rsidP="00C21E34">
            <w:pPr>
              <w:spacing w:line="480" w:lineRule="auto"/>
              <w:rPr>
                <w:rFonts w:asciiTheme="minorHAnsi" w:hAnsiTheme="minorHAnsi" w:cstheme="minorHAnsi"/>
                <w:lang w:val="en-US"/>
              </w:rPr>
            </w:pPr>
          </w:p>
        </w:tc>
        <w:tc>
          <w:tcPr>
            <w:tcW w:w="2277" w:type="dxa"/>
          </w:tcPr>
          <w:p w14:paraId="1688A378" w14:textId="015FC124" w:rsidR="002D4DE1" w:rsidRPr="00C21E34" w:rsidRDefault="00705304" w:rsidP="00C21E34">
            <w:pPr>
              <w:spacing w:line="480" w:lineRule="auto"/>
              <w:rPr>
                <w:rFonts w:asciiTheme="minorHAnsi" w:hAnsiTheme="minorHAnsi" w:cstheme="minorHAnsi"/>
                <w:lang w:val="en-US"/>
              </w:rPr>
            </w:pPr>
            <w:r w:rsidRPr="00C21E34">
              <w:rPr>
                <w:rFonts w:asciiTheme="minorHAnsi" w:hAnsiTheme="minorHAnsi" w:cstheme="minorHAnsi"/>
                <w:lang w:val="en-US"/>
              </w:rPr>
              <w:t>Stimulating social solidarity</w:t>
            </w:r>
          </w:p>
        </w:tc>
        <w:tc>
          <w:tcPr>
            <w:tcW w:w="5428" w:type="dxa"/>
          </w:tcPr>
          <w:p w14:paraId="12F3E6E6" w14:textId="77777777" w:rsidR="002D4DE1" w:rsidRPr="00C21E34" w:rsidRDefault="002D4DE1" w:rsidP="00C21E34">
            <w:pPr>
              <w:spacing w:line="480" w:lineRule="auto"/>
              <w:rPr>
                <w:rFonts w:asciiTheme="minorHAnsi" w:hAnsiTheme="minorHAnsi" w:cstheme="minorHAnsi"/>
                <w:lang w:val="en-US"/>
              </w:rPr>
            </w:pPr>
            <w:r w:rsidRPr="00C21E34">
              <w:rPr>
                <w:rFonts w:asciiTheme="minorHAnsi" w:hAnsiTheme="minorHAnsi" w:cstheme="minorHAnsi"/>
                <w:lang w:val="en-US"/>
              </w:rPr>
              <w:t xml:space="preserve">V30: ‘[…] stricter measures, other measures, that’s all actually more or less </w:t>
            </w:r>
            <w:proofErr w:type="spellStart"/>
            <w:r w:rsidRPr="00C21E34">
              <w:rPr>
                <w:rFonts w:asciiTheme="minorHAnsi" w:hAnsiTheme="minorHAnsi" w:cstheme="minorHAnsi"/>
                <w:lang w:val="en-US"/>
              </w:rPr>
              <w:t>nonesense</w:t>
            </w:r>
            <w:proofErr w:type="spellEnd"/>
            <w:r w:rsidRPr="00C21E34">
              <w:rPr>
                <w:rFonts w:asciiTheme="minorHAnsi" w:hAnsiTheme="minorHAnsi" w:cstheme="minorHAnsi"/>
                <w:lang w:val="en-US"/>
              </w:rPr>
              <w:t xml:space="preserve"> in my view. It does only make sense if the population lives it. And if they live it and adapt their daily lives, […] we can all live a reasonable life.’ (GP16)</w:t>
            </w:r>
          </w:p>
        </w:tc>
      </w:tr>
    </w:tbl>
    <w:p w14:paraId="63AFCE7C" w14:textId="0C4682A4" w:rsidR="00FE472B" w:rsidRPr="00C21E34" w:rsidRDefault="00FE472B" w:rsidP="00C21E34">
      <w:pPr>
        <w:spacing w:line="480" w:lineRule="auto"/>
        <w:rPr>
          <w:rFonts w:asciiTheme="minorHAnsi" w:hAnsiTheme="minorHAnsi" w:cstheme="minorHAnsi"/>
          <w:lang w:val="en-US"/>
        </w:rPr>
      </w:pPr>
    </w:p>
    <w:sectPr w:rsidR="00FE472B" w:rsidRPr="00C21E34" w:rsidSect="00C53BE7">
      <w:pgSz w:w="11906" w:h="16838"/>
      <w:pgMar w:top="1701" w:right="1701" w:bottom="1701"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BCB24E" w14:textId="77777777" w:rsidR="00FC5D1F" w:rsidRDefault="00FC5D1F" w:rsidP="002A676E">
      <w:r>
        <w:separator/>
      </w:r>
    </w:p>
  </w:endnote>
  <w:endnote w:type="continuationSeparator" w:id="0">
    <w:p w14:paraId="54AC4144" w14:textId="77777777" w:rsidR="00FC5D1F" w:rsidRDefault="00FC5D1F" w:rsidP="002A67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091E1D" w14:textId="77777777" w:rsidR="00FC5D1F" w:rsidRDefault="00FC5D1F" w:rsidP="002A676E">
      <w:r>
        <w:separator/>
      </w:r>
    </w:p>
  </w:footnote>
  <w:footnote w:type="continuationSeparator" w:id="0">
    <w:p w14:paraId="74E6EE9D" w14:textId="77777777" w:rsidR="00FC5D1F" w:rsidRDefault="00FC5D1F" w:rsidP="002A676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733030"/>
    <w:multiLevelType w:val="hybridMultilevel"/>
    <w:tmpl w:val="201AFF26"/>
    <w:lvl w:ilvl="0" w:tplc="04070001">
      <w:start w:val="1"/>
      <w:numFmt w:val="bullet"/>
      <w:lvlText w:val=""/>
      <w:lvlJc w:val="left"/>
      <w:pPr>
        <w:ind w:left="720" w:hanging="360"/>
      </w:pPr>
      <w:rPr>
        <w:rFonts w:ascii="Symbol" w:hAnsi="Symbol" w:cs="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5524C82"/>
    <w:multiLevelType w:val="hybridMultilevel"/>
    <w:tmpl w:val="D66C77C2"/>
    <w:lvl w:ilvl="0" w:tplc="04070001">
      <w:start w:val="1"/>
      <w:numFmt w:val="bullet"/>
      <w:lvlText w:val=""/>
      <w:lvlJc w:val="left"/>
      <w:pPr>
        <w:ind w:left="720" w:hanging="360"/>
      </w:pPr>
      <w:rPr>
        <w:rFonts w:ascii="Symbol" w:hAnsi="Symbol" w:cs="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A7022DF"/>
    <w:multiLevelType w:val="hybridMultilevel"/>
    <w:tmpl w:val="F3080F7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237A3F44"/>
    <w:multiLevelType w:val="hybridMultilevel"/>
    <w:tmpl w:val="6A662F32"/>
    <w:lvl w:ilvl="0" w:tplc="5284FD5C">
      <w:start w:val="22"/>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38B123A9"/>
    <w:multiLevelType w:val="hybridMultilevel"/>
    <w:tmpl w:val="47B43C76"/>
    <w:lvl w:ilvl="0" w:tplc="04070001">
      <w:start w:val="1"/>
      <w:numFmt w:val="bullet"/>
      <w:lvlText w:val=""/>
      <w:lvlJc w:val="left"/>
      <w:pPr>
        <w:ind w:left="720" w:hanging="360"/>
      </w:pPr>
      <w:rPr>
        <w:rFonts w:ascii="Symbol" w:hAnsi="Symbol" w:cs="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39C213FB"/>
    <w:multiLevelType w:val="hybridMultilevel"/>
    <w:tmpl w:val="D1287B84"/>
    <w:lvl w:ilvl="0" w:tplc="04070001">
      <w:start w:val="1"/>
      <w:numFmt w:val="bullet"/>
      <w:lvlText w:val=""/>
      <w:lvlJc w:val="left"/>
      <w:pPr>
        <w:ind w:left="720" w:hanging="360"/>
      </w:pPr>
      <w:rPr>
        <w:rFonts w:ascii="Symbol" w:hAnsi="Symbol" w:cs="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3A0C123F"/>
    <w:multiLevelType w:val="hybridMultilevel"/>
    <w:tmpl w:val="7F267CEC"/>
    <w:lvl w:ilvl="0" w:tplc="04070001">
      <w:start w:val="1"/>
      <w:numFmt w:val="bullet"/>
      <w:lvlText w:val=""/>
      <w:lvlJc w:val="left"/>
      <w:pPr>
        <w:ind w:left="720" w:hanging="360"/>
      </w:pPr>
      <w:rPr>
        <w:rFonts w:ascii="Symbol" w:hAnsi="Symbol" w:cs="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5D61273D"/>
    <w:multiLevelType w:val="hybridMultilevel"/>
    <w:tmpl w:val="73585628"/>
    <w:lvl w:ilvl="0" w:tplc="04070001">
      <w:start w:val="1"/>
      <w:numFmt w:val="bullet"/>
      <w:lvlText w:val=""/>
      <w:lvlJc w:val="left"/>
      <w:pPr>
        <w:ind w:left="720" w:hanging="360"/>
      </w:pPr>
      <w:rPr>
        <w:rFonts w:ascii="Symbol" w:hAnsi="Symbol" w:cs="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5F6B5E38"/>
    <w:multiLevelType w:val="hybridMultilevel"/>
    <w:tmpl w:val="C5A00708"/>
    <w:lvl w:ilvl="0" w:tplc="04070001">
      <w:start w:val="1"/>
      <w:numFmt w:val="bullet"/>
      <w:lvlText w:val=""/>
      <w:lvlJc w:val="left"/>
      <w:pPr>
        <w:ind w:left="720" w:hanging="360"/>
      </w:pPr>
      <w:rPr>
        <w:rFonts w:ascii="Symbol" w:hAnsi="Symbol" w:cs="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64A71EA8"/>
    <w:multiLevelType w:val="hybridMultilevel"/>
    <w:tmpl w:val="B1F6A5C0"/>
    <w:lvl w:ilvl="0" w:tplc="5FA25170">
      <w:start w:val="1"/>
      <w:numFmt w:val="decimal"/>
      <w:lvlText w:val="%1."/>
      <w:lvlJc w:val="left"/>
      <w:pPr>
        <w:ind w:left="323" w:hanging="360"/>
      </w:pPr>
      <w:rPr>
        <w:rFonts w:hint="default"/>
      </w:rPr>
    </w:lvl>
    <w:lvl w:ilvl="1" w:tplc="04070019" w:tentative="1">
      <w:start w:val="1"/>
      <w:numFmt w:val="lowerLetter"/>
      <w:lvlText w:val="%2."/>
      <w:lvlJc w:val="left"/>
      <w:pPr>
        <w:ind w:left="1043" w:hanging="360"/>
      </w:pPr>
    </w:lvl>
    <w:lvl w:ilvl="2" w:tplc="0407001B" w:tentative="1">
      <w:start w:val="1"/>
      <w:numFmt w:val="lowerRoman"/>
      <w:lvlText w:val="%3."/>
      <w:lvlJc w:val="right"/>
      <w:pPr>
        <w:ind w:left="1763" w:hanging="180"/>
      </w:pPr>
    </w:lvl>
    <w:lvl w:ilvl="3" w:tplc="0407000F" w:tentative="1">
      <w:start w:val="1"/>
      <w:numFmt w:val="decimal"/>
      <w:lvlText w:val="%4."/>
      <w:lvlJc w:val="left"/>
      <w:pPr>
        <w:ind w:left="2483" w:hanging="360"/>
      </w:pPr>
    </w:lvl>
    <w:lvl w:ilvl="4" w:tplc="04070019" w:tentative="1">
      <w:start w:val="1"/>
      <w:numFmt w:val="lowerLetter"/>
      <w:lvlText w:val="%5."/>
      <w:lvlJc w:val="left"/>
      <w:pPr>
        <w:ind w:left="3203" w:hanging="360"/>
      </w:pPr>
    </w:lvl>
    <w:lvl w:ilvl="5" w:tplc="0407001B" w:tentative="1">
      <w:start w:val="1"/>
      <w:numFmt w:val="lowerRoman"/>
      <w:lvlText w:val="%6."/>
      <w:lvlJc w:val="right"/>
      <w:pPr>
        <w:ind w:left="3923" w:hanging="180"/>
      </w:pPr>
    </w:lvl>
    <w:lvl w:ilvl="6" w:tplc="0407000F" w:tentative="1">
      <w:start w:val="1"/>
      <w:numFmt w:val="decimal"/>
      <w:lvlText w:val="%7."/>
      <w:lvlJc w:val="left"/>
      <w:pPr>
        <w:ind w:left="4643" w:hanging="360"/>
      </w:pPr>
    </w:lvl>
    <w:lvl w:ilvl="7" w:tplc="04070019" w:tentative="1">
      <w:start w:val="1"/>
      <w:numFmt w:val="lowerLetter"/>
      <w:lvlText w:val="%8."/>
      <w:lvlJc w:val="left"/>
      <w:pPr>
        <w:ind w:left="5363" w:hanging="360"/>
      </w:pPr>
    </w:lvl>
    <w:lvl w:ilvl="8" w:tplc="0407001B" w:tentative="1">
      <w:start w:val="1"/>
      <w:numFmt w:val="lowerRoman"/>
      <w:lvlText w:val="%9."/>
      <w:lvlJc w:val="right"/>
      <w:pPr>
        <w:ind w:left="6083" w:hanging="180"/>
      </w:pPr>
    </w:lvl>
  </w:abstractNum>
  <w:abstractNum w:abstractNumId="10" w15:restartNumberingAfterBreak="0">
    <w:nsid w:val="69286480"/>
    <w:multiLevelType w:val="hybridMultilevel"/>
    <w:tmpl w:val="77FA352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706F11F8"/>
    <w:multiLevelType w:val="hybridMultilevel"/>
    <w:tmpl w:val="C22CA8D2"/>
    <w:lvl w:ilvl="0" w:tplc="04070001">
      <w:start w:val="1"/>
      <w:numFmt w:val="bullet"/>
      <w:lvlText w:val=""/>
      <w:lvlJc w:val="left"/>
      <w:pPr>
        <w:ind w:left="720" w:hanging="360"/>
      </w:pPr>
      <w:rPr>
        <w:rFonts w:ascii="Symbol" w:hAnsi="Symbol" w:cs="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73560474"/>
    <w:multiLevelType w:val="hybridMultilevel"/>
    <w:tmpl w:val="0944DB6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79FE6925"/>
    <w:multiLevelType w:val="hybridMultilevel"/>
    <w:tmpl w:val="D468115C"/>
    <w:lvl w:ilvl="0" w:tplc="04070001">
      <w:start w:val="1"/>
      <w:numFmt w:val="bullet"/>
      <w:lvlText w:val=""/>
      <w:lvlJc w:val="left"/>
      <w:pPr>
        <w:ind w:left="720" w:hanging="360"/>
      </w:pPr>
      <w:rPr>
        <w:rFonts w:ascii="Symbol" w:hAnsi="Symbol" w:cs="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9"/>
  </w:num>
  <w:num w:numId="2">
    <w:abstractNumId w:val="3"/>
  </w:num>
  <w:num w:numId="3">
    <w:abstractNumId w:val="12"/>
  </w:num>
  <w:num w:numId="4">
    <w:abstractNumId w:val="10"/>
  </w:num>
  <w:num w:numId="5">
    <w:abstractNumId w:val="2"/>
  </w:num>
  <w:num w:numId="6">
    <w:abstractNumId w:val="6"/>
  </w:num>
  <w:num w:numId="7">
    <w:abstractNumId w:val="1"/>
  </w:num>
  <w:num w:numId="8">
    <w:abstractNumId w:val="4"/>
  </w:num>
  <w:num w:numId="9">
    <w:abstractNumId w:val="8"/>
  </w:num>
  <w:num w:numId="10">
    <w:abstractNumId w:val="13"/>
  </w:num>
  <w:num w:numId="11">
    <w:abstractNumId w:val="0"/>
  </w:num>
  <w:num w:numId="12">
    <w:abstractNumId w:val="11"/>
  </w:num>
  <w:num w:numId="13">
    <w:abstractNumId w:val="5"/>
  </w:num>
  <w:num w:numId="14">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7A75"/>
    <w:rsid w:val="00000589"/>
    <w:rsid w:val="000005C4"/>
    <w:rsid w:val="00000702"/>
    <w:rsid w:val="00010748"/>
    <w:rsid w:val="00010DE3"/>
    <w:rsid w:val="00011707"/>
    <w:rsid w:val="00012A65"/>
    <w:rsid w:val="00013921"/>
    <w:rsid w:val="00015EC8"/>
    <w:rsid w:val="00020482"/>
    <w:rsid w:val="000221F0"/>
    <w:rsid w:val="00023229"/>
    <w:rsid w:val="000348A4"/>
    <w:rsid w:val="000352DE"/>
    <w:rsid w:val="00037397"/>
    <w:rsid w:val="00037A55"/>
    <w:rsid w:val="000459D9"/>
    <w:rsid w:val="00045FA7"/>
    <w:rsid w:val="00051BF7"/>
    <w:rsid w:val="0005315D"/>
    <w:rsid w:val="00053170"/>
    <w:rsid w:val="000555F0"/>
    <w:rsid w:val="0005565D"/>
    <w:rsid w:val="00056A7F"/>
    <w:rsid w:val="00056C2D"/>
    <w:rsid w:val="0006115C"/>
    <w:rsid w:val="00062D6A"/>
    <w:rsid w:val="00064CED"/>
    <w:rsid w:val="000651A5"/>
    <w:rsid w:val="000653AA"/>
    <w:rsid w:val="00065447"/>
    <w:rsid w:val="00066D29"/>
    <w:rsid w:val="000715AB"/>
    <w:rsid w:val="00073EF0"/>
    <w:rsid w:val="000747C2"/>
    <w:rsid w:val="000762A5"/>
    <w:rsid w:val="00077FFA"/>
    <w:rsid w:val="00083DFD"/>
    <w:rsid w:val="00084EB3"/>
    <w:rsid w:val="0009092F"/>
    <w:rsid w:val="000910E0"/>
    <w:rsid w:val="0009195A"/>
    <w:rsid w:val="00091C5F"/>
    <w:rsid w:val="00091E04"/>
    <w:rsid w:val="0009225E"/>
    <w:rsid w:val="00094CAF"/>
    <w:rsid w:val="00095408"/>
    <w:rsid w:val="00096697"/>
    <w:rsid w:val="00097A30"/>
    <w:rsid w:val="000A22EC"/>
    <w:rsid w:val="000A4E06"/>
    <w:rsid w:val="000A50C3"/>
    <w:rsid w:val="000A56A9"/>
    <w:rsid w:val="000A5AC1"/>
    <w:rsid w:val="000A7C4D"/>
    <w:rsid w:val="000B03C5"/>
    <w:rsid w:val="000B07F4"/>
    <w:rsid w:val="000B0B60"/>
    <w:rsid w:val="000B1302"/>
    <w:rsid w:val="000B29ED"/>
    <w:rsid w:val="000B3E7B"/>
    <w:rsid w:val="000B3EAF"/>
    <w:rsid w:val="000B63C8"/>
    <w:rsid w:val="000B65F5"/>
    <w:rsid w:val="000C2495"/>
    <w:rsid w:val="000C2745"/>
    <w:rsid w:val="000C3A56"/>
    <w:rsid w:val="000C3ED7"/>
    <w:rsid w:val="000C59B6"/>
    <w:rsid w:val="000C5AF1"/>
    <w:rsid w:val="000C5B92"/>
    <w:rsid w:val="000D0168"/>
    <w:rsid w:val="000D1464"/>
    <w:rsid w:val="000D5186"/>
    <w:rsid w:val="000D660C"/>
    <w:rsid w:val="000D6C8F"/>
    <w:rsid w:val="000D751C"/>
    <w:rsid w:val="000E01B2"/>
    <w:rsid w:val="000E47AC"/>
    <w:rsid w:val="000E4B7C"/>
    <w:rsid w:val="000E4C2C"/>
    <w:rsid w:val="000E4D14"/>
    <w:rsid w:val="000F1D24"/>
    <w:rsid w:val="000F268C"/>
    <w:rsid w:val="000F3D34"/>
    <w:rsid w:val="000F51B8"/>
    <w:rsid w:val="000F563B"/>
    <w:rsid w:val="00102A0F"/>
    <w:rsid w:val="00102ECF"/>
    <w:rsid w:val="0010540F"/>
    <w:rsid w:val="00105F12"/>
    <w:rsid w:val="00106613"/>
    <w:rsid w:val="001067A2"/>
    <w:rsid w:val="00106EBA"/>
    <w:rsid w:val="00110379"/>
    <w:rsid w:val="00111C79"/>
    <w:rsid w:val="00112581"/>
    <w:rsid w:val="00112E20"/>
    <w:rsid w:val="00116ECE"/>
    <w:rsid w:val="001212F7"/>
    <w:rsid w:val="0012288C"/>
    <w:rsid w:val="0012357F"/>
    <w:rsid w:val="001236AD"/>
    <w:rsid w:val="001236FA"/>
    <w:rsid w:val="00125B1C"/>
    <w:rsid w:val="00130C04"/>
    <w:rsid w:val="00132AD4"/>
    <w:rsid w:val="001348F4"/>
    <w:rsid w:val="00137C4F"/>
    <w:rsid w:val="00140065"/>
    <w:rsid w:val="001407D7"/>
    <w:rsid w:val="00142BEC"/>
    <w:rsid w:val="0014365B"/>
    <w:rsid w:val="001447E1"/>
    <w:rsid w:val="001448FA"/>
    <w:rsid w:val="001456F3"/>
    <w:rsid w:val="00146FEE"/>
    <w:rsid w:val="001516E4"/>
    <w:rsid w:val="00154CD1"/>
    <w:rsid w:val="0015599E"/>
    <w:rsid w:val="0015797C"/>
    <w:rsid w:val="001617CA"/>
    <w:rsid w:val="00161F8F"/>
    <w:rsid w:val="00162C86"/>
    <w:rsid w:val="00162E03"/>
    <w:rsid w:val="001638FA"/>
    <w:rsid w:val="00164371"/>
    <w:rsid w:val="001643EA"/>
    <w:rsid w:val="001649DA"/>
    <w:rsid w:val="00165869"/>
    <w:rsid w:val="00170D63"/>
    <w:rsid w:val="001748E1"/>
    <w:rsid w:val="00175BBC"/>
    <w:rsid w:val="001768D5"/>
    <w:rsid w:val="00177714"/>
    <w:rsid w:val="00180032"/>
    <w:rsid w:val="001807DB"/>
    <w:rsid w:val="0018482A"/>
    <w:rsid w:val="00190F22"/>
    <w:rsid w:val="0019539A"/>
    <w:rsid w:val="001961D1"/>
    <w:rsid w:val="001A1A54"/>
    <w:rsid w:val="001A5766"/>
    <w:rsid w:val="001A5962"/>
    <w:rsid w:val="001A6A7E"/>
    <w:rsid w:val="001A7AA5"/>
    <w:rsid w:val="001B03CD"/>
    <w:rsid w:val="001B05FF"/>
    <w:rsid w:val="001B0BDB"/>
    <w:rsid w:val="001B1207"/>
    <w:rsid w:val="001B2C78"/>
    <w:rsid w:val="001B3BD9"/>
    <w:rsid w:val="001B3F72"/>
    <w:rsid w:val="001B4BB9"/>
    <w:rsid w:val="001B60B6"/>
    <w:rsid w:val="001C2266"/>
    <w:rsid w:val="001C36AC"/>
    <w:rsid w:val="001D0489"/>
    <w:rsid w:val="001D1033"/>
    <w:rsid w:val="001D2853"/>
    <w:rsid w:val="001D28EF"/>
    <w:rsid w:val="001D3281"/>
    <w:rsid w:val="001D3D85"/>
    <w:rsid w:val="001D4AD6"/>
    <w:rsid w:val="001D5C32"/>
    <w:rsid w:val="001D5F2C"/>
    <w:rsid w:val="001D62CB"/>
    <w:rsid w:val="001D6F36"/>
    <w:rsid w:val="001D7463"/>
    <w:rsid w:val="001E015A"/>
    <w:rsid w:val="001E11FF"/>
    <w:rsid w:val="001E1551"/>
    <w:rsid w:val="001E1957"/>
    <w:rsid w:val="001E1B8F"/>
    <w:rsid w:val="001E4AA6"/>
    <w:rsid w:val="001E4BD5"/>
    <w:rsid w:val="001E78C8"/>
    <w:rsid w:val="001F00D8"/>
    <w:rsid w:val="001F0923"/>
    <w:rsid w:val="001F1714"/>
    <w:rsid w:val="001F1DF9"/>
    <w:rsid w:val="001F3F1E"/>
    <w:rsid w:val="001F4041"/>
    <w:rsid w:val="001F6E41"/>
    <w:rsid w:val="001F77A9"/>
    <w:rsid w:val="00200BA7"/>
    <w:rsid w:val="00200C60"/>
    <w:rsid w:val="00200F70"/>
    <w:rsid w:val="002012B6"/>
    <w:rsid w:val="0020213B"/>
    <w:rsid w:val="00204A0C"/>
    <w:rsid w:val="00205404"/>
    <w:rsid w:val="00205D01"/>
    <w:rsid w:val="002064DB"/>
    <w:rsid w:val="00214A5D"/>
    <w:rsid w:val="00214F41"/>
    <w:rsid w:val="002175CE"/>
    <w:rsid w:val="00217EDA"/>
    <w:rsid w:val="002206FE"/>
    <w:rsid w:val="00221883"/>
    <w:rsid w:val="0022193E"/>
    <w:rsid w:val="00223E63"/>
    <w:rsid w:val="00225024"/>
    <w:rsid w:val="002253FC"/>
    <w:rsid w:val="00225918"/>
    <w:rsid w:val="00225DFE"/>
    <w:rsid w:val="00226744"/>
    <w:rsid w:val="00226E35"/>
    <w:rsid w:val="00226F10"/>
    <w:rsid w:val="00230C04"/>
    <w:rsid w:val="00230EB7"/>
    <w:rsid w:val="002334F0"/>
    <w:rsid w:val="0023478E"/>
    <w:rsid w:val="00234A78"/>
    <w:rsid w:val="00234B2E"/>
    <w:rsid w:val="0023577C"/>
    <w:rsid w:val="002359B0"/>
    <w:rsid w:val="00235E77"/>
    <w:rsid w:val="00240471"/>
    <w:rsid w:val="002411F6"/>
    <w:rsid w:val="002417E8"/>
    <w:rsid w:val="00242CBB"/>
    <w:rsid w:val="002435B5"/>
    <w:rsid w:val="00243CE1"/>
    <w:rsid w:val="0024441F"/>
    <w:rsid w:val="00245BA8"/>
    <w:rsid w:val="00247646"/>
    <w:rsid w:val="00253502"/>
    <w:rsid w:val="00253879"/>
    <w:rsid w:val="00254102"/>
    <w:rsid w:val="00254BDE"/>
    <w:rsid w:val="002576A5"/>
    <w:rsid w:val="00257CF4"/>
    <w:rsid w:val="00257E03"/>
    <w:rsid w:val="0026030D"/>
    <w:rsid w:val="00261C7A"/>
    <w:rsid w:val="002634D2"/>
    <w:rsid w:val="002639C4"/>
    <w:rsid w:val="00267BC7"/>
    <w:rsid w:val="00271C54"/>
    <w:rsid w:val="002732CC"/>
    <w:rsid w:val="002753BA"/>
    <w:rsid w:val="0027544B"/>
    <w:rsid w:val="00276E7D"/>
    <w:rsid w:val="00280331"/>
    <w:rsid w:val="00280756"/>
    <w:rsid w:val="00281A27"/>
    <w:rsid w:val="00281DB4"/>
    <w:rsid w:val="00282609"/>
    <w:rsid w:val="00282827"/>
    <w:rsid w:val="00282FCF"/>
    <w:rsid w:val="00283249"/>
    <w:rsid w:val="00283A12"/>
    <w:rsid w:val="00283BEF"/>
    <w:rsid w:val="0028406E"/>
    <w:rsid w:val="00284215"/>
    <w:rsid w:val="00286719"/>
    <w:rsid w:val="00287186"/>
    <w:rsid w:val="00287B9B"/>
    <w:rsid w:val="002902F6"/>
    <w:rsid w:val="00291030"/>
    <w:rsid w:val="0029181E"/>
    <w:rsid w:val="00291F37"/>
    <w:rsid w:val="002921CD"/>
    <w:rsid w:val="00293A85"/>
    <w:rsid w:val="002940CE"/>
    <w:rsid w:val="002960BB"/>
    <w:rsid w:val="002964A2"/>
    <w:rsid w:val="00297016"/>
    <w:rsid w:val="002A0C20"/>
    <w:rsid w:val="002A1C93"/>
    <w:rsid w:val="002A1EDA"/>
    <w:rsid w:val="002A2B00"/>
    <w:rsid w:val="002A3143"/>
    <w:rsid w:val="002A3CA9"/>
    <w:rsid w:val="002A3D77"/>
    <w:rsid w:val="002A45C8"/>
    <w:rsid w:val="002A4BE5"/>
    <w:rsid w:val="002A4E6E"/>
    <w:rsid w:val="002A4E94"/>
    <w:rsid w:val="002A53A5"/>
    <w:rsid w:val="002A62E3"/>
    <w:rsid w:val="002A676E"/>
    <w:rsid w:val="002B18F7"/>
    <w:rsid w:val="002B3EB5"/>
    <w:rsid w:val="002B4A30"/>
    <w:rsid w:val="002B7080"/>
    <w:rsid w:val="002B7A19"/>
    <w:rsid w:val="002C09A5"/>
    <w:rsid w:val="002C15A7"/>
    <w:rsid w:val="002C5B87"/>
    <w:rsid w:val="002C6EA5"/>
    <w:rsid w:val="002C7E58"/>
    <w:rsid w:val="002D0EFB"/>
    <w:rsid w:val="002D1621"/>
    <w:rsid w:val="002D2083"/>
    <w:rsid w:val="002D4DE1"/>
    <w:rsid w:val="002D4E32"/>
    <w:rsid w:val="002D5223"/>
    <w:rsid w:val="002D56A6"/>
    <w:rsid w:val="002E01FD"/>
    <w:rsid w:val="002E39B7"/>
    <w:rsid w:val="002E4751"/>
    <w:rsid w:val="002E50E4"/>
    <w:rsid w:val="002E64D4"/>
    <w:rsid w:val="002E67DA"/>
    <w:rsid w:val="002E7FFA"/>
    <w:rsid w:val="002F0473"/>
    <w:rsid w:val="002F0B1B"/>
    <w:rsid w:val="002F0D6D"/>
    <w:rsid w:val="002F31F7"/>
    <w:rsid w:val="002F333F"/>
    <w:rsid w:val="002F7AB3"/>
    <w:rsid w:val="002F7BFE"/>
    <w:rsid w:val="00301D1F"/>
    <w:rsid w:val="003052E8"/>
    <w:rsid w:val="0030650A"/>
    <w:rsid w:val="0030664A"/>
    <w:rsid w:val="00307473"/>
    <w:rsid w:val="00311E3D"/>
    <w:rsid w:val="003120B1"/>
    <w:rsid w:val="00313C8E"/>
    <w:rsid w:val="00315043"/>
    <w:rsid w:val="00315F92"/>
    <w:rsid w:val="0031672C"/>
    <w:rsid w:val="003179B7"/>
    <w:rsid w:val="00321C1E"/>
    <w:rsid w:val="00322E57"/>
    <w:rsid w:val="0032747C"/>
    <w:rsid w:val="00327DF0"/>
    <w:rsid w:val="00333CB7"/>
    <w:rsid w:val="003341C0"/>
    <w:rsid w:val="00335BCF"/>
    <w:rsid w:val="0033701F"/>
    <w:rsid w:val="00337996"/>
    <w:rsid w:val="00341058"/>
    <w:rsid w:val="0034124C"/>
    <w:rsid w:val="00341441"/>
    <w:rsid w:val="00343CB2"/>
    <w:rsid w:val="00344B29"/>
    <w:rsid w:val="0034637F"/>
    <w:rsid w:val="003500A6"/>
    <w:rsid w:val="00351504"/>
    <w:rsid w:val="00351A08"/>
    <w:rsid w:val="00352314"/>
    <w:rsid w:val="00354F53"/>
    <w:rsid w:val="00356C32"/>
    <w:rsid w:val="003576FE"/>
    <w:rsid w:val="00357CA9"/>
    <w:rsid w:val="003601B1"/>
    <w:rsid w:val="0036341F"/>
    <w:rsid w:val="003639FF"/>
    <w:rsid w:val="00363A6A"/>
    <w:rsid w:val="003641BA"/>
    <w:rsid w:val="0036473F"/>
    <w:rsid w:val="00371AEC"/>
    <w:rsid w:val="00371AF6"/>
    <w:rsid w:val="0037251B"/>
    <w:rsid w:val="003727A7"/>
    <w:rsid w:val="00372979"/>
    <w:rsid w:val="00372E3A"/>
    <w:rsid w:val="00373528"/>
    <w:rsid w:val="003740F8"/>
    <w:rsid w:val="0037412C"/>
    <w:rsid w:val="00374676"/>
    <w:rsid w:val="00375015"/>
    <w:rsid w:val="00375C46"/>
    <w:rsid w:val="00383AC9"/>
    <w:rsid w:val="0038633A"/>
    <w:rsid w:val="003866EE"/>
    <w:rsid w:val="0039076C"/>
    <w:rsid w:val="00393C51"/>
    <w:rsid w:val="003959B3"/>
    <w:rsid w:val="00395B13"/>
    <w:rsid w:val="00397884"/>
    <w:rsid w:val="003A062D"/>
    <w:rsid w:val="003A1776"/>
    <w:rsid w:val="003A4017"/>
    <w:rsid w:val="003A4223"/>
    <w:rsid w:val="003A434F"/>
    <w:rsid w:val="003A4431"/>
    <w:rsid w:val="003A453A"/>
    <w:rsid w:val="003A5EE5"/>
    <w:rsid w:val="003B310C"/>
    <w:rsid w:val="003B408F"/>
    <w:rsid w:val="003B40AA"/>
    <w:rsid w:val="003B4433"/>
    <w:rsid w:val="003B7C57"/>
    <w:rsid w:val="003C014C"/>
    <w:rsid w:val="003C0321"/>
    <w:rsid w:val="003C1A92"/>
    <w:rsid w:val="003C2644"/>
    <w:rsid w:val="003C4A9F"/>
    <w:rsid w:val="003C52CB"/>
    <w:rsid w:val="003C649E"/>
    <w:rsid w:val="003C64FF"/>
    <w:rsid w:val="003C717F"/>
    <w:rsid w:val="003C7CC5"/>
    <w:rsid w:val="003D239E"/>
    <w:rsid w:val="003D4458"/>
    <w:rsid w:val="003D60D2"/>
    <w:rsid w:val="003D65AD"/>
    <w:rsid w:val="003D70B8"/>
    <w:rsid w:val="003D7B34"/>
    <w:rsid w:val="003E0006"/>
    <w:rsid w:val="003E0F9B"/>
    <w:rsid w:val="003E1784"/>
    <w:rsid w:val="003E1A3B"/>
    <w:rsid w:val="003E1AF8"/>
    <w:rsid w:val="003E2247"/>
    <w:rsid w:val="003E2C14"/>
    <w:rsid w:val="003E3DB2"/>
    <w:rsid w:val="003E4F1E"/>
    <w:rsid w:val="003F0DC5"/>
    <w:rsid w:val="003F662B"/>
    <w:rsid w:val="003F6CB1"/>
    <w:rsid w:val="003F6DA1"/>
    <w:rsid w:val="003F7268"/>
    <w:rsid w:val="003F7427"/>
    <w:rsid w:val="004024B6"/>
    <w:rsid w:val="00403840"/>
    <w:rsid w:val="00403D49"/>
    <w:rsid w:val="00405E08"/>
    <w:rsid w:val="00406886"/>
    <w:rsid w:val="0040688A"/>
    <w:rsid w:val="00407CA9"/>
    <w:rsid w:val="004104BA"/>
    <w:rsid w:val="00413886"/>
    <w:rsid w:val="0041389C"/>
    <w:rsid w:val="004155C7"/>
    <w:rsid w:val="0041630F"/>
    <w:rsid w:val="00416E90"/>
    <w:rsid w:val="00420FCD"/>
    <w:rsid w:val="00421AC2"/>
    <w:rsid w:val="00421BB5"/>
    <w:rsid w:val="004233EB"/>
    <w:rsid w:val="0042466A"/>
    <w:rsid w:val="00425307"/>
    <w:rsid w:val="00425AFF"/>
    <w:rsid w:val="00427619"/>
    <w:rsid w:val="0042766C"/>
    <w:rsid w:val="004310C4"/>
    <w:rsid w:val="0043177B"/>
    <w:rsid w:val="00431AD2"/>
    <w:rsid w:val="00433C38"/>
    <w:rsid w:val="0043431D"/>
    <w:rsid w:val="00434D2A"/>
    <w:rsid w:val="00440974"/>
    <w:rsid w:val="004419AF"/>
    <w:rsid w:val="00441CDC"/>
    <w:rsid w:val="00443B74"/>
    <w:rsid w:val="0045113B"/>
    <w:rsid w:val="0045294C"/>
    <w:rsid w:val="00454FA3"/>
    <w:rsid w:val="00455430"/>
    <w:rsid w:val="0045569A"/>
    <w:rsid w:val="00455B81"/>
    <w:rsid w:val="00457CF0"/>
    <w:rsid w:val="00460336"/>
    <w:rsid w:val="004604E9"/>
    <w:rsid w:val="00462464"/>
    <w:rsid w:val="004638E0"/>
    <w:rsid w:val="0046636D"/>
    <w:rsid w:val="0046732C"/>
    <w:rsid w:val="00467F45"/>
    <w:rsid w:val="0047053C"/>
    <w:rsid w:val="00471D7A"/>
    <w:rsid w:val="00472BC7"/>
    <w:rsid w:val="00472F3A"/>
    <w:rsid w:val="004735A7"/>
    <w:rsid w:val="0047555C"/>
    <w:rsid w:val="0047684F"/>
    <w:rsid w:val="00477855"/>
    <w:rsid w:val="004802AE"/>
    <w:rsid w:val="00481D34"/>
    <w:rsid w:val="004852C4"/>
    <w:rsid w:val="004853C7"/>
    <w:rsid w:val="00485CD7"/>
    <w:rsid w:val="00486652"/>
    <w:rsid w:val="004877B5"/>
    <w:rsid w:val="00487AF4"/>
    <w:rsid w:val="00490BD5"/>
    <w:rsid w:val="00490FE4"/>
    <w:rsid w:val="00491EFB"/>
    <w:rsid w:val="004927DF"/>
    <w:rsid w:val="00493032"/>
    <w:rsid w:val="004963D1"/>
    <w:rsid w:val="00497F2E"/>
    <w:rsid w:val="004A1943"/>
    <w:rsid w:val="004A1A3B"/>
    <w:rsid w:val="004A1E81"/>
    <w:rsid w:val="004A5F95"/>
    <w:rsid w:val="004B095C"/>
    <w:rsid w:val="004B0987"/>
    <w:rsid w:val="004B0FBB"/>
    <w:rsid w:val="004B143E"/>
    <w:rsid w:val="004B1DF1"/>
    <w:rsid w:val="004B30B2"/>
    <w:rsid w:val="004B3D6D"/>
    <w:rsid w:val="004B47D0"/>
    <w:rsid w:val="004B58DB"/>
    <w:rsid w:val="004B665F"/>
    <w:rsid w:val="004B6B4D"/>
    <w:rsid w:val="004C0889"/>
    <w:rsid w:val="004C12CA"/>
    <w:rsid w:val="004C31CD"/>
    <w:rsid w:val="004C6CD0"/>
    <w:rsid w:val="004D0B47"/>
    <w:rsid w:val="004D13DD"/>
    <w:rsid w:val="004D32CF"/>
    <w:rsid w:val="004D48E0"/>
    <w:rsid w:val="004D4ADD"/>
    <w:rsid w:val="004E14D4"/>
    <w:rsid w:val="004E1503"/>
    <w:rsid w:val="004E2305"/>
    <w:rsid w:val="004E559D"/>
    <w:rsid w:val="004E5FFF"/>
    <w:rsid w:val="004F1118"/>
    <w:rsid w:val="004F1E30"/>
    <w:rsid w:val="004F5047"/>
    <w:rsid w:val="004F5067"/>
    <w:rsid w:val="004F5170"/>
    <w:rsid w:val="004F66BE"/>
    <w:rsid w:val="004F7C4B"/>
    <w:rsid w:val="00501129"/>
    <w:rsid w:val="005024C3"/>
    <w:rsid w:val="005067EF"/>
    <w:rsid w:val="0050748D"/>
    <w:rsid w:val="0051138E"/>
    <w:rsid w:val="00511410"/>
    <w:rsid w:val="00520A59"/>
    <w:rsid w:val="0052168C"/>
    <w:rsid w:val="00523AE7"/>
    <w:rsid w:val="00526AA4"/>
    <w:rsid w:val="0053050B"/>
    <w:rsid w:val="00531479"/>
    <w:rsid w:val="00531585"/>
    <w:rsid w:val="00532586"/>
    <w:rsid w:val="005378F4"/>
    <w:rsid w:val="00545C32"/>
    <w:rsid w:val="00553CD7"/>
    <w:rsid w:val="00555CBF"/>
    <w:rsid w:val="005613D3"/>
    <w:rsid w:val="00561539"/>
    <w:rsid w:val="00561DA8"/>
    <w:rsid w:val="00562B09"/>
    <w:rsid w:val="00564ACE"/>
    <w:rsid w:val="00565718"/>
    <w:rsid w:val="00565AF2"/>
    <w:rsid w:val="00565F88"/>
    <w:rsid w:val="0057183C"/>
    <w:rsid w:val="00571CD7"/>
    <w:rsid w:val="0057382D"/>
    <w:rsid w:val="00580516"/>
    <w:rsid w:val="00580ADB"/>
    <w:rsid w:val="0058142F"/>
    <w:rsid w:val="00581613"/>
    <w:rsid w:val="00581645"/>
    <w:rsid w:val="005818A0"/>
    <w:rsid w:val="005823BB"/>
    <w:rsid w:val="00582D57"/>
    <w:rsid w:val="0058463A"/>
    <w:rsid w:val="005851CF"/>
    <w:rsid w:val="00585516"/>
    <w:rsid w:val="005862FD"/>
    <w:rsid w:val="005909E2"/>
    <w:rsid w:val="00592DCD"/>
    <w:rsid w:val="00593A11"/>
    <w:rsid w:val="00594AD5"/>
    <w:rsid w:val="00594F60"/>
    <w:rsid w:val="00596BB2"/>
    <w:rsid w:val="00597202"/>
    <w:rsid w:val="005A206B"/>
    <w:rsid w:val="005A3F4C"/>
    <w:rsid w:val="005A4BB4"/>
    <w:rsid w:val="005A519F"/>
    <w:rsid w:val="005A5EC1"/>
    <w:rsid w:val="005A5F64"/>
    <w:rsid w:val="005A61E0"/>
    <w:rsid w:val="005A7B56"/>
    <w:rsid w:val="005B1A89"/>
    <w:rsid w:val="005B32DF"/>
    <w:rsid w:val="005B3BC8"/>
    <w:rsid w:val="005B4EDF"/>
    <w:rsid w:val="005C09BD"/>
    <w:rsid w:val="005C2F1C"/>
    <w:rsid w:val="005C3012"/>
    <w:rsid w:val="005C404A"/>
    <w:rsid w:val="005C63D8"/>
    <w:rsid w:val="005C7153"/>
    <w:rsid w:val="005D2BD8"/>
    <w:rsid w:val="005D3AE0"/>
    <w:rsid w:val="005D4FB5"/>
    <w:rsid w:val="005D5DBD"/>
    <w:rsid w:val="005D6496"/>
    <w:rsid w:val="005E0B9B"/>
    <w:rsid w:val="005E2849"/>
    <w:rsid w:val="005E2B12"/>
    <w:rsid w:val="005E45F9"/>
    <w:rsid w:val="005E48F0"/>
    <w:rsid w:val="005E4C2B"/>
    <w:rsid w:val="005E58EA"/>
    <w:rsid w:val="005F1D72"/>
    <w:rsid w:val="005F5104"/>
    <w:rsid w:val="00602464"/>
    <w:rsid w:val="00602757"/>
    <w:rsid w:val="0060277A"/>
    <w:rsid w:val="0060351B"/>
    <w:rsid w:val="00603579"/>
    <w:rsid w:val="0060480E"/>
    <w:rsid w:val="006065C6"/>
    <w:rsid w:val="006065DB"/>
    <w:rsid w:val="00606CF8"/>
    <w:rsid w:val="00607E77"/>
    <w:rsid w:val="006104F2"/>
    <w:rsid w:val="00610861"/>
    <w:rsid w:val="00611A18"/>
    <w:rsid w:val="006135D7"/>
    <w:rsid w:val="006149C8"/>
    <w:rsid w:val="006152BB"/>
    <w:rsid w:val="00616A58"/>
    <w:rsid w:val="00617CEB"/>
    <w:rsid w:val="006200D7"/>
    <w:rsid w:val="006219C5"/>
    <w:rsid w:val="00621A29"/>
    <w:rsid w:val="00622050"/>
    <w:rsid w:val="006231F2"/>
    <w:rsid w:val="006253C5"/>
    <w:rsid w:val="00625AF0"/>
    <w:rsid w:val="006301F0"/>
    <w:rsid w:val="00634A22"/>
    <w:rsid w:val="00635E55"/>
    <w:rsid w:val="00636D58"/>
    <w:rsid w:val="00637250"/>
    <w:rsid w:val="0064179F"/>
    <w:rsid w:val="00641D7D"/>
    <w:rsid w:val="0064252D"/>
    <w:rsid w:val="00642541"/>
    <w:rsid w:val="006456E1"/>
    <w:rsid w:val="00650922"/>
    <w:rsid w:val="00651D4E"/>
    <w:rsid w:val="00653359"/>
    <w:rsid w:val="006537F3"/>
    <w:rsid w:val="00654148"/>
    <w:rsid w:val="00655DC6"/>
    <w:rsid w:val="006572AC"/>
    <w:rsid w:val="00657516"/>
    <w:rsid w:val="00657DA4"/>
    <w:rsid w:val="00661898"/>
    <w:rsid w:val="0066294A"/>
    <w:rsid w:val="006639E9"/>
    <w:rsid w:val="0066447F"/>
    <w:rsid w:val="00664632"/>
    <w:rsid w:val="00664CFE"/>
    <w:rsid w:val="00665B87"/>
    <w:rsid w:val="006667A2"/>
    <w:rsid w:val="00667283"/>
    <w:rsid w:val="006702A7"/>
    <w:rsid w:val="006705A0"/>
    <w:rsid w:val="0067065E"/>
    <w:rsid w:val="00671D49"/>
    <w:rsid w:val="00672771"/>
    <w:rsid w:val="00672CDF"/>
    <w:rsid w:val="00674457"/>
    <w:rsid w:val="0067478C"/>
    <w:rsid w:val="00675E05"/>
    <w:rsid w:val="006772E5"/>
    <w:rsid w:val="006802B7"/>
    <w:rsid w:val="0068381D"/>
    <w:rsid w:val="00683BC5"/>
    <w:rsid w:val="00684F82"/>
    <w:rsid w:val="0068708C"/>
    <w:rsid w:val="0069052C"/>
    <w:rsid w:val="00690D94"/>
    <w:rsid w:val="00690E8B"/>
    <w:rsid w:val="00694DD9"/>
    <w:rsid w:val="006A06A4"/>
    <w:rsid w:val="006A0A95"/>
    <w:rsid w:val="006A4C63"/>
    <w:rsid w:val="006A5360"/>
    <w:rsid w:val="006A7147"/>
    <w:rsid w:val="006B1263"/>
    <w:rsid w:val="006B13F0"/>
    <w:rsid w:val="006B1809"/>
    <w:rsid w:val="006B2288"/>
    <w:rsid w:val="006B392D"/>
    <w:rsid w:val="006B4DC7"/>
    <w:rsid w:val="006B5191"/>
    <w:rsid w:val="006C2476"/>
    <w:rsid w:val="006C2C26"/>
    <w:rsid w:val="006D23E0"/>
    <w:rsid w:val="006D4365"/>
    <w:rsid w:val="006D48A4"/>
    <w:rsid w:val="006D635C"/>
    <w:rsid w:val="006E0BB5"/>
    <w:rsid w:val="006E13BF"/>
    <w:rsid w:val="006E1BE9"/>
    <w:rsid w:val="006E3F0B"/>
    <w:rsid w:val="006E3FA4"/>
    <w:rsid w:val="006E6A24"/>
    <w:rsid w:val="006E7408"/>
    <w:rsid w:val="006F06C1"/>
    <w:rsid w:val="006F218C"/>
    <w:rsid w:val="006F2BF3"/>
    <w:rsid w:val="006F32A7"/>
    <w:rsid w:val="006F3C15"/>
    <w:rsid w:val="006F7A36"/>
    <w:rsid w:val="00701EC8"/>
    <w:rsid w:val="00702970"/>
    <w:rsid w:val="00703255"/>
    <w:rsid w:val="0070375C"/>
    <w:rsid w:val="0070458E"/>
    <w:rsid w:val="00705304"/>
    <w:rsid w:val="00706B6B"/>
    <w:rsid w:val="007071C8"/>
    <w:rsid w:val="00710044"/>
    <w:rsid w:val="00710C2E"/>
    <w:rsid w:val="0071376E"/>
    <w:rsid w:val="00713E0C"/>
    <w:rsid w:val="00714BDB"/>
    <w:rsid w:val="00714CB6"/>
    <w:rsid w:val="00717881"/>
    <w:rsid w:val="007178A2"/>
    <w:rsid w:val="00720315"/>
    <w:rsid w:val="0072042B"/>
    <w:rsid w:val="00720D00"/>
    <w:rsid w:val="007218FE"/>
    <w:rsid w:val="007222D1"/>
    <w:rsid w:val="007227E4"/>
    <w:rsid w:val="00730288"/>
    <w:rsid w:val="007308E5"/>
    <w:rsid w:val="00730F02"/>
    <w:rsid w:val="007326C5"/>
    <w:rsid w:val="00732B0D"/>
    <w:rsid w:val="00733CC5"/>
    <w:rsid w:val="00735785"/>
    <w:rsid w:val="00735F51"/>
    <w:rsid w:val="0074005B"/>
    <w:rsid w:val="00740D97"/>
    <w:rsid w:val="00742597"/>
    <w:rsid w:val="00742658"/>
    <w:rsid w:val="00744C0F"/>
    <w:rsid w:val="00745F60"/>
    <w:rsid w:val="007463F5"/>
    <w:rsid w:val="007472E4"/>
    <w:rsid w:val="00747795"/>
    <w:rsid w:val="007521E2"/>
    <w:rsid w:val="00753A9F"/>
    <w:rsid w:val="007575B8"/>
    <w:rsid w:val="0075799A"/>
    <w:rsid w:val="00757FCF"/>
    <w:rsid w:val="00760E8F"/>
    <w:rsid w:val="00760F16"/>
    <w:rsid w:val="00763895"/>
    <w:rsid w:val="007642DB"/>
    <w:rsid w:val="00764BD2"/>
    <w:rsid w:val="00765ED4"/>
    <w:rsid w:val="00772CB4"/>
    <w:rsid w:val="00773A6A"/>
    <w:rsid w:val="007748B4"/>
    <w:rsid w:val="0077575D"/>
    <w:rsid w:val="00775A69"/>
    <w:rsid w:val="00777CC0"/>
    <w:rsid w:val="00781778"/>
    <w:rsid w:val="0078458D"/>
    <w:rsid w:val="00784C43"/>
    <w:rsid w:val="00784F11"/>
    <w:rsid w:val="00786F2A"/>
    <w:rsid w:val="00791B15"/>
    <w:rsid w:val="0079660D"/>
    <w:rsid w:val="007978E2"/>
    <w:rsid w:val="007A12CF"/>
    <w:rsid w:val="007A5A93"/>
    <w:rsid w:val="007A6461"/>
    <w:rsid w:val="007A77A0"/>
    <w:rsid w:val="007A7DAA"/>
    <w:rsid w:val="007B0139"/>
    <w:rsid w:val="007B6F5F"/>
    <w:rsid w:val="007B71C8"/>
    <w:rsid w:val="007C05B7"/>
    <w:rsid w:val="007C154D"/>
    <w:rsid w:val="007C187B"/>
    <w:rsid w:val="007C2628"/>
    <w:rsid w:val="007C26E8"/>
    <w:rsid w:val="007C3014"/>
    <w:rsid w:val="007C42EB"/>
    <w:rsid w:val="007C430F"/>
    <w:rsid w:val="007D1ADB"/>
    <w:rsid w:val="007D3490"/>
    <w:rsid w:val="007D4A3D"/>
    <w:rsid w:val="007D58A7"/>
    <w:rsid w:val="007D7DA2"/>
    <w:rsid w:val="007E04AB"/>
    <w:rsid w:val="007E0654"/>
    <w:rsid w:val="007E197B"/>
    <w:rsid w:val="007E4218"/>
    <w:rsid w:val="007E5C67"/>
    <w:rsid w:val="007E659A"/>
    <w:rsid w:val="007E760E"/>
    <w:rsid w:val="007F0F8E"/>
    <w:rsid w:val="007F3913"/>
    <w:rsid w:val="007F5B36"/>
    <w:rsid w:val="007F6B0C"/>
    <w:rsid w:val="00805D55"/>
    <w:rsid w:val="008061AC"/>
    <w:rsid w:val="008075EE"/>
    <w:rsid w:val="00807D84"/>
    <w:rsid w:val="00810682"/>
    <w:rsid w:val="00810771"/>
    <w:rsid w:val="008116FF"/>
    <w:rsid w:val="0081214B"/>
    <w:rsid w:val="00812791"/>
    <w:rsid w:val="008128AE"/>
    <w:rsid w:val="008132ED"/>
    <w:rsid w:val="00815E04"/>
    <w:rsid w:val="0081730C"/>
    <w:rsid w:val="008222C2"/>
    <w:rsid w:val="00822DCE"/>
    <w:rsid w:val="0082395C"/>
    <w:rsid w:val="00824348"/>
    <w:rsid w:val="00825557"/>
    <w:rsid w:val="00825EAC"/>
    <w:rsid w:val="008262A8"/>
    <w:rsid w:val="00830564"/>
    <w:rsid w:val="0083193B"/>
    <w:rsid w:val="008332D0"/>
    <w:rsid w:val="0083354D"/>
    <w:rsid w:val="008339E7"/>
    <w:rsid w:val="00834CF8"/>
    <w:rsid w:val="008368C6"/>
    <w:rsid w:val="00836EBC"/>
    <w:rsid w:val="00840D70"/>
    <w:rsid w:val="008411E9"/>
    <w:rsid w:val="00841783"/>
    <w:rsid w:val="00844EB6"/>
    <w:rsid w:val="0084540D"/>
    <w:rsid w:val="00845503"/>
    <w:rsid w:val="008456E6"/>
    <w:rsid w:val="008477AD"/>
    <w:rsid w:val="00847CDC"/>
    <w:rsid w:val="0085246F"/>
    <w:rsid w:val="00853815"/>
    <w:rsid w:val="00853EFD"/>
    <w:rsid w:val="00854056"/>
    <w:rsid w:val="008541E8"/>
    <w:rsid w:val="008558D2"/>
    <w:rsid w:val="0085745A"/>
    <w:rsid w:val="008600F7"/>
    <w:rsid w:val="008617C1"/>
    <w:rsid w:val="008653F5"/>
    <w:rsid w:val="00865616"/>
    <w:rsid w:val="00866866"/>
    <w:rsid w:val="00870329"/>
    <w:rsid w:val="00870756"/>
    <w:rsid w:val="008711D0"/>
    <w:rsid w:val="00871350"/>
    <w:rsid w:val="00871FF9"/>
    <w:rsid w:val="00872193"/>
    <w:rsid w:val="00872C10"/>
    <w:rsid w:val="00872E99"/>
    <w:rsid w:val="00874899"/>
    <w:rsid w:val="00875525"/>
    <w:rsid w:val="00876BD6"/>
    <w:rsid w:val="00876CE9"/>
    <w:rsid w:val="00876F08"/>
    <w:rsid w:val="00880005"/>
    <w:rsid w:val="008814DC"/>
    <w:rsid w:val="008816BD"/>
    <w:rsid w:val="00882EBE"/>
    <w:rsid w:val="0088346B"/>
    <w:rsid w:val="008834EE"/>
    <w:rsid w:val="00884493"/>
    <w:rsid w:val="00884739"/>
    <w:rsid w:val="00885E1B"/>
    <w:rsid w:val="00887F38"/>
    <w:rsid w:val="00890742"/>
    <w:rsid w:val="0089199A"/>
    <w:rsid w:val="00892500"/>
    <w:rsid w:val="008958A9"/>
    <w:rsid w:val="0089606B"/>
    <w:rsid w:val="00896E51"/>
    <w:rsid w:val="008A0CFB"/>
    <w:rsid w:val="008A1B50"/>
    <w:rsid w:val="008A2350"/>
    <w:rsid w:val="008A2AB1"/>
    <w:rsid w:val="008A38C7"/>
    <w:rsid w:val="008B1216"/>
    <w:rsid w:val="008B4CF2"/>
    <w:rsid w:val="008B6F25"/>
    <w:rsid w:val="008B7D3A"/>
    <w:rsid w:val="008C0B77"/>
    <w:rsid w:val="008C19B4"/>
    <w:rsid w:val="008C28DA"/>
    <w:rsid w:val="008C2F0F"/>
    <w:rsid w:val="008C3085"/>
    <w:rsid w:val="008C3693"/>
    <w:rsid w:val="008C3B3B"/>
    <w:rsid w:val="008C3C5F"/>
    <w:rsid w:val="008C5437"/>
    <w:rsid w:val="008C6599"/>
    <w:rsid w:val="008C6B8B"/>
    <w:rsid w:val="008C70AA"/>
    <w:rsid w:val="008D2B86"/>
    <w:rsid w:val="008D2DBD"/>
    <w:rsid w:val="008D4894"/>
    <w:rsid w:val="008D4E58"/>
    <w:rsid w:val="008D57E3"/>
    <w:rsid w:val="008D58FC"/>
    <w:rsid w:val="008D630F"/>
    <w:rsid w:val="008D6DEA"/>
    <w:rsid w:val="008D6E20"/>
    <w:rsid w:val="008E0F11"/>
    <w:rsid w:val="008E2ACC"/>
    <w:rsid w:val="008E2DBA"/>
    <w:rsid w:val="008E3B4C"/>
    <w:rsid w:val="008E3CBE"/>
    <w:rsid w:val="008E495E"/>
    <w:rsid w:val="008E4B1F"/>
    <w:rsid w:val="008E624B"/>
    <w:rsid w:val="008E794A"/>
    <w:rsid w:val="008E7E2F"/>
    <w:rsid w:val="008F05AC"/>
    <w:rsid w:val="008F19B1"/>
    <w:rsid w:val="008F2821"/>
    <w:rsid w:val="008F2DBE"/>
    <w:rsid w:val="008F39E9"/>
    <w:rsid w:val="008F474D"/>
    <w:rsid w:val="008F5304"/>
    <w:rsid w:val="00900D68"/>
    <w:rsid w:val="0090334C"/>
    <w:rsid w:val="00903D02"/>
    <w:rsid w:val="009126D1"/>
    <w:rsid w:val="00912747"/>
    <w:rsid w:val="00912AAE"/>
    <w:rsid w:val="009132C8"/>
    <w:rsid w:val="00915435"/>
    <w:rsid w:val="0091597B"/>
    <w:rsid w:val="00917065"/>
    <w:rsid w:val="009209EB"/>
    <w:rsid w:val="00925BFA"/>
    <w:rsid w:val="0093116A"/>
    <w:rsid w:val="0093120F"/>
    <w:rsid w:val="0093372A"/>
    <w:rsid w:val="009367CB"/>
    <w:rsid w:val="00942280"/>
    <w:rsid w:val="00943F4F"/>
    <w:rsid w:val="009469F2"/>
    <w:rsid w:val="00946DD5"/>
    <w:rsid w:val="00947D65"/>
    <w:rsid w:val="00950CBC"/>
    <w:rsid w:val="009546B7"/>
    <w:rsid w:val="00955D29"/>
    <w:rsid w:val="00956754"/>
    <w:rsid w:val="00960FB0"/>
    <w:rsid w:val="00961D94"/>
    <w:rsid w:val="00962DC0"/>
    <w:rsid w:val="009639F2"/>
    <w:rsid w:val="00963D42"/>
    <w:rsid w:val="00965A23"/>
    <w:rsid w:val="00965CF8"/>
    <w:rsid w:val="0096601F"/>
    <w:rsid w:val="009707D6"/>
    <w:rsid w:val="00971354"/>
    <w:rsid w:val="00972885"/>
    <w:rsid w:val="00972A4D"/>
    <w:rsid w:val="0097607E"/>
    <w:rsid w:val="0097762F"/>
    <w:rsid w:val="009816C2"/>
    <w:rsid w:val="00982D0A"/>
    <w:rsid w:val="00983AD2"/>
    <w:rsid w:val="00983D85"/>
    <w:rsid w:val="00983E2F"/>
    <w:rsid w:val="00984696"/>
    <w:rsid w:val="00985807"/>
    <w:rsid w:val="00991FF0"/>
    <w:rsid w:val="009956DC"/>
    <w:rsid w:val="00996ABC"/>
    <w:rsid w:val="00997475"/>
    <w:rsid w:val="009A05B4"/>
    <w:rsid w:val="009A0F33"/>
    <w:rsid w:val="009A1B3D"/>
    <w:rsid w:val="009A26EA"/>
    <w:rsid w:val="009A67B6"/>
    <w:rsid w:val="009A74BB"/>
    <w:rsid w:val="009A7548"/>
    <w:rsid w:val="009B0E23"/>
    <w:rsid w:val="009B26C1"/>
    <w:rsid w:val="009B2A61"/>
    <w:rsid w:val="009B2E78"/>
    <w:rsid w:val="009B3E2F"/>
    <w:rsid w:val="009B57C5"/>
    <w:rsid w:val="009C01FB"/>
    <w:rsid w:val="009C170B"/>
    <w:rsid w:val="009C24D5"/>
    <w:rsid w:val="009C2CA2"/>
    <w:rsid w:val="009C3049"/>
    <w:rsid w:val="009C4BA6"/>
    <w:rsid w:val="009C57D6"/>
    <w:rsid w:val="009C5814"/>
    <w:rsid w:val="009C6C92"/>
    <w:rsid w:val="009D328B"/>
    <w:rsid w:val="009D379E"/>
    <w:rsid w:val="009D4FA7"/>
    <w:rsid w:val="009D53D0"/>
    <w:rsid w:val="009D6254"/>
    <w:rsid w:val="009E0AA1"/>
    <w:rsid w:val="009E4761"/>
    <w:rsid w:val="009E7C57"/>
    <w:rsid w:val="009F2120"/>
    <w:rsid w:val="009F26D1"/>
    <w:rsid w:val="009F32EE"/>
    <w:rsid w:val="009F44E6"/>
    <w:rsid w:val="009F4918"/>
    <w:rsid w:val="009F7F41"/>
    <w:rsid w:val="00A005AE"/>
    <w:rsid w:val="00A00A2D"/>
    <w:rsid w:val="00A02DCE"/>
    <w:rsid w:val="00A030F7"/>
    <w:rsid w:val="00A0624C"/>
    <w:rsid w:val="00A063D7"/>
    <w:rsid w:val="00A06A26"/>
    <w:rsid w:val="00A10EF3"/>
    <w:rsid w:val="00A11237"/>
    <w:rsid w:val="00A11EFE"/>
    <w:rsid w:val="00A125F0"/>
    <w:rsid w:val="00A166A9"/>
    <w:rsid w:val="00A16ED4"/>
    <w:rsid w:val="00A20FBB"/>
    <w:rsid w:val="00A21F24"/>
    <w:rsid w:val="00A223C8"/>
    <w:rsid w:val="00A242F7"/>
    <w:rsid w:val="00A2579D"/>
    <w:rsid w:val="00A260F7"/>
    <w:rsid w:val="00A263C2"/>
    <w:rsid w:val="00A27D12"/>
    <w:rsid w:val="00A32169"/>
    <w:rsid w:val="00A323FD"/>
    <w:rsid w:val="00A32AC1"/>
    <w:rsid w:val="00A345C0"/>
    <w:rsid w:val="00A34706"/>
    <w:rsid w:val="00A3510B"/>
    <w:rsid w:val="00A36961"/>
    <w:rsid w:val="00A4313D"/>
    <w:rsid w:val="00A44612"/>
    <w:rsid w:val="00A4533D"/>
    <w:rsid w:val="00A45F8E"/>
    <w:rsid w:val="00A465C8"/>
    <w:rsid w:val="00A51E2E"/>
    <w:rsid w:val="00A52188"/>
    <w:rsid w:val="00A542C1"/>
    <w:rsid w:val="00A55D12"/>
    <w:rsid w:val="00A563A9"/>
    <w:rsid w:val="00A5703A"/>
    <w:rsid w:val="00A615D2"/>
    <w:rsid w:val="00A61A8A"/>
    <w:rsid w:val="00A62D23"/>
    <w:rsid w:val="00A647AC"/>
    <w:rsid w:val="00A6490C"/>
    <w:rsid w:val="00A6796A"/>
    <w:rsid w:val="00A7268B"/>
    <w:rsid w:val="00A77C1C"/>
    <w:rsid w:val="00A77E96"/>
    <w:rsid w:val="00A8085F"/>
    <w:rsid w:val="00A83164"/>
    <w:rsid w:val="00A839F9"/>
    <w:rsid w:val="00A85A7B"/>
    <w:rsid w:val="00A86900"/>
    <w:rsid w:val="00A86BEE"/>
    <w:rsid w:val="00A87534"/>
    <w:rsid w:val="00A91223"/>
    <w:rsid w:val="00A95A77"/>
    <w:rsid w:val="00A960EA"/>
    <w:rsid w:val="00A96E77"/>
    <w:rsid w:val="00A97D89"/>
    <w:rsid w:val="00AA2FC0"/>
    <w:rsid w:val="00AA36F3"/>
    <w:rsid w:val="00AA39A2"/>
    <w:rsid w:val="00AA3F56"/>
    <w:rsid w:val="00AA3F5E"/>
    <w:rsid w:val="00AA7454"/>
    <w:rsid w:val="00AA7771"/>
    <w:rsid w:val="00AA7BB3"/>
    <w:rsid w:val="00AB2AA1"/>
    <w:rsid w:val="00AB2E48"/>
    <w:rsid w:val="00AB654C"/>
    <w:rsid w:val="00AB6768"/>
    <w:rsid w:val="00AB7097"/>
    <w:rsid w:val="00AC1B55"/>
    <w:rsid w:val="00AC2708"/>
    <w:rsid w:val="00AC3FAE"/>
    <w:rsid w:val="00AC4C1D"/>
    <w:rsid w:val="00AC4E3D"/>
    <w:rsid w:val="00AD18B2"/>
    <w:rsid w:val="00AD250E"/>
    <w:rsid w:val="00AD2CC3"/>
    <w:rsid w:val="00AD35A7"/>
    <w:rsid w:val="00AD3731"/>
    <w:rsid w:val="00AD5815"/>
    <w:rsid w:val="00AD6C9E"/>
    <w:rsid w:val="00AE2633"/>
    <w:rsid w:val="00AE2B57"/>
    <w:rsid w:val="00AE2F54"/>
    <w:rsid w:val="00AE346C"/>
    <w:rsid w:val="00AE3C06"/>
    <w:rsid w:val="00AE7214"/>
    <w:rsid w:val="00AF0947"/>
    <w:rsid w:val="00AF0A6B"/>
    <w:rsid w:val="00AF3B77"/>
    <w:rsid w:val="00AF44BC"/>
    <w:rsid w:val="00AF52F6"/>
    <w:rsid w:val="00AF58E4"/>
    <w:rsid w:val="00AF6AA8"/>
    <w:rsid w:val="00AF78D5"/>
    <w:rsid w:val="00AF7AC5"/>
    <w:rsid w:val="00B006F1"/>
    <w:rsid w:val="00B0320C"/>
    <w:rsid w:val="00B04002"/>
    <w:rsid w:val="00B0440F"/>
    <w:rsid w:val="00B1013C"/>
    <w:rsid w:val="00B10C61"/>
    <w:rsid w:val="00B1181B"/>
    <w:rsid w:val="00B11BF9"/>
    <w:rsid w:val="00B12BC5"/>
    <w:rsid w:val="00B12C67"/>
    <w:rsid w:val="00B14503"/>
    <w:rsid w:val="00B14575"/>
    <w:rsid w:val="00B148A2"/>
    <w:rsid w:val="00B1524F"/>
    <w:rsid w:val="00B15CEB"/>
    <w:rsid w:val="00B17F7F"/>
    <w:rsid w:val="00B20F0B"/>
    <w:rsid w:val="00B21694"/>
    <w:rsid w:val="00B2171E"/>
    <w:rsid w:val="00B223A9"/>
    <w:rsid w:val="00B23880"/>
    <w:rsid w:val="00B249AD"/>
    <w:rsid w:val="00B276C0"/>
    <w:rsid w:val="00B27B93"/>
    <w:rsid w:val="00B33BB8"/>
    <w:rsid w:val="00B35B2A"/>
    <w:rsid w:val="00B36494"/>
    <w:rsid w:val="00B37E35"/>
    <w:rsid w:val="00B40538"/>
    <w:rsid w:val="00B41F7A"/>
    <w:rsid w:val="00B42317"/>
    <w:rsid w:val="00B4577F"/>
    <w:rsid w:val="00B46237"/>
    <w:rsid w:val="00B50462"/>
    <w:rsid w:val="00B54E41"/>
    <w:rsid w:val="00B55E64"/>
    <w:rsid w:val="00B56836"/>
    <w:rsid w:val="00B61C7F"/>
    <w:rsid w:val="00B627EF"/>
    <w:rsid w:val="00B63DA8"/>
    <w:rsid w:val="00B65BE8"/>
    <w:rsid w:val="00B6628C"/>
    <w:rsid w:val="00B71215"/>
    <w:rsid w:val="00B73482"/>
    <w:rsid w:val="00B75B17"/>
    <w:rsid w:val="00B75D09"/>
    <w:rsid w:val="00B80440"/>
    <w:rsid w:val="00B81FBE"/>
    <w:rsid w:val="00B82ACF"/>
    <w:rsid w:val="00B83850"/>
    <w:rsid w:val="00B83977"/>
    <w:rsid w:val="00B83B1D"/>
    <w:rsid w:val="00B85DC5"/>
    <w:rsid w:val="00B870B0"/>
    <w:rsid w:val="00B9034E"/>
    <w:rsid w:val="00B920AF"/>
    <w:rsid w:val="00B94D39"/>
    <w:rsid w:val="00B94FCB"/>
    <w:rsid w:val="00B95730"/>
    <w:rsid w:val="00B976A5"/>
    <w:rsid w:val="00B97E8A"/>
    <w:rsid w:val="00BA0541"/>
    <w:rsid w:val="00BA27D7"/>
    <w:rsid w:val="00BA2869"/>
    <w:rsid w:val="00BA3010"/>
    <w:rsid w:val="00BA37FA"/>
    <w:rsid w:val="00BA43AE"/>
    <w:rsid w:val="00BA4C5D"/>
    <w:rsid w:val="00BB005D"/>
    <w:rsid w:val="00BB0764"/>
    <w:rsid w:val="00BB0B03"/>
    <w:rsid w:val="00BB0BA6"/>
    <w:rsid w:val="00BB12F0"/>
    <w:rsid w:val="00BB19D7"/>
    <w:rsid w:val="00BB1A38"/>
    <w:rsid w:val="00BB2CDF"/>
    <w:rsid w:val="00BB5EE9"/>
    <w:rsid w:val="00BB7933"/>
    <w:rsid w:val="00BC154A"/>
    <w:rsid w:val="00BC4FB0"/>
    <w:rsid w:val="00BC63C7"/>
    <w:rsid w:val="00BC7A14"/>
    <w:rsid w:val="00BD03FF"/>
    <w:rsid w:val="00BD13C8"/>
    <w:rsid w:val="00BD2F00"/>
    <w:rsid w:val="00BD3AA7"/>
    <w:rsid w:val="00BD3C50"/>
    <w:rsid w:val="00BD432C"/>
    <w:rsid w:val="00BD614D"/>
    <w:rsid w:val="00BD6522"/>
    <w:rsid w:val="00BD6695"/>
    <w:rsid w:val="00BD7135"/>
    <w:rsid w:val="00BE7271"/>
    <w:rsid w:val="00BF1054"/>
    <w:rsid w:val="00BF1E99"/>
    <w:rsid w:val="00BF36F1"/>
    <w:rsid w:val="00C0292D"/>
    <w:rsid w:val="00C02BAC"/>
    <w:rsid w:val="00C05D31"/>
    <w:rsid w:val="00C10B92"/>
    <w:rsid w:val="00C113BE"/>
    <w:rsid w:val="00C12D9A"/>
    <w:rsid w:val="00C13277"/>
    <w:rsid w:val="00C13473"/>
    <w:rsid w:val="00C14A11"/>
    <w:rsid w:val="00C157A2"/>
    <w:rsid w:val="00C17E39"/>
    <w:rsid w:val="00C21E34"/>
    <w:rsid w:val="00C2250A"/>
    <w:rsid w:val="00C22728"/>
    <w:rsid w:val="00C22ED7"/>
    <w:rsid w:val="00C232E9"/>
    <w:rsid w:val="00C240DA"/>
    <w:rsid w:val="00C2567C"/>
    <w:rsid w:val="00C27518"/>
    <w:rsid w:val="00C301AA"/>
    <w:rsid w:val="00C3070D"/>
    <w:rsid w:val="00C30925"/>
    <w:rsid w:val="00C32BD4"/>
    <w:rsid w:val="00C378B9"/>
    <w:rsid w:val="00C37CBD"/>
    <w:rsid w:val="00C43505"/>
    <w:rsid w:val="00C474F4"/>
    <w:rsid w:val="00C5163C"/>
    <w:rsid w:val="00C51E04"/>
    <w:rsid w:val="00C5259F"/>
    <w:rsid w:val="00C53BE7"/>
    <w:rsid w:val="00C5455B"/>
    <w:rsid w:val="00C57FD5"/>
    <w:rsid w:val="00C616F6"/>
    <w:rsid w:val="00C61AEC"/>
    <w:rsid w:val="00C62163"/>
    <w:rsid w:val="00C62A1C"/>
    <w:rsid w:val="00C636A4"/>
    <w:rsid w:val="00C63745"/>
    <w:rsid w:val="00C64320"/>
    <w:rsid w:val="00C64849"/>
    <w:rsid w:val="00C67CB3"/>
    <w:rsid w:val="00C713FF"/>
    <w:rsid w:val="00C734A4"/>
    <w:rsid w:val="00C745D2"/>
    <w:rsid w:val="00C80AE9"/>
    <w:rsid w:val="00C8264E"/>
    <w:rsid w:val="00C82FC4"/>
    <w:rsid w:val="00C840E0"/>
    <w:rsid w:val="00C8439E"/>
    <w:rsid w:val="00C86778"/>
    <w:rsid w:val="00C87F5F"/>
    <w:rsid w:val="00C9276F"/>
    <w:rsid w:val="00C94604"/>
    <w:rsid w:val="00C94C19"/>
    <w:rsid w:val="00C96015"/>
    <w:rsid w:val="00C965B1"/>
    <w:rsid w:val="00C96732"/>
    <w:rsid w:val="00C96742"/>
    <w:rsid w:val="00C97013"/>
    <w:rsid w:val="00CA041B"/>
    <w:rsid w:val="00CA26C2"/>
    <w:rsid w:val="00CA2F9F"/>
    <w:rsid w:val="00CA459C"/>
    <w:rsid w:val="00CA66EA"/>
    <w:rsid w:val="00CB13F7"/>
    <w:rsid w:val="00CB3C40"/>
    <w:rsid w:val="00CB4876"/>
    <w:rsid w:val="00CB5583"/>
    <w:rsid w:val="00CB57D1"/>
    <w:rsid w:val="00CB65A8"/>
    <w:rsid w:val="00CB6BFF"/>
    <w:rsid w:val="00CB7B7D"/>
    <w:rsid w:val="00CC0C23"/>
    <w:rsid w:val="00CC0CD9"/>
    <w:rsid w:val="00CC538D"/>
    <w:rsid w:val="00CC72E1"/>
    <w:rsid w:val="00CC753A"/>
    <w:rsid w:val="00CC7597"/>
    <w:rsid w:val="00CC791F"/>
    <w:rsid w:val="00CD1C39"/>
    <w:rsid w:val="00CD1D7A"/>
    <w:rsid w:val="00CD2014"/>
    <w:rsid w:val="00CD3235"/>
    <w:rsid w:val="00CD496E"/>
    <w:rsid w:val="00CD4B34"/>
    <w:rsid w:val="00CE0156"/>
    <w:rsid w:val="00CE0A09"/>
    <w:rsid w:val="00CE11FA"/>
    <w:rsid w:val="00CE1274"/>
    <w:rsid w:val="00CE18C3"/>
    <w:rsid w:val="00CE213F"/>
    <w:rsid w:val="00CE4450"/>
    <w:rsid w:val="00CF2BD5"/>
    <w:rsid w:val="00CF3FF6"/>
    <w:rsid w:val="00CF54C9"/>
    <w:rsid w:val="00CF56B8"/>
    <w:rsid w:val="00D024AA"/>
    <w:rsid w:val="00D024EF"/>
    <w:rsid w:val="00D02FC0"/>
    <w:rsid w:val="00D03232"/>
    <w:rsid w:val="00D03405"/>
    <w:rsid w:val="00D062FD"/>
    <w:rsid w:val="00D10F04"/>
    <w:rsid w:val="00D12D5B"/>
    <w:rsid w:val="00D143AF"/>
    <w:rsid w:val="00D151D6"/>
    <w:rsid w:val="00D166C6"/>
    <w:rsid w:val="00D1672C"/>
    <w:rsid w:val="00D167DC"/>
    <w:rsid w:val="00D16991"/>
    <w:rsid w:val="00D16F0B"/>
    <w:rsid w:val="00D201AD"/>
    <w:rsid w:val="00D20259"/>
    <w:rsid w:val="00D232ED"/>
    <w:rsid w:val="00D32748"/>
    <w:rsid w:val="00D32863"/>
    <w:rsid w:val="00D33B26"/>
    <w:rsid w:val="00D36F13"/>
    <w:rsid w:val="00D3704F"/>
    <w:rsid w:val="00D41094"/>
    <w:rsid w:val="00D419FF"/>
    <w:rsid w:val="00D42D51"/>
    <w:rsid w:val="00D45B6F"/>
    <w:rsid w:val="00D4706F"/>
    <w:rsid w:val="00D47BC2"/>
    <w:rsid w:val="00D528ED"/>
    <w:rsid w:val="00D533CF"/>
    <w:rsid w:val="00D538F3"/>
    <w:rsid w:val="00D53FDA"/>
    <w:rsid w:val="00D54B59"/>
    <w:rsid w:val="00D561D5"/>
    <w:rsid w:val="00D56510"/>
    <w:rsid w:val="00D614D0"/>
    <w:rsid w:val="00D63593"/>
    <w:rsid w:val="00D64182"/>
    <w:rsid w:val="00D64FA4"/>
    <w:rsid w:val="00D66A85"/>
    <w:rsid w:val="00D66DA0"/>
    <w:rsid w:val="00D70408"/>
    <w:rsid w:val="00D73FDC"/>
    <w:rsid w:val="00D755C1"/>
    <w:rsid w:val="00D75694"/>
    <w:rsid w:val="00D765B3"/>
    <w:rsid w:val="00D76C64"/>
    <w:rsid w:val="00D778F7"/>
    <w:rsid w:val="00D83C5B"/>
    <w:rsid w:val="00D841BE"/>
    <w:rsid w:val="00D84723"/>
    <w:rsid w:val="00D84AE9"/>
    <w:rsid w:val="00D87AFB"/>
    <w:rsid w:val="00D91415"/>
    <w:rsid w:val="00D914E4"/>
    <w:rsid w:val="00D91AFC"/>
    <w:rsid w:val="00D92C96"/>
    <w:rsid w:val="00D947EA"/>
    <w:rsid w:val="00D94BF6"/>
    <w:rsid w:val="00D9773E"/>
    <w:rsid w:val="00D97F05"/>
    <w:rsid w:val="00DA1ABD"/>
    <w:rsid w:val="00DA1B39"/>
    <w:rsid w:val="00DA2DA1"/>
    <w:rsid w:val="00DA3B20"/>
    <w:rsid w:val="00DA5C47"/>
    <w:rsid w:val="00DA6B8A"/>
    <w:rsid w:val="00DB0692"/>
    <w:rsid w:val="00DB48A8"/>
    <w:rsid w:val="00DB5E31"/>
    <w:rsid w:val="00DB6DE5"/>
    <w:rsid w:val="00DB7159"/>
    <w:rsid w:val="00DB7398"/>
    <w:rsid w:val="00DB7F70"/>
    <w:rsid w:val="00DC1FB0"/>
    <w:rsid w:val="00DC256D"/>
    <w:rsid w:val="00DC6B71"/>
    <w:rsid w:val="00DD033B"/>
    <w:rsid w:val="00DD1610"/>
    <w:rsid w:val="00DD1AC8"/>
    <w:rsid w:val="00DD337F"/>
    <w:rsid w:val="00DD3511"/>
    <w:rsid w:val="00DD3BB4"/>
    <w:rsid w:val="00DD7BEA"/>
    <w:rsid w:val="00DE0BD0"/>
    <w:rsid w:val="00DE0C5A"/>
    <w:rsid w:val="00DE19D9"/>
    <w:rsid w:val="00DE1D00"/>
    <w:rsid w:val="00DE2759"/>
    <w:rsid w:val="00DE5DE4"/>
    <w:rsid w:val="00DE5E3D"/>
    <w:rsid w:val="00DE7076"/>
    <w:rsid w:val="00DF2FDF"/>
    <w:rsid w:val="00DF5C7B"/>
    <w:rsid w:val="00DF6898"/>
    <w:rsid w:val="00DF71BE"/>
    <w:rsid w:val="00DF782E"/>
    <w:rsid w:val="00E021F1"/>
    <w:rsid w:val="00E02786"/>
    <w:rsid w:val="00E03ED0"/>
    <w:rsid w:val="00E06847"/>
    <w:rsid w:val="00E079EB"/>
    <w:rsid w:val="00E07B9F"/>
    <w:rsid w:val="00E10956"/>
    <w:rsid w:val="00E11A3C"/>
    <w:rsid w:val="00E14AB3"/>
    <w:rsid w:val="00E14CC3"/>
    <w:rsid w:val="00E15FDC"/>
    <w:rsid w:val="00E162C0"/>
    <w:rsid w:val="00E169CC"/>
    <w:rsid w:val="00E20B3D"/>
    <w:rsid w:val="00E22B5B"/>
    <w:rsid w:val="00E233E0"/>
    <w:rsid w:val="00E24A26"/>
    <w:rsid w:val="00E25919"/>
    <w:rsid w:val="00E2633C"/>
    <w:rsid w:val="00E27469"/>
    <w:rsid w:val="00E27BD3"/>
    <w:rsid w:val="00E30D66"/>
    <w:rsid w:val="00E3175C"/>
    <w:rsid w:val="00E3259A"/>
    <w:rsid w:val="00E33075"/>
    <w:rsid w:val="00E33EE1"/>
    <w:rsid w:val="00E3509F"/>
    <w:rsid w:val="00E35178"/>
    <w:rsid w:val="00E352A0"/>
    <w:rsid w:val="00E3609E"/>
    <w:rsid w:val="00E36677"/>
    <w:rsid w:val="00E375FB"/>
    <w:rsid w:val="00E414BB"/>
    <w:rsid w:val="00E45D1C"/>
    <w:rsid w:val="00E46AE6"/>
    <w:rsid w:val="00E4733E"/>
    <w:rsid w:val="00E50E8E"/>
    <w:rsid w:val="00E53D16"/>
    <w:rsid w:val="00E53F4E"/>
    <w:rsid w:val="00E55112"/>
    <w:rsid w:val="00E57423"/>
    <w:rsid w:val="00E62E02"/>
    <w:rsid w:val="00E630D6"/>
    <w:rsid w:val="00E64220"/>
    <w:rsid w:val="00E679AC"/>
    <w:rsid w:val="00E67BF1"/>
    <w:rsid w:val="00E703E1"/>
    <w:rsid w:val="00E718D5"/>
    <w:rsid w:val="00E71A0C"/>
    <w:rsid w:val="00E726A3"/>
    <w:rsid w:val="00E72C88"/>
    <w:rsid w:val="00E72FE1"/>
    <w:rsid w:val="00E76965"/>
    <w:rsid w:val="00E76FD4"/>
    <w:rsid w:val="00E77448"/>
    <w:rsid w:val="00E80A1A"/>
    <w:rsid w:val="00E85A89"/>
    <w:rsid w:val="00E86BA1"/>
    <w:rsid w:val="00E86FBE"/>
    <w:rsid w:val="00E877FD"/>
    <w:rsid w:val="00E9095F"/>
    <w:rsid w:val="00E90CD8"/>
    <w:rsid w:val="00E91DDD"/>
    <w:rsid w:val="00E920CD"/>
    <w:rsid w:val="00E92928"/>
    <w:rsid w:val="00E92C19"/>
    <w:rsid w:val="00E92D25"/>
    <w:rsid w:val="00E96EF3"/>
    <w:rsid w:val="00EA14DE"/>
    <w:rsid w:val="00EA38F2"/>
    <w:rsid w:val="00EA4839"/>
    <w:rsid w:val="00EB2B4A"/>
    <w:rsid w:val="00EB4D43"/>
    <w:rsid w:val="00EC07F0"/>
    <w:rsid w:val="00EC0CFE"/>
    <w:rsid w:val="00EC10F7"/>
    <w:rsid w:val="00EC119B"/>
    <w:rsid w:val="00EC151D"/>
    <w:rsid w:val="00EC1700"/>
    <w:rsid w:val="00EC24CA"/>
    <w:rsid w:val="00EC4E57"/>
    <w:rsid w:val="00EC5081"/>
    <w:rsid w:val="00EC6555"/>
    <w:rsid w:val="00EC77A8"/>
    <w:rsid w:val="00EC79D2"/>
    <w:rsid w:val="00ED1213"/>
    <w:rsid w:val="00ED1475"/>
    <w:rsid w:val="00ED4222"/>
    <w:rsid w:val="00ED4380"/>
    <w:rsid w:val="00EE031D"/>
    <w:rsid w:val="00EE0E0D"/>
    <w:rsid w:val="00EE1914"/>
    <w:rsid w:val="00EE1CBF"/>
    <w:rsid w:val="00EE4279"/>
    <w:rsid w:val="00EE5BC1"/>
    <w:rsid w:val="00EE7895"/>
    <w:rsid w:val="00EF02CA"/>
    <w:rsid w:val="00EF02F9"/>
    <w:rsid w:val="00EF1B6D"/>
    <w:rsid w:val="00EF32A4"/>
    <w:rsid w:val="00EF7412"/>
    <w:rsid w:val="00F020A0"/>
    <w:rsid w:val="00F047CA"/>
    <w:rsid w:val="00F05FC0"/>
    <w:rsid w:val="00F07126"/>
    <w:rsid w:val="00F13882"/>
    <w:rsid w:val="00F14B44"/>
    <w:rsid w:val="00F160D1"/>
    <w:rsid w:val="00F168AB"/>
    <w:rsid w:val="00F1695B"/>
    <w:rsid w:val="00F16D67"/>
    <w:rsid w:val="00F17C80"/>
    <w:rsid w:val="00F20C4D"/>
    <w:rsid w:val="00F23D79"/>
    <w:rsid w:val="00F24FA8"/>
    <w:rsid w:val="00F2556D"/>
    <w:rsid w:val="00F25D5F"/>
    <w:rsid w:val="00F269D1"/>
    <w:rsid w:val="00F27762"/>
    <w:rsid w:val="00F3139D"/>
    <w:rsid w:val="00F314D1"/>
    <w:rsid w:val="00F33B84"/>
    <w:rsid w:val="00F3402E"/>
    <w:rsid w:val="00F3551B"/>
    <w:rsid w:val="00F3793E"/>
    <w:rsid w:val="00F40C90"/>
    <w:rsid w:val="00F41859"/>
    <w:rsid w:val="00F42375"/>
    <w:rsid w:val="00F435C7"/>
    <w:rsid w:val="00F43832"/>
    <w:rsid w:val="00F43B6F"/>
    <w:rsid w:val="00F444C4"/>
    <w:rsid w:val="00F46B6C"/>
    <w:rsid w:val="00F47777"/>
    <w:rsid w:val="00F5640C"/>
    <w:rsid w:val="00F56665"/>
    <w:rsid w:val="00F57E39"/>
    <w:rsid w:val="00F60730"/>
    <w:rsid w:val="00F613A2"/>
    <w:rsid w:val="00F62A19"/>
    <w:rsid w:val="00F634DB"/>
    <w:rsid w:val="00F63E31"/>
    <w:rsid w:val="00F6424B"/>
    <w:rsid w:val="00F659A3"/>
    <w:rsid w:val="00F65A46"/>
    <w:rsid w:val="00F66A1A"/>
    <w:rsid w:val="00F67A75"/>
    <w:rsid w:val="00F71FC3"/>
    <w:rsid w:val="00F7241E"/>
    <w:rsid w:val="00F73C6B"/>
    <w:rsid w:val="00F73C9A"/>
    <w:rsid w:val="00F7421E"/>
    <w:rsid w:val="00F80F19"/>
    <w:rsid w:val="00F81878"/>
    <w:rsid w:val="00F81AE7"/>
    <w:rsid w:val="00F81DF7"/>
    <w:rsid w:val="00F837D8"/>
    <w:rsid w:val="00F86160"/>
    <w:rsid w:val="00F87103"/>
    <w:rsid w:val="00F9202D"/>
    <w:rsid w:val="00F92644"/>
    <w:rsid w:val="00F92F93"/>
    <w:rsid w:val="00F94EC6"/>
    <w:rsid w:val="00FA1365"/>
    <w:rsid w:val="00FA192A"/>
    <w:rsid w:val="00FA1B2A"/>
    <w:rsid w:val="00FA2FD8"/>
    <w:rsid w:val="00FA324D"/>
    <w:rsid w:val="00FA41C0"/>
    <w:rsid w:val="00FA4631"/>
    <w:rsid w:val="00FA5108"/>
    <w:rsid w:val="00FA557E"/>
    <w:rsid w:val="00FA6E9B"/>
    <w:rsid w:val="00FA793B"/>
    <w:rsid w:val="00FB0C87"/>
    <w:rsid w:val="00FB399B"/>
    <w:rsid w:val="00FB4B33"/>
    <w:rsid w:val="00FB6997"/>
    <w:rsid w:val="00FC08FB"/>
    <w:rsid w:val="00FC0E6C"/>
    <w:rsid w:val="00FC195B"/>
    <w:rsid w:val="00FC2842"/>
    <w:rsid w:val="00FC28C0"/>
    <w:rsid w:val="00FC2D77"/>
    <w:rsid w:val="00FC5D1F"/>
    <w:rsid w:val="00FC5E80"/>
    <w:rsid w:val="00FD0EBC"/>
    <w:rsid w:val="00FD0F5C"/>
    <w:rsid w:val="00FD172D"/>
    <w:rsid w:val="00FD24EF"/>
    <w:rsid w:val="00FD360A"/>
    <w:rsid w:val="00FD7261"/>
    <w:rsid w:val="00FE09DE"/>
    <w:rsid w:val="00FE114E"/>
    <w:rsid w:val="00FE15A2"/>
    <w:rsid w:val="00FE4472"/>
    <w:rsid w:val="00FE472B"/>
    <w:rsid w:val="00FE498C"/>
    <w:rsid w:val="00FE50F7"/>
    <w:rsid w:val="00FE5FDD"/>
    <w:rsid w:val="00FE67E3"/>
    <w:rsid w:val="00FE6BEE"/>
    <w:rsid w:val="00FE7F97"/>
    <w:rsid w:val="00FF295E"/>
    <w:rsid w:val="00FF68E2"/>
    <w:rsid w:val="00FF7AF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4B97B45"/>
  <w15:chartTrackingRefBased/>
  <w15:docId w15:val="{2008D48C-EED6-5042-B907-5795C0FE02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3F1E"/>
    <w:rPr>
      <w:rFonts w:ascii="Times New Roman" w:eastAsia="Times New Roman" w:hAnsi="Times New Roman" w:cs="Times New Roman"/>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065447"/>
  </w:style>
  <w:style w:type="character" w:customStyle="1" w:styleId="ref-journal">
    <w:name w:val="ref-journal"/>
    <w:basedOn w:val="DefaultParagraphFont"/>
    <w:rsid w:val="00065447"/>
  </w:style>
  <w:style w:type="paragraph" w:styleId="BalloonText">
    <w:name w:val="Balloon Text"/>
    <w:basedOn w:val="Normal"/>
    <w:link w:val="BalloonTextChar"/>
    <w:uiPriority w:val="99"/>
    <w:semiHidden/>
    <w:unhideWhenUsed/>
    <w:rsid w:val="00FC08FB"/>
    <w:rPr>
      <w:rFonts w:eastAsiaTheme="minorHAnsi"/>
      <w:sz w:val="18"/>
      <w:szCs w:val="18"/>
      <w:lang w:eastAsia="en-US"/>
    </w:rPr>
  </w:style>
  <w:style w:type="character" w:customStyle="1" w:styleId="BalloonTextChar">
    <w:name w:val="Balloon Text Char"/>
    <w:basedOn w:val="DefaultParagraphFont"/>
    <w:link w:val="BalloonText"/>
    <w:uiPriority w:val="99"/>
    <w:semiHidden/>
    <w:rsid w:val="00FC08FB"/>
    <w:rPr>
      <w:rFonts w:ascii="Times New Roman" w:hAnsi="Times New Roman" w:cs="Times New Roman"/>
      <w:sz w:val="18"/>
      <w:szCs w:val="18"/>
    </w:rPr>
  </w:style>
  <w:style w:type="table" w:styleId="TableGrid">
    <w:name w:val="Table Grid"/>
    <w:basedOn w:val="TableNormal"/>
    <w:uiPriority w:val="39"/>
    <w:rsid w:val="00F20C4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E0654"/>
    <w:pPr>
      <w:ind w:left="720"/>
      <w:contextualSpacing/>
    </w:pPr>
    <w:rPr>
      <w:rFonts w:asciiTheme="minorHAnsi" w:eastAsiaTheme="minorEastAsia" w:hAnsiTheme="minorHAnsi" w:cstheme="minorBidi"/>
    </w:rPr>
  </w:style>
  <w:style w:type="character" w:styleId="Hyperlink">
    <w:name w:val="Hyperlink"/>
    <w:basedOn w:val="DefaultParagraphFont"/>
    <w:uiPriority w:val="99"/>
    <w:unhideWhenUsed/>
    <w:rsid w:val="007E0654"/>
    <w:rPr>
      <w:color w:val="0563C1" w:themeColor="hyperlink"/>
      <w:u w:val="single"/>
    </w:rPr>
  </w:style>
  <w:style w:type="character" w:styleId="Emphasis">
    <w:name w:val="Emphasis"/>
    <w:basedOn w:val="DefaultParagraphFont"/>
    <w:uiPriority w:val="20"/>
    <w:qFormat/>
    <w:rsid w:val="003B310C"/>
    <w:rPr>
      <w:i/>
      <w:iCs/>
    </w:rPr>
  </w:style>
  <w:style w:type="paragraph" w:styleId="Header">
    <w:name w:val="header"/>
    <w:basedOn w:val="Normal"/>
    <w:link w:val="HeaderChar"/>
    <w:uiPriority w:val="99"/>
    <w:unhideWhenUsed/>
    <w:rsid w:val="002A676E"/>
    <w:pPr>
      <w:tabs>
        <w:tab w:val="center" w:pos="4536"/>
        <w:tab w:val="right" w:pos="9072"/>
      </w:tabs>
    </w:pPr>
    <w:rPr>
      <w:rFonts w:asciiTheme="minorHAnsi" w:eastAsiaTheme="minorHAnsi" w:hAnsiTheme="minorHAnsi" w:cstheme="minorBidi"/>
      <w:lang w:eastAsia="en-US"/>
    </w:rPr>
  </w:style>
  <w:style w:type="character" w:customStyle="1" w:styleId="HeaderChar">
    <w:name w:val="Header Char"/>
    <w:basedOn w:val="DefaultParagraphFont"/>
    <w:link w:val="Header"/>
    <w:uiPriority w:val="99"/>
    <w:rsid w:val="002A676E"/>
  </w:style>
  <w:style w:type="paragraph" w:styleId="Footer">
    <w:name w:val="footer"/>
    <w:basedOn w:val="Normal"/>
    <w:link w:val="FooterChar"/>
    <w:uiPriority w:val="99"/>
    <w:unhideWhenUsed/>
    <w:rsid w:val="002A676E"/>
    <w:pPr>
      <w:tabs>
        <w:tab w:val="center" w:pos="4536"/>
        <w:tab w:val="right" w:pos="9072"/>
      </w:tabs>
    </w:pPr>
    <w:rPr>
      <w:rFonts w:asciiTheme="minorHAnsi" w:eastAsiaTheme="minorHAnsi" w:hAnsiTheme="minorHAnsi" w:cstheme="minorBidi"/>
      <w:lang w:eastAsia="en-US"/>
    </w:rPr>
  </w:style>
  <w:style w:type="character" w:customStyle="1" w:styleId="FooterChar">
    <w:name w:val="Footer Char"/>
    <w:basedOn w:val="DefaultParagraphFont"/>
    <w:link w:val="Footer"/>
    <w:uiPriority w:val="99"/>
    <w:rsid w:val="002A676E"/>
  </w:style>
  <w:style w:type="character" w:styleId="UnresolvedMention">
    <w:name w:val="Unresolved Mention"/>
    <w:basedOn w:val="DefaultParagraphFont"/>
    <w:uiPriority w:val="99"/>
    <w:semiHidden/>
    <w:unhideWhenUsed/>
    <w:rsid w:val="00C10B92"/>
    <w:rPr>
      <w:color w:val="605E5C"/>
      <w:shd w:val="clear" w:color="auto" w:fill="E1DFDD"/>
    </w:rPr>
  </w:style>
  <w:style w:type="paragraph" w:styleId="NormalWeb">
    <w:name w:val="Normal (Web)"/>
    <w:basedOn w:val="Normal"/>
    <w:uiPriority w:val="99"/>
    <w:unhideWhenUsed/>
    <w:rsid w:val="00526AA4"/>
    <w:pPr>
      <w:spacing w:before="100" w:beforeAutospacing="1" w:after="100" w:afterAutospacing="1"/>
    </w:pPr>
  </w:style>
  <w:style w:type="character" w:customStyle="1" w:styleId="highwire-citation-authors">
    <w:name w:val="highwire-citation-authors"/>
    <w:basedOn w:val="DefaultParagraphFont"/>
    <w:rsid w:val="00253502"/>
  </w:style>
  <w:style w:type="character" w:customStyle="1" w:styleId="highwire-citation-author">
    <w:name w:val="highwire-citation-author"/>
    <w:basedOn w:val="DefaultParagraphFont"/>
    <w:rsid w:val="00253502"/>
  </w:style>
  <w:style w:type="character" w:customStyle="1" w:styleId="nlm-surname">
    <w:name w:val="nlm-surname"/>
    <w:basedOn w:val="DefaultParagraphFont"/>
    <w:rsid w:val="00253502"/>
  </w:style>
  <w:style w:type="character" w:customStyle="1" w:styleId="citation-et">
    <w:name w:val="citation-et"/>
    <w:basedOn w:val="DefaultParagraphFont"/>
    <w:rsid w:val="00253502"/>
  </w:style>
  <w:style w:type="character" w:customStyle="1" w:styleId="highwire-cite-metadata-journal">
    <w:name w:val="highwire-cite-metadata-journal"/>
    <w:basedOn w:val="DefaultParagraphFont"/>
    <w:rsid w:val="00253502"/>
  </w:style>
  <w:style w:type="character" w:customStyle="1" w:styleId="highwire-cite-metadata-year">
    <w:name w:val="highwire-cite-metadata-year"/>
    <w:basedOn w:val="DefaultParagraphFont"/>
    <w:rsid w:val="00253502"/>
  </w:style>
  <w:style w:type="character" w:customStyle="1" w:styleId="highwire-cite-metadata-volume">
    <w:name w:val="highwire-cite-metadata-volume"/>
    <w:basedOn w:val="DefaultParagraphFont"/>
    <w:rsid w:val="00253502"/>
  </w:style>
  <w:style w:type="character" w:customStyle="1" w:styleId="highwire-cite-metadata-pages">
    <w:name w:val="highwire-cite-metadata-pages"/>
    <w:basedOn w:val="DefaultParagraphFont"/>
    <w:rsid w:val="00253502"/>
  </w:style>
  <w:style w:type="character" w:customStyle="1" w:styleId="ref-title">
    <w:name w:val="ref-title"/>
    <w:basedOn w:val="DefaultParagraphFont"/>
    <w:rsid w:val="00F65A46"/>
  </w:style>
  <w:style w:type="character" w:customStyle="1" w:styleId="ref-vol">
    <w:name w:val="ref-vol"/>
    <w:basedOn w:val="DefaultParagraphFont"/>
    <w:rsid w:val="00F65A46"/>
  </w:style>
  <w:style w:type="character" w:styleId="FollowedHyperlink">
    <w:name w:val="FollowedHyperlink"/>
    <w:basedOn w:val="DefaultParagraphFont"/>
    <w:uiPriority w:val="99"/>
    <w:semiHidden/>
    <w:unhideWhenUsed/>
    <w:rsid w:val="007B0139"/>
    <w:rPr>
      <w:color w:val="954F72" w:themeColor="followedHyperlink"/>
      <w:u w:val="single"/>
    </w:rPr>
  </w:style>
  <w:style w:type="character" w:customStyle="1" w:styleId="authors">
    <w:name w:val="authors"/>
    <w:basedOn w:val="DefaultParagraphFont"/>
    <w:rsid w:val="00B65BE8"/>
  </w:style>
  <w:style w:type="character" w:customStyle="1" w:styleId="Datum1">
    <w:name w:val="Datum1"/>
    <w:basedOn w:val="DefaultParagraphFont"/>
    <w:rsid w:val="00B65BE8"/>
  </w:style>
  <w:style w:type="character" w:customStyle="1" w:styleId="arttitle">
    <w:name w:val="art_title"/>
    <w:basedOn w:val="DefaultParagraphFont"/>
    <w:rsid w:val="00B65BE8"/>
  </w:style>
  <w:style w:type="character" w:customStyle="1" w:styleId="serialtitle">
    <w:name w:val="serial_title"/>
    <w:basedOn w:val="DefaultParagraphFont"/>
    <w:rsid w:val="00B65BE8"/>
  </w:style>
  <w:style w:type="character" w:customStyle="1" w:styleId="volumeissue">
    <w:name w:val="volume_issue"/>
    <w:basedOn w:val="DefaultParagraphFont"/>
    <w:rsid w:val="00B65BE8"/>
  </w:style>
  <w:style w:type="character" w:customStyle="1" w:styleId="doilink">
    <w:name w:val="doi_link"/>
    <w:basedOn w:val="DefaultParagraphFont"/>
    <w:rsid w:val="00B65BE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83123">
      <w:bodyDiv w:val="1"/>
      <w:marLeft w:val="0"/>
      <w:marRight w:val="0"/>
      <w:marTop w:val="0"/>
      <w:marBottom w:val="0"/>
      <w:divBdr>
        <w:top w:val="none" w:sz="0" w:space="0" w:color="auto"/>
        <w:left w:val="none" w:sz="0" w:space="0" w:color="auto"/>
        <w:bottom w:val="none" w:sz="0" w:space="0" w:color="auto"/>
        <w:right w:val="none" w:sz="0" w:space="0" w:color="auto"/>
      </w:divBdr>
    </w:div>
    <w:div w:id="28146182">
      <w:bodyDiv w:val="1"/>
      <w:marLeft w:val="0"/>
      <w:marRight w:val="0"/>
      <w:marTop w:val="0"/>
      <w:marBottom w:val="0"/>
      <w:divBdr>
        <w:top w:val="none" w:sz="0" w:space="0" w:color="auto"/>
        <w:left w:val="none" w:sz="0" w:space="0" w:color="auto"/>
        <w:bottom w:val="none" w:sz="0" w:space="0" w:color="auto"/>
        <w:right w:val="none" w:sz="0" w:space="0" w:color="auto"/>
      </w:divBdr>
    </w:div>
    <w:div w:id="48847488">
      <w:bodyDiv w:val="1"/>
      <w:marLeft w:val="0"/>
      <w:marRight w:val="0"/>
      <w:marTop w:val="0"/>
      <w:marBottom w:val="0"/>
      <w:divBdr>
        <w:top w:val="none" w:sz="0" w:space="0" w:color="auto"/>
        <w:left w:val="none" w:sz="0" w:space="0" w:color="auto"/>
        <w:bottom w:val="none" w:sz="0" w:space="0" w:color="auto"/>
        <w:right w:val="none" w:sz="0" w:space="0" w:color="auto"/>
      </w:divBdr>
    </w:div>
    <w:div w:id="61219311">
      <w:bodyDiv w:val="1"/>
      <w:marLeft w:val="0"/>
      <w:marRight w:val="0"/>
      <w:marTop w:val="0"/>
      <w:marBottom w:val="0"/>
      <w:divBdr>
        <w:top w:val="none" w:sz="0" w:space="0" w:color="auto"/>
        <w:left w:val="none" w:sz="0" w:space="0" w:color="auto"/>
        <w:bottom w:val="none" w:sz="0" w:space="0" w:color="auto"/>
        <w:right w:val="none" w:sz="0" w:space="0" w:color="auto"/>
      </w:divBdr>
    </w:div>
    <w:div w:id="132602993">
      <w:bodyDiv w:val="1"/>
      <w:marLeft w:val="0"/>
      <w:marRight w:val="0"/>
      <w:marTop w:val="0"/>
      <w:marBottom w:val="0"/>
      <w:divBdr>
        <w:top w:val="none" w:sz="0" w:space="0" w:color="auto"/>
        <w:left w:val="none" w:sz="0" w:space="0" w:color="auto"/>
        <w:bottom w:val="none" w:sz="0" w:space="0" w:color="auto"/>
        <w:right w:val="none" w:sz="0" w:space="0" w:color="auto"/>
      </w:divBdr>
    </w:div>
    <w:div w:id="143814524">
      <w:bodyDiv w:val="1"/>
      <w:marLeft w:val="0"/>
      <w:marRight w:val="0"/>
      <w:marTop w:val="0"/>
      <w:marBottom w:val="0"/>
      <w:divBdr>
        <w:top w:val="none" w:sz="0" w:space="0" w:color="auto"/>
        <w:left w:val="none" w:sz="0" w:space="0" w:color="auto"/>
        <w:bottom w:val="none" w:sz="0" w:space="0" w:color="auto"/>
        <w:right w:val="none" w:sz="0" w:space="0" w:color="auto"/>
      </w:divBdr>
    </w:div>
    <w:div w:id="217908063">
      <w:bodyDiv w:val="1"/>
      <w:marLeft w:val="0"/>
      <w:marRight w:val="0"/>
      <w:marTop w:val="0"/>
      <w:marBottom w:val="0"/>
      <w:divBdr>
        <w:top w:val="none" w:sz="0" w:space="0" w:color="auto"/>
        <w:left w:val="none" w:sz="0" w:space="0" w:color="auto"/>
        <w:bottom w:val="none" w:sz="0" w:space="0" w:color="auto"/>
        <w:right w:val="none" w:sz="0" w:space="0" w:color="auto"/>
      </w:divBdr>
      <w:divsChild>
        <w:div w:id="1517188194">
          <w:marLeft w:val="0"/>
          <w:marRight w:val="0"/>
          <w:marTop w:val="0"/>
          <w:marBottom w:val="0"/>
          <w:divBdr>
            <w:top w:val="none" w:sz="0" w:space="0" w:color="auto"/>
            <w:left w:val="none" w:sz="0" w:space="0" w:color="auto"/>
            <w:bottom w:val="none" w:sz="0" w:space="0" w:color="auto"/>
            <w:right w:val="none" w:sz="0" w:space="0" w:color="auto"/>
          </w:divBdr>
          <w:divsChild>
            <w:div w:id="1821652755">
              <w:marLeft w:val="0"/>
              <w:marRight w:val="0"/>
              <w:marTop w:val="0"/>
              <w:marBottom w:val="0"/>
              <w:divBdr>
                <w:top w:val="none" w:sz="0" w:space="0" w:color="auto"/>
                <w:left w:val="none" w:sz="0" w:space="0" w:color="auto"/>
                <w:bottom w:val="none" w:sz="0" w:space="0" w:color="auto"/>
                <w:right w:val="none" w:sz="0" w:space="0" w:color="auto"/>
              </w:divBdr>
              <w:divsChild>
                <w:div w:id="1374303278">
                  <w:marLeft w:val="0"/>
                  <w:marRight w:val="0"/>
                  <w:marTop w:val="0"/>
                  <w:marBottom w:val="0"/>
                  <w:divBdr>
                    <w:top w:val="none" w:sz="0" w:space="0" w:color="auto"/>
                    <w:left w:val="none" w:sz="0" w:space="0" w:color="auto"/>
                    <w:bottom w:val="none" w:sz="0" w:space="0" w:color="auto"/>
                    <w:right w:val="none" w:sz="0" w:space="0" w:color="auto"/>
                  </w:divBdr>
                </w:div>
                <w:div w:id="1633438983">
                  <w:marLeft w:val="0"/>
                  <w:marRight w:val="0"/>
                  <w:marTop w:val="0"/>
                  <w:marBottom w:val="0"/>
                  <w:divBdr>
                    <w:top w:val="none" w:sz="0" w:space="0" w:color="auto"/>
                    <w:left w:val="none" w:sz="0" w:space="0" w:color="auto"/>
                    <w:bottom w:val="none" w:sz="0" w:space="0" w:color="auto"/>
                    <w:right w:val="none" w:sz="0" w:space="0" w:color="auto"/>
                  </w:divBdr>
                </w:div>
                <w:div w:id="3958621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0750709">
      <w:bodyDiv w:val="1"/>
      <w:marLeft w:val="0"/>
      <w:marRight w:val="0"/>
      <w:marTop w:val="0"/>
      <w:marBottom w:val="0"/>
      <w:divBdr>
        <w:top w:val="none" w:sz="0" w:space="0" w:color="auto"/>
        <w:left w:val="none" w:sz="0" w:space="0" w:color="auto"/>
        <w:bottom w:val="none" w:sz="0" w:space="0" w:color="auto"/>
        <w:right w:val="none" w:sz="0" w:space="0" w:color="auto"/>
      </w:divBdr>
    </w:div>
    <w:div w:id="236475578">
      <w:bodyDiv w:val="1"/>
      <w:marLeft w:val="0"/>
      <w:marRight w:val="0"/>
      <w:marTop w:val="0"/>
      <w:marBottom w:val="0"/>
      <w:divBdr>
        <w:top w:val="none" w:sz="0" w:space="0" w:color="auto"/>
        <w:left w:val="none" w:sz="0" w:space="0" w:color="auto"/>
        <w:bottom w:val="none" w:sz="0" w:space="0" w:color="auto"/>
        <w:right w:val="none" w:sz="0" w:space="0" w:color="auto"/>
      </w:divBdr>
    </w:div>
    <w:div w:id="301469693">
      <w:bodyDiv w:val="1"/>
      <w:marLeft w:val="0"/>
      <w:marRight w:val="0"/>
      <w:marTop w:val="0"/>
      <w:marBottom w:val="0"/>
      <w:divBdr>
        <w:top w:val="none" w:sz="0" w:space="0" w:color="auto"/>
        <w:left w:val="none" w:sz="0" w:space="0" w:color="auto"/>
        <w:bottom w:val="none" w:sz="0" w:space="0" w:color="auto"/>
        <w:right w:val="none" w:sz="0" w:space="0" w:color="auto"/>
      </w:divBdr>
    </w:div>
    <w:div w:id="377364387">
      <w:bodyDiv w:val="1"/>
      <w:marLeft w:val="0"/>
      <w:marRight w:val="0"/>
      <w:marTop w:val="0"/>
      <w:marBottom w:val="0"/>
      <w:divBdr>
        <w:top w:val="none" w:sz="0" w:space="0" w:color="auto"/>
        <w:left w:val="none" w:sz="0" w:space="0" w:color="auto"/>
        <w:bottom w:val="none" w:sz="0" w:space="0" w:color="auto"/>
        <w:right w:val="none" w:sz="0" w:space="0" w:color="auto"/>
      </w:divBdr>
    </w:div>
    <w:div w:id="440102856">
      <w:bodyDiv w:val="1"/>
      <w:marLeft w:val="0"/>
      <w:marRight w:val="0"/>
      <w:marTop w:val="0"/>
      <w:marBottom w:val="0"/>
      <w:divBdr>
        <w:top w:val="none" w:sz="0" w:space="0" w:color="auto"/>
        <w:left w:val="none" w:sz="0" w:space="0" w:color="auto"/>
        <w:bottom w:val="none" w:sz="0" w:space="0" w:color="auto"/>
        <w:right w:val="none" w:sz="0" w:space="0" w:color="auto"/>
      </w:divBdr>
    </w:div>
    <w:div w:id="467674752">
      <w:bodyDiv w:val="1"/>
      <w:marLeft w:val="0"/>
      <w:marRight w:val="0"/>
      <w:marTop w:val="0"/>
      <w:marBottom w:val="0"/>
      <w:divBdr>
        <w:top w:val="none" w:sz="0" w:space="0" w:color="auto"/>
        <w:left w:val="none" w:sz="0" w:space="0" w:color="auto"/>
        <w:bottom w:val="none" w:sz="0" w:space="0" w:color="auto"/>
        <w:right w:val="none" w:sz="0" w:space="0" w:color="auto"/>
      </w:divBdr>
    </w:div>
    <w:div w:id="474565011">
      <w:bodyDiv w:val="1"/>
      <w:marLeft w:val="0"/>
      <w:marRight w:val="0"/>
      <w:marTop w:val="0"/>
      <w:marBottom w:val="0"/>
      <w:divBdr>
        <w:top w:val="none" w:sz="0" w:space="0" w:color="auto"/>
        <w:left w:val="none" w:sz="0" w:space="0" w:color="auto"/>
        <w:bottom w:val="none" w:sz="0" w:space="0" w:color="auto"/>
        <w:right w:val="none" w:sz="0" w:space="0" w:color="auto"/>
      </w:divBdr>
    </w:div>
    <w:div w:id="671181707">
      <w:bodyDiv w:val="1"/>
      <w:marLeft w:val="0"/>
      <w:marRight w:val="0"/>
      <w:marTop w:val="0"/>
      <w:marBottom w:val="0"/>
      <w:divBdr>
        <w:top w:val="none" w:sz="0" w:space="0" w:color="auto"/>
        <w:left w:val="none" w:sz="0" w:space="0" w:color="auto"/>
        <w:bottom w:val="none" w:sz="0" w:space="0" w:color="auto"/>
        <w:right w:val="none" w:sz="0" w:space="0" w:color="auto"/>
      </w:divBdr>
    </w:div>
    <w:div w:id="691566519">
      <w:bodyDiv w:val="1"/>
      <w:marLeft w:val="0"/>
      <w:marRight w:val="0"/>
      <w:marTop w:val="0"/>
      <w:marBottom w:val="0"/>
      <w:divBdr>
        <w:top w:val="none" w:sz="0" w:space="0" w:color="auto"/>
        <w:left w:val="none" w:sz="0" w:space="0" w:color="auto"/>
        <w:bottom w:val="none" w:sz="0" w:space="0" w:color="auto"/>
        <w:right w:val="none" w:sz="0" w:space="0" w:color="auto"/>
      </w:divBdr>
    </w:div>
    <w:div w:id="779646971">
      <w:bodyDiv w:val="1"/>
      <w:marLeft w:val="0"/>
      <w:marRight w:val="0"/>
      <w:marTop w:val="0"/>
      <w:marBottom w:val="0"/>
      <w:divBdr>
        <w:top w:val="none" w:sz="0" w:space="0" w:color="auto"/>
        <w:left w:val="none" w:sz="0" w:space="0" w:color="auto"/>
        <w:bottom w:val="none" w:sz="0" w:space="0" w:color="auto"/>
        <w:right w:val="none" w:sz="0" w:space="0" w:color="auto"/>
      </w:divBdr>
    </w:div>
    <w:div w:id="822739428">
      <w:bodyDiv w:val="1"/>
      <w:marLeft w:val="0"/>
      <w:marRight w:val="0"/>
      <w:marTop w:val="0"/>
      <w:marBottom w:val="0"/>
      <w:divBdr>
        <w:top w:val="none" w:sz="0" w:space="0" w:color="auto"/>
        <w:left w:val="none" w:sz="0" w:space="0" w:color="auto"/>
        <w:bottom w:val="none" w:sz="0" w:space="0" w:color="auto"/>
        <w:right w:val="none" w:sz="0" w:space="0" w:color="auto"/>
      </w:divBdr>
    </w:div>
    <w:div w:id="961157963">
      <w:bodyDiv w:val="1"/>
      <w:marLeft w:val="0"/>
      <w:marRight w:val="0"/>
      <w:marTop w:val="0"/>
      <w:marBottom w:val="0"/>
      <w:divBdr>
        <w:top w:val="none" w:sz="0" w:space="0" w:color="auto"/>
        <w:left w:val="none" w:sz="0" w:space="0" w:color="auto"/>
        <w:bottom w:val="none" w:sz="0" w:space="0" w:color="auto"/>
        <w:right w:val="none" w:sz="0" w:space="0" w:color="auto"/>
      </w:divBdr>
      <w:divsChild>
        <w:div w:id="1553662077">
          <w:marLeft w:val="0"/>
          <w:marRight w:val="0"/>
          <w:marTop w:val="0"/>
          <w:marBottom w:val="0"/>
          <w:divBdr>
            <w:top w:val="none" w:sz="0" w:space="0" w:color="auto"/>
            <w:left w:val="none" w:sz="0" w:space="0" w:color="auto"/>
            <w:bottom w:val="none" w:sz="0" w:space="0" w:color="auto"/>
            <w:right w:val="none" w:sz="0" w:space="0" w:color="auto"/>
          </w:divBdr>
          <w:divsChild>
            <w:div w:id="1518689813">
              <w:marLeft w:val="0"/>
              <w:marRight w:val="0"/>
              <w:marTop w:val="0"/>
              <w:marBottom w:val="0"/>
              <w:divBdr>
                <w:top w:val="none" w:sz="0" w:space="0" w:color="auto"/>
                <w:left w:val="none" w:sz="0" w:space="0" w:color="auto"/>
                <w:bottom w:val="none" w:sz="0" w:space="0" w:color="auto"/>
                <w:right w:val="none" w:sz="0" w:space="0" w:color="auto"/>
              </w:divBdr>
              <w:divsChild>
                <w:div w:id="916548812">
                  <w:marLeft w:val="0"/>
                  <w:marRight w:val="0"/>
                  <w:marTop w:val="0"/>
                  <w:marBottom w:val="0"/>
                  <w:divBdr>
                    <w:top w:val="none" w:sz="0" w:space="0" w:color="auto"/>
                    <w:left w:val="none" w:sz="0" w:space="0" w:color="auto"/>
                    <w:bottom w:val="none" w:sz="0" w:space="0" w:color="auto"/>
                    <w:right w:val="none" w:sz="0" w:space="0" w:color="auto"/>
                  </w:divBdr>
                </w:div>
                <w:div w:id="1782139544">
                  <w:marLeft w:val="0"/>
                  <w:marRight w:val="0"/>
                  <w:marTop w:val="0"/>
                  <w:marBottom w:val="0"/>
                  <w:divBdr>
                    <w:top w:val="none" w:sz="0" w:space="0" w:color="auto"/>
                    <w:left w:val="none" w:sz="0" w:space="0" w:color="auto"/>
                    <w:bottom w:val="none" w:sz="0" w:space="0" w:color="auto"/>
                    <w:right w:val="none" w:sz="0" w:space="0" w:color="auto"/>
                  </w:divBdr>
                </w:div>
                <w:div w:id="9525904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5978916">
      <w:bodyDiv w:val="1"/>
      <w:marLeft w:val="0"/>
      <w:marRight w:val="0"/>
      <w:marTop w:val="0"/>
      <w:marBottom w:val="0"/>
      <w:divBdr>
        <w:top w:val="none" w:sz="0" w:space="0" w:color="auto"/>
        <w:left w:val="none" w:sz="0" w:space="0" w:color="auto"/>
        <w:bottom w:val="none" w:sz="0" w:space="0" w:color="auto"/>
        <w:right w:val="none" w:sz="0" w:space="0" w:color="auto"/>
      </w:divBdr>
    </w:div>
    <w:div w:id="1280797746">
      <w:bodyDiv w:val="1"/>
      <w:marLeft w:val="0"/>
      <w:marRight w:val="0"/>
      <w:marTop w:val="0"/>
      <w:marBottom w:val="0"/>
      <w:divBdr>
        <w:top w:val="none" w:sz="0" w:space="0" w:color="auto"/>
        <w:left w:val="none" w:sz="0" w:space="0" w:color="auto"/>
        <w:bottom w:val="none" w:sz="0" w:space="0" w:color="auto"/>
        <w:right w:val="none" w:sz="0" w:space="0" w:color="auto"/>
      </w:divBdr>
    </w:div>
    <w:div w:id="1284457564">
      <w:bodyDiv w:val="1"/>
      <w:marLeft w:val="0"/>
      <w:marRight w:val="0"/>
      <w:marTop w:val="0"/>
      <w:marBottom w:val="0"/>
      <w:divBdr>
        <w:top w:val="none" w:sz="0" w:space="0" w:color="auto"/>
        <w:left w:val="none" w:sz="0" w:space="0" w:color="auto"/>
        <w:bottom w:val="none" w:sz="0" w:space="0" w:color="auto"/>
        <w:right w:val="none" w:sz="0" w:space="0" w:color="auto"/>
      </w:divBdr>
    </w:div>
    <w:div w:id="1356031415">
      <w:bodyDiv w:val="1"/>
      <w:marLeft w:val="0"/>
      <w:marRight w:val="0"/>
      <w:marTop w:val="0"/>
      <w:marBottom w:val="0"/>
      <w:divBdr>
        <w:top w:val="none" w:sz="0" w:space="0" w:color="auto"/>
        <w:left w:val="none" w:sz="0" w:space="0" w:color="auto"/>
        <w:bottom w:val="none" w:sz="0" w:space="0" w:color="auto"/>
        <w:right w:val="none" w:sz="0" w:space="0" w:color="auto"/>
      </w:divBdr>
    </w:div>
    <w:div w:id="1531339205">
      <w:bodyDiv w:val="1"/>
      <w:marLeft w:val="0"/>
      <w:marRight w:val="0"/>
      <w:marTop w:val="0"/>
      <w:marBottom w:val="0"/>
      <w:divBdr>
        <w:top w:val="none" w:sz="0" w:space="0" w:color="auto"/>
        <w:left w:val="none" w:sz="0" w:space="0" w:color="auto"/>
        <w:bottom w:val="none" w:sz="0" w:space="0" w:color="auto"/>
        <w:right w:val="none" w:sz="0" w:space="0" w:color="auto"/>
      </w:divBdr>
    </w:div>
    <w:div w:id="1575552363">
      <w:bodyDiv w:val="1"/>
      <w:marLeft w:val="0"/>
      <w:marRight w:val="0"/>
      <w:marTop w:val="0"/>
      <w:marBottom w:val="0"/>
      <w:divBdr>
        <w:top w:val="none" w:sz="0" w:space="0" w:color="auto"/>
        <w:left w:val="none" w:sz="0" w:space="0" w:color="auto"/>
        <w:bottom w:val="none" w:sz="0" w:space="0" w:color="auto"/>
        <w:right w:val="none" w:sz="0" w:space="0" w:color="auto"/>
      </w:divBdr>
    </w:div>
    <w:div w:id="1714228876">
      <w:bodyDiv w:val="1"/>
      <w:marLeft w:val="0"/>
      <w:marRight w:val="0"/>
      <w:marTop w:val="0"/>
      <w:marBottom w:val="0"/>
      <w:divBdr>
        <w:top w:val="none" w:sz="0" w:space="0" w:color="auto"/>
        <w:left w:val="none" w:sz="0" w:space="0" w:color="auto"/>
        <w:bottom w:val="none" w:sz="0" w:space="0" w:color="auto"/>
        <w:right w:val="none" w:sz="0" w:space="0" w:color="auto"/>
      </w:divBdr>
    </w:div>
    <w:div w:id="1916815623">
      <w:bodyDiv w:val="1"/>
      <w:marLeft w:val="0"/>
      <w:marRight w:val="0"/>
      <w:marTop w:val="0"/>
      <w:marBottom w:val="0"/>
      <w:divBdr>
        <w:top w:val="none" w:sz="0" w:space="0" w:color="auto"/>
        <w:left w:val="none" w:sz="0" w:space="0" w:color="auto"/>
        <w:bottom w:val="none" w:sz="0" w:space="0" w:color="auto"/>
        <w:right w:val="none" w:sz="0" w:space="0" w:color="auto"/>
      </w:divBdr>
    </w:div>
    <w:div w:id="21063387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7</Pages>
  <Words>1132</Words>
  <Characters>6455</Characters>
  <Application>Microsoft Office Word</Application>
  <DocSecurity>0</DocSecurity>
  <Lines>53</Lines>
  <Paragraphs>1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7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Makowski</dc:creator>
  <cp:keywords/>
  <dc:description/>
  <cp:lastModifiedBy>Evans, Louise</cp:lastModifiedBy>
  <cp:revision>4</cp:revision>
  <dcterms:created xsi:type="dcterms:W3CDTF">2023-01-03T13:40:00Z</dcterms:created>
  <dcterms:modified xsi:type="dcterms:W3CDTF">2023-01-03T13: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e1b4a6d7-967f-4d55-9d13-d94940dabb24_Enabled">
    <vt:lpwstr>true</vt:lpwstr>
  </property>
  <property fmtid="{D5CDD505-2E9C-101B-9397-08002B2CF9AE}" pid="3" name="MSIP_Label_e1b4a6d7-967f-4d55-9d13-d94940dabb24_SetDate">
    <vt:lpwstr>2023-01-03T13:34:17Z</vt:lpwstr>
  </property>
  <property fmtid="{D5CDD505-2E9C-101B-9397-08002B2CF9AE}" pid="4" name="MSIP_Label_e1b4a6d7-967f-4d55-9d13-d94940dabb24_Method">
    <vt:lpwstr>Privileged</vt:lpwstr>
  </property>
  <property fmtid="{D5CDD505-2E9C-101B-9397-08002B2CF9AE}" pid="5" name="MSIP_Label_e1b4a6d7-967f-4d55-9d13-d94940dabb24_Name">
    <vt:lpwstr>e1b4a6d7-967f-4d55-9d13-d94940dabb24</vt:lpwstr>
  </property>
  <property fmtid="{D5CDD505-2E9C-101B-9397-08002B2CF9AE}" pid="6" name="MSIP_Label_e1b4a6d7-967f-4d55-9d13-d94940dabb24_SiteId">
    <vt:lpwstr>2567d566-604c-408a-8a60-55d0dc9d9d6b</vt:lpwstr>
  </property>
  <property fmtid="{D5CDD505-2E9C-101B-9397-08002B2CF9AE}" pid="7" name="MSIP_Label_e1b4a6d7-967f-4d55-9d13-d94940dabb24_ActionId">
    <vt:lpwstr>913e7ba8-e700-4454-a228-b69d7506d780</vt:lpwstr>
  </property>
  <property fmtid="{D5CDD505-2E9C-101B-9397-08002B2CF9AE}" pid="8" name="MSIP_Label_e1b4a6d7-967f-4d55-9d13-d94940dabb24_ContentBits">
    <vt:lpwstr>0</vt:lpwstr>
  </property>
</Properties>
</file>